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4D195" w14:textId="77777777" w:rsidR="000E72AC" w:rsidRPr="000E72AC" w:rsidRDefault="000E72AC" w:rsidP="000E72AC">
      <w:pPr>
        <w:pStyle w:val="List"/>
        <w:spacing w:line="276" w:lineRule="auto"/>
        <w:ind w:left="0" w:firstLine="0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0E72AC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</w:p>
    <w:p w14:paraId="2B7A414C" w14:textId="77777777" w:rsidR="00016D44" w:rsidRDefault="00016D44" w:rsidP="005C1C68">
      <w:pPr>
        <w:pStyle w:val="Heading1"/>
        <w:spacing w:line="276" w:lineRule="auto"/>
        <w:jc w:val="both"/>
        <w:rPr>
          <w:rFonts w:ascii="Arial" w:hAnsi="Arial" w:cs="Arial"/>
          <w:caps/>
          <w:sz w:val="24"/>
          <w:szCs w:val="24"/>
          <w:lang w:val="en-US"/>
        </w:rPr>
      </w:pPr>
    </w:p>
    <w:p w14:paraId="2235AD01" w14:textId="77777777" w:rsidR="00774551" w:rsidRDefault="00774551" w:rsidP="005C1C68">
      <w:pPr>
        <w:pStyle w:val="Heading1"/>
        <w:spacing w:line="276" w:lineRule="auto"/>
        <w:jc w:val="both"/>
        <w:rPr>
          <w:rFonts w:ascii="Arial" w:hAnsi="Arial" w:cs="Arial"/>
          <w:caps/>
          <w:sz w:val="24"/>
          <w:szCs w:val="24"/>
          <w:lang w:val="en-US"/>
        </w:rPr>
      </w:pPr>
      <w:r w:rsidRPr="00E070A1">
        <w:rPr>
          <w:rFonts w:ascii="Arial" w:hAnsi="Arial" w:cs="Arial"/>
          <w:caps/>
          <w:sz w:val="24"/>
          <w:szCs w:val="24"/>
          <w:lang w:val="en-US"/>
        </w:rPr>
        <w:t>Sustained seropositivity up to 20.5 months after COVID-19</w:t>
      </w:r>
    </w:p>
    <w:p w14:paraId="7B3C4064" w14:textId="77777777" w:rsidR="00E80DD6" w:rsidRPr="00E070A1" w:rsidRDefault="00E80DD6" w:rsidP="005C1C68">
      <w:pPr>
        <w:pStyle w:val="Heading1"/>
        <w:spacing w:line="276" w:lineRule="auto"/>
        <w:jc w:val="both"/>
        <w:rPr>
          <w:rFonts w:ascii="Arial" w:hAnsi="Arial" w:cs="Arial"/>
          <w:caps/>
          <w:sz w:val="24"/>
          <w:szCs w:val="24"/>
          <w:lang w:val="en-US"/>
        </w:rPr>
      </w:pPr>
      <w:bookmarkStart w:id="0" w:name="_GoBack"/>
      <w:bookmarkEnd w:id="0"/>
    </w:p>
    <w:p w14:paraId="003AD10A" w14:textId="1D4DAB28" w:rsidR="00774551" w:rsidRPr="00374E01" w:rsidRDefault="00774551" w:rsidP="005C1C68">
      <w:pPr>
        <w:pStyle w:val="BodyText"/>
        <w:spacing w:line="276" w:lineRule="auto"/>
        <w:jc w:val="both"/>
        <w:rPr>
          <w:rFonts w:ascii="Arial" w:hAnsi="Arial" w:cs="Arial"/>
          <w:vertAlign w:val="superscript"/>
          <w:lang w:val="en-US"/>
        </w:rPr>
      </w:pPr>
      <w:r w:rsidRPr="00374E01">
        <w:rPr>
          <w:rFonts w:ascii="Arial" w:hAnsi="Arial" w:cs="Arial"/>
          <w:lang w:val="en-US"/>
        </w:rPr>
        <w:t>Carlota Dobaño</w:t>
      </w:r>
      <w:r w:rsidRPr="00374E01">
        <w:rPr>
          <w:rFonts w:ascii="Arial" w:hAnsi="Arial" w:cs="Arial"/>
          <w:vertAlign w:val="superscript"/>
          <w:lang w:val="en-US"/>
        </w:rPr>
        <w:t>1,2</w:t>
      </w:r>
      <w:r w:rsidRPr="00374E01">
        <w:rPr>
          <w:rFonts w:ascii="Arial" w:hAnsi="Arial" w:cs="Arial"/>
          <w:lang w:val="en-US"/>
        </w:rPr>
        <w:t>*, Anna Ramírez-Morros</w:t>
      </w:r>
      <w:r w:rsidRPr="00374E01">
        <w:rPr>
          <w:rFonts w:ascii="Arial" w:hAnsi="Arial" w:cs="Arial"/>
          <w:vertAlign w:val="superscript"/>
          <w:lang w:val="en-US"/>
        </w:rPr>
        <w:t>3</w:t>
      </w:r>
      <w:r w:rsidRPr="00374E01">
        <w:rPr>
          <w:rFonts w:ascii="Arial" w:hAnsi="Arial" w:cs="Arial"/>
          <w:lang w:val="en-US"/>
        </w:rPr>
        <w:t>*, Selena Alonso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Rocío</w:t>
      </w:r>
      <w:proofErr w:type="spellEnd"/>
      <w:r w:rsidRPr="00374E01">
        <w:rPr>
          <w:rFonts w:ascii="Arial" w:hAnsi="Arial" w:cs="Arial"/>
          <w:lang w:val="en-US"/>
        </w:rPr>
        <w:t xml:space="preserve"> Rubio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>, Gemma Ruiz-Olalla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Josep</w:t>
      </w:r>
      <w:proofErr w:type="spellEnd"/>
      <w:r w:rsidRPr="00374E01">
        <w:rPr>
          <w:rFonts w:ascii="Arial" w:hAnsi="Arial" w:cs="Arial"/>
          <w:lang w:val="en-US"/>
        </w:rPr>
        <w:t xml:space="preserve"> Vidal-Alaball</w:t>
      </w:r>
      <w:r w:rsidRPr="00374E01">
        <w:rPr>
          <w:rFonts w:ascii="Arial" w:hAnsi="Arial" w:cs="Arial"/>
          <w:vertAlign w:val="superscript"/>
          <w:lang w:val="en-US"/>
        </w:rPr>
        <w:t>3,4,5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="00950365" w:rsidRPr="00374E01">
        <w:rPr>
          <w:rFonts w:ascii="Arial" w:hAnsi="Arial" w:cs="Arial"/>
          <w:lang w:val="en-US"/>
        </w:rPr>
        <w:t>Dídac</w:t>
      </w:r>
      <w:proofErr w:type="spellEnd"/>
      <w:r w:rsidR="00950365" w:rsidRPr="00374E01">
        <w:rPr>
          <w:rFonts w:ascii="Arial" w:hAnsi="Arial" w:cs="Arial"/>
          <w:lang w:val="en-US"/>
        </w:rPr>
        <w:t xml:space="preserve"> Macià</w:t>
      </w:r>
      <w:r w:rsidR="00950365" w:rsidRPr="00374E01">
        <w:rPr>
          <w:rFonts w:ascii="Arial" w:hAnsi="Arial" w:cs="Arial"/>
          <w:vertAlign w:val="superscript"/>
          <w:lang w:val="en-US"/>
        </w:rPr>
        <w:t>1,2</w:t>
      </w:r>
      <w:r w:rsidR="00950365" w:rsidRPr="00374E01">
        <w:rPr>
          <w:rFonts w:ascii="Arial" w:hAnsi="Arial" w:cs="Arial"/>
          <w:lang w:val="en-US"/>
        </w:rPr>
        <w:t xml:space="preserve">, </w:t>
      </w:r>
      <w:proofErr w:type="spellStart"/>
      <w:r w:rsidR="00E81346" w:rsidRPr="00374E01">
        <w:rPr>
          <w:rFonts w:ascii="Arial" w:hAnsi="Arial" w:cs="Arial"/>
          <w:lang w:val="en-US"/>
        </w:rPr>
        <w:t>Queralt</w:t>
      </w:r>
      <w:proofErr w:type="spellEnd"/>
      <w:r w:rsidR="00E81346" w:rsidRPr="00374E01">
        <w:rPr>
          <w:rFonts w:ascii="Arial" w:hAnsi="Arial" w:cs="Arial"/>
          <w:lang w:val="en-US"/>
        </w:rPr>
        <w:t xml:space="preserve"> </w:t>
      </w:r>
      <w:proofErr w:type="spellStart"/>
      <w:r w:rsidR="00E81346" w:rsidRPr="00374E01">
        <w:rPr>
          <w:rFonts w:ascii="Arial" w:hAnsi="Arial" w:cs="Arial"/>
          <w:lang w:val="en-US"/>
        </w:rPr>
        <w:t>Miró</w:t>
      </w:r>
      <w:proofErr w:type="spellEnd"/>
      <w:r w:rsidR="00E81346" w:rsidRPr="00374E01">
        <w:rPr>
          <w:rFonts w:ascii="Arial" w:hAnsi="Arial" w:cs="Arial"/>
          <w:lang w:val="en-US"/>
        </w:rPr>
        <w:t xml:space="preserve"> Catalina</w:t>
      </w:r>
      <w:r w:rsidR="00E81346" w:rsidRPr="00374E01">
        <w:rPr>
          <w:rFonts w:ascii="Arial" w:hAnsi="Arial" w:cs="Arial"/>
          <w:vertAlign w:val="superscript"/>
          <w:lang w:val="en-US"/>
        </w:rPr>
        <w:t>3</w:t>
      </w:r>
      <w:r w:rsidR="00E81346" w:rsidRPr="00374E01">
        <w:rPr>
          <w:rFonts w:ascii="Arial" w:hAnsi="Arial" w:cs="Arial"/>
          <w:lang w:val="en-US"/>
        </w:rPr>
        <w:t xml:space="preserve">, </w:t>
      </w:r>
      <w:r w:rsidRPr="00374E01">
        <w:rPr>
          <w:rFonts w:ascii="Arial" w:hAnsi="Arial" w:cs="Arial"/>
          <w:lang w:val="en-US"/>
        </w:rPr>
        <w:t>Marta Vidal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Aina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Fuster</w:t>
      </w:r>
      <w:proofErr w:type="spellEnd"/>
      <w:r w:rsidRPr="00374E01">
        <w:rPr>
          <w:rFonts w:ascii="Arial" w:hAnsi="Arial" w:cs="Arial"/>
          <w:lang w:val="en-US"/>
        </w:rPr>
        <w:t xml:space="preserve"> Casanovas</w:t>
      </w:r>
      <w:r w:rsidRPr="00374E01">
        <w:rPr>
          <w:rFonts w:ascii="Arial" w:hAnsi="Arial" w:cs="Arial"/>
          <w:vertAlign w:val="superscript"/>
          <w:lang w:val="en-US"/>
        </w:rPr>
        <w:t>3</w:t>
      </w:r>
      <w:r w:rsidRPr="00374E01">
        <w:rPr>
          <w:rFonts w:ascii="Arial" w:hAnsi="Arial" w:cs="Arial"/>
          <w:lang w:val="en-US"/>
        </w:rPr>
        <w:t xml:space="preserve">, Esther </w:t>
      </w:r>
      <w:proofErr w:type="spellStart"/>
      <w:r w:rsidRPr="00374E01">
        <w:rPr>
          <w:rFonts w:ascii="Arial" w:hAnsi="Arial" w:cs="Arial"/>
          <w:lang w:val="en-US"/>
        </w:rPr>
        <w:t>Prados</w:t>
      </w:r>
      <w:proofErr w:type="spellEnd"/>
      <w:r w:rsidR="00692107" w:rsidRPr="00374E01">
        <w:rPr>
          <w:rFonts w:ascii="Arial" w:hAnsi="Arial" w:cs="Arial"/>
          <w:lang w:val="en-US"/>
        </w:rPr>
        <w:t xml:space="preserve"> de la Torre</w:t>
      </w:r>
      <w:r w:rsidRPr="007631B1">
        <w:rPr>
          <w:rFonts w:ascii="Arial" w:hAnsi="Arial" w:cs="Arial"/>
          <w:vertAlign w:val="superscript"/>
          <w:lang w:val="en-US"/>
        </w:rPr>
        <w:t>1</w:t>
      </w:r>
      <w:r w:rsidRPr="007631B1">
        <w:rPr>
          <w:rFonts w:ascii="Arial" w:hAnsi="Arial" w:cs="Arial"/>
          <w:lang w:val="en-US"/>
        </w:rPr>
        <w:t>, Diana Barrios</w:t>
      </w:r>
      <w:r w:rsidRPr="007631B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Alfons</w:t>
      </w:r>
      <w:proofErr w:type="spellEnd"/>
      <w:r w:rsidRPr="00374E01">
        <w:rPr>
          <w:rFonts w:ascii="Arial" w:hAnsi="Arial" w:cs="Arial"/>
          <w:lang w:val="en-US"/>
        </w:rPr>
        <w:t xml:space="preserve"> Jiménez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Jasmina</w:t>
      </w:r>
      <w:proofErr w:type="spellEnd"/>
      <w:r w:rsidRPr="00374E01">
        <w:rPr>
          <w:rFonts w:ascii="Arial" w:hAnsi="Arial" w:cs="Arial"/>
          <w:lang w:val="en-US"/>
        </w:rPr>
        <w:t xml:space="preserve"> Zanoncello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>, Natalia Rodrigo Melero</w:t>
      </w:r>
      <w:r w:rsidRPr="00374E01">
        <w:rPr>
          <w:rFonts w:ascii="Arial" w:hAnsi="Arial" w:cs="Arial"/>
          <w:bCs/>
          <w:vertAlign w:val="superscript"/>
          <w:lang w:val="en-US"/>
        </w:rPr>
        <w:t>6</w:t>
      </w:r>
      <w:r w:rsidRPr="00374E01">
        <w:rPr>
          <w:rFonts w:ascii="Arial" w:hAnsi="Arial" w:cs="Arial"/>
          <w:lang w:val="en-US"/>
        </w:rPr>
        <w:t>, Carlo Carolis</w:t>
      </w:r>
      <w:r w:rsidRPr="00374E01">
        <w:rPr>
          <w:rFonts w:ascii="Arial" w:hAnsi="Arial" w:cs="Arial"/>
          <w:bCs/>
          <w:vertAlign w:val="superscript"/>
          <w:lang w:val="en-US"/>
        </w:rPr>
        <w:t>6</w:t>
      </w:r>
      <w:r w:rsidRPr="00374E01">
        <w:rPr>
          <w:rFonts w:ascii="Arial" w:hAnsi="Arial" w:cs="Arial"/>
          <w:lang w:val="en-US"/>
        </w:rPr>
        <w:t>, Luis Izquierdo</w:t>
      </w:r>
      <w:r w:rsidRPr="00374E01">
        <w:rPr>
          <w:rFonts w:ascii="Arial" w:hAnsi="Arial" w:cs="Arial"/>
          <w:vertAlign w:val="superscript"/>
          <w:lang w:val="en-US"/>
        </w:rPr>
        <w:t>1,2</w:t>
      </w:r>
      <w:r w:rsidRPr="00374E01">
        <w:rPr>
          <w:rFonts w:ascii="Arial" w:hAnsi="Arial" w:cs="Arial"/>
          <w:lang w:val="en-US"/>
        </w:rPr>
        <w:t>, Ruth Aguilar</w:t>
      </w: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>, Gemma Moncunill</w:t>
      </w:r>
      <w:r w:rsidRPr="00374E01">
        <w:rPr>
          <w:rFonts w:ascii="Arial" w:hAnsi="Arial" w:cs="Arial"/>
          <w:vertAlign w:val="superscript"/>
          <w:lang w:val="en-US"/>
        </w:rPr>
        <w:t>1,2#</w:t>
      </w:r>
      <w:r w:rsidRPr="00374E01">
        <w:rPr>
          <w:rFonts w:ascii="Arial" w:hAnsi="Arial" w:cs="Arial"/>
          <w:lang w:val="en-US"/>
        </w:rPr>
        <w:t>, Anna Ruiz-Comellas</w:t>
      </w:r>
      <w:r w:rsidRPr="00374E01">
        <w:rPr>
          <w:rFonts w:ascii="Arial" w:hAnsi="Arial" w:cs="Arial"/>
          <w:vertAlign w:val="superscript"/>
          <w:lang w:val="en-US"/>
        </w:rPr>
        <w:t>3,4,5,7#</w:t>
      </w:r>
    </w:p>
    <w:p w14:paraId="6DB19310" w14:textId="77777777" w:rsidR="00511F60" w:rsidRPr="00374E01" w:rsidRDefault="00511F60" w:rsidP="005C1C68">
      <w:pPr>
        <w:pStyle w:val="BodyText"/>
        <w:spacing w:line="276" w:lineRule="auto"/>
        <w:jc w:val="both"/>
        <w:rPr>
          <w:rFonts w:ascii="Arial" w:hAnsi="Arial" w:cs="Arial"/>
          <w:lang w:val="en-US"/>
        </w:rPr>
      </w:pPr>
    </w:p>
    <w:p w14:paraId="6B721FA8" w14:textId="201FBDDA" w:rsidR="00774551" w:rsidRPr="00374E01" w:rsidRDefault="00774551" w:rsidP="005C1C68">
      <w:pPr>
        <w:pStyle w:val="BodyText"/>
        <w:spacing w:line="276" w:lineRule="auto"/>
        <w:jc w:val="both"/>
        <w:rPr>
          <w:rFonts w:ascii="Arial" w:hAnsi="Arial" w:cs="Arial"/>
          <w:lang w:val="en-US"/>
        </w:rPr>
      </w:pPr>
      <w:r w:rsidRPr="00374E01">
        <w:rPr>
          <w:rFonts w:ascii="Arial" w:hAnsi="Arial" w:cs="Arial"/>
          <w:vertAlign w:val="superscript"/>
          <w:lang w:val="en-US"/>
        </w:rPr>
        <w:t>1</w:t>
      </w:r>
      <w:r w:rsidRPr="00374E01">
        <w:rPr>
          <w:rFonts w:ascii="Arial" w:hAnsi="Arial" w:cs="Arial"/>
          <w:lang w:val="en-US"/>
        </w:rPr>
        <w:t xml:space="preserve">ISGlobal, Hospital </w:t>
      </w:r>
      <w:proofErr w:type="spellStart"/>
      <w:r w:rsidRPr="00374E01">
        <w:rPr>
          <w:rFonts w:ascii="Arial" w:hAnsi="Arial" w:cs="Arial"/>
          <w:lang w:val="en-US"/>
        </w:rPr>
        <w:t>Clínic</w:t>
      </w:r>
      <w:proofErr w:type="spellEnd"/>
      <w:r w:rsidRPr="00374E01">
        <w:rPr>
          <w:rFonts w:ascii="Arial" w:hAnsi="Arial" w:cs="Arial"/>
          <w:lang w:val="en-US"/>
        </w:rPr>
        <w:t xml:space="preserve"> - </w:t>
      </w:r>
      <w:proofErr w:type="spellStart"/>
      <w:r w:rsidRPr="00374E01">
        <w:rPr>
          <w:rFonts w:ascii="Arial" w:hAnsi="Arial" w:cs="Arial"/>
          <w:lang w:val="en-US"/>
        </w:rPr>
        <w:t>Universitat</w:t>
      </w:r>
      <w:proofErr w:type="spellEnd"/>
      <w:r w:rsidRPr="00374E01">
        <w:rPr>
          <w:rFonts w:ascii="Arial" w:hAnsi="Arial" w:cs="Arial"/>
          <w:lang w:val="en-US"/>
        </w:rPr>
        <w:t xml:space="preserve"> de Barcelona, Barcelona, Catalonia, Spain</w:t>
      </w:r>
    </w:p>
    <w:p w14:paraId="143564A0" w14:textId="7CC04242" w:rsidR="00774551" w:rsidRPr="00374E01" w:rsidRDefault="00774551" w:rsidP="005C1C68">
      <w:pPr>
        <w:pStyle w:val="BodyText"/>
        <w:spacing w:line="276" w:lineRule="auto"/>
        <w:jc w:val="both"/>
        <w:rPr>
          <w:rFonts w:ascii="Arial" w:hAnsi="Arial" w:cs="Arial"/>
          <w:lang w:val="en-US"/>
        </w:rPr>
      </w:pPr>
      <w:r w:rsidRPr="00374E01">
        <w:rPr>
          <w:rFonts w:ascii="Arial" w:hAnsi="Arial" w:cs="Arial"/>
          <w:vertAlign w:val="superscript"/>
          <w:lang w:val="en-US"/>
        </w:rPr>
        <w:t>2</w:t>
      </w:r>
      <w:r w:rsidRPr="00374E01">
        <w:rPr>
          <w:rFonts w:ascii="Arial" w:hAnsi="Arial" w:cs="Arial"/>
          <w:lang w:val="en-US"/>
        </w:rPr>
        <w:t xml:space="preserve">CIBER de </w:t>
      </w:r>
      <w:proofErr w:type="spellStart"/>
      <w:r w:rsidRPr="00374E01">
        <w:rPr>
          <w:rFonts w:ascii="Arial" w:hAnsi="Arial" w:cs="Arial"/>
          <w:lang w:val="en-US"/>
        </w:rPr>
        <w:t>Enfermedades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Infecciosas</w:t>
      </w:r>
      <w:proofErr w:type="spellEnd"/>
      <w:r w:rsidRPr="00374E01">
        <w:rPr>
          <w:rFonts w:ascii="Arial" w:hAnsi="Arial" w:cs="Arial"/>
          <w:lang w:val="en-US"/>
        </w:rPr>
        <w:t xml:space="preserve">, </w:t>
      </w:r>
      <w:r w:rsidR="007F74D8" w:rsidRPr="00374E01">
        <w:rPr>
          <w:rFonts w:ascii="Arial" w:hAnsi="Arial" w:cs="Arial"/>
          <w:lang w:val="en-US"/>
        </w:rPr>
        <w:t>Barcelona</w:t>
      </w:r>
      <w:r w:rsidRPr="00374E01">
        <w:rPr>
          <w:rFonts w:ascii="Arial" w:hAnsi="Arial" w:cs="Arial"/>
          <w:lang w:val="en-US"/>
        </w:rPr>
        <w:t>, Spain</w:t>
      </w:r>
    </w:p>
    <w:p w14:paraId="5F6201E6" w14:textId="610D0306" w:rsidR="00774551" w:rsidRPr="00374E01" w:rsidRDefault="00774551" w:rsidP="005C1C68">
      <w:pPr>
        <w:pStyle w:val="BodyText"/>
        <w:spacing w:line="276" w:lineRule="auto"/>
        <w:jc w:val="both"/>
        <w:rPr>
          <w:rFonts w:ascii="Arial" w:hAnsi="Arial" w:cs="Arial"/>
          <w:lang w:val="en-US"/>
        </w:rPr>
      </w:pPr>
      <w:r w:rsidRPr="00374E01">
        <w:rPr>
          <w:rFonts w:ascii="Arial" w:hAnsi="Arial" w:cs="Arial"/>
          <w:vertAlign w:val="superscript"/>
          <w:lang w:val="en-US"/>
        </w:rPr>
        <w:t>3</w:t>
      </w:r>
      <w:r w:rsidRPr="00374E01">
        <w:rPr>
          <w:rFonts w:ascii="Arial" w:hAnsi="Arial" w:cs="Arial"/>
          <w:lang w:val="en-US"/>
        </w:rPr>
        <w:t xml:space="preserve">Unitat de </w:t>
      </w:r>
      <w:proofErr w:type="spellStart"/>
      <w:r w:rsidRPr="00374E01">
        <w:rPr>
          <w:rFonts w:ascii="Arial" w:hAnsi="Arial" w:cs="Arial"/>
          <w:lang w:val="en-US"/>
        </w:rPr>
        <w:t>Suport</w:t>
      </w:r>
      <w:proofErr w:type="spellEnd"/>
      <w:r w:rsidRPr="00374E01">
        <w:rPr>
          <w:rFonts w:ascii="Arial" w:hAnsi="Arial" w:cs="Arial"/>
          <w:lang w:val="en-US"/>
        </w:rPr>
        <w:t xml:space="preserve"> a la </w:t>
      </w:r>
      <w:proofErr w:type="spellStart"/>
      <w:r w:rsidRPr="00374E01">
        <w:rPr>
          <w:rFonts w:ascii="Arial" w:hAnsi="Arial" w:cs="Arial"/>
          <w:lang w:val="en-US"/>
        </w:rPr>
        <w:t>Recerca</w:t>
      </w:r>
      <w:proofErr w:type="spellEnd"/>
      <w:r w:rsidRPr="00374E01">
        <w:rPr>
          <w:rFonts w:ascii="Arial" w:hAnsi="Arial" w:cs="Arial"/>
          <w:lang w:val="en-US"/>
        </w:rPr>
        <w:t xml:space="preserve"> de la </w:t>
      </w:r>
      <w:proofErr w:type="spellStart"/>
      <w:r w:rsidRPr="00374E01">
        <w:rPr>
          <w:rFonts w:ascii="Arial" w:hAnsi="Arial" w:cs="Arial"/>
          <w:lang w:val="en-US"/>
        </w:rPr>
        <w:t>Catalunya</w:t>
      </w:r>
      <w:proofErr w:type="spellEnd"/>
      <w:r w:rsidRPr="00374E01">
        <w:rPr>
          <w:rFonts w:ascii="Arial" w:hAnsi="Arial" w:cs="Arial"/>
          <w:lang w:val="en-US"/>
        </w:rPr>
        <w:t xml:space="preserve"> Central, </w:t>
      </w:r>
      <w:proofErr w:type="spellStart"/>
      <w:r w:rsidRPr="00374E01">
        <w:rPr>
          <w:rFonts w:ascii="Arial" w:hAnsi="Arial" w:cs="Arial"/>
          <w:lang w:val="en-US"/>
        </w:rPr>
        <w:t>Fundació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Institut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Universitari</w:t>
      </w:r>
      <w:proofErr w:type="spellEnd"/>
      <w:r w:rsidRPr="00374E01">
        <w:rPr>
          <w:rFonts w:ascii="Arial" w:hAnsi="Arial" w:cs="Arial"/>
          <w:lang w:val="en-US"/>
        </w:rPr>
        <w:t xml:space="preserve"> per a la </w:t>
      </w:r>
      <w:proofErr w:type="spellStart"/>
      <w:r w:rsidRPr="00374E01">
        <w:rPr>
          <w:rFonts w:ascii="Arial" w:hAnsi="Arial" w:cs="Arial"/>
          <w:lang w:val="en-US"/>
        </w:rPr>
        <w:t>recerca</w:t>
      </w:r>
      <w:proofErr w:type="spellEnd"/>
      <w:r w:rsidRPr="00374E01">
        <w:rPr>
          <w:rFonts w:ascii="Arial" w:hAnsi="Arial" w:cs="Arial"/>
          <w:lang w:val="en-US"/>
        </w:rPr>
        <w:t xml:space="preserve"> a </w:t>
      </w:r>
      <w:proofErr w:type="spellStart"/>
      <w:r w:rsidRPr="00374E01">
        <w:rPr>
          <w:rFonts w:ascii="Arial" w:hAnsi="Arial" w:cs="Arial"/>
          <w:lang w:val="en-US"/>
        </w:rPr>
        <w:t>l</w:t>
      </w:r>
      <w:r w:rsidR="006F25D1" w:rsidRPr="00374E01">
        <w:rPr>
          <w:rFonts w:ascii="Arial" w:hAnsi="Arial" w:cs="Arial"/>
          <w:lang w:val="en-US"/>
        </w:rPr>
        <w:t>’</w:t>
      </w:r>
      <w:r w:rsidRPr="00374E01">
        <w:rPr>
          <w:rFonts w:ascii="Arial" w:hAnsi="Arial" w:cs="Arial"/>
          <w:lang w:val="en-US"/>
        </w:rPr>
        <w:t>Atenció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Primària</w:t>
      </w:r>
      <w:proofErr w:type="spellEnd"/>
      <w:r w:rsidRPr="00374E01">
        <w:rPr>
          <w:rFonts w:ascii="Arial" w:hAnsi="Arial" w:cs="Arial"/>
          <w:lang w:val="en-US"/>
        </w:rPr>
        <w:t xml:space="preserve"> de </w:t>
      </w:r>
      <w:proofErr w:type="spellStart"/>
      <w:r w:rsidRPr="00374E01">
        <w:rPr>
          <w:rFonts w:ascii="Arial" w:hAnsi="Arial" w:cs="Arial"/>
          <w:lang w:val="en-US"/>
        </w:rPr>
        <w:t>Salut</w:t>
      </w:r>
      <w:proofErr w:type="spellEnd"/>
      <w:r w:rsidRPr="00374E01">
        <w:rPr>
          <w:rFonts w:ascii="Arial" w:hAnsi="Arial" w:cs="Arial"/>
          <w:lang w:val="en-US"/>
        </w:rPr>
        <w:t xml:space="preserve"> Jordi </w:t>
      </w:r>
      <w:proofErr w:type="spellStart"/>
      <w:r w:rsidRPr="00374E01">
        <w:rPr>
          <w:rFonts w:ascii="Arial" w:hAnsi="Arial" w:cs="Arial"/>
          <w:lang w:val="en-US"/>
        </w:rPr>
        <w:t>Gol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i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Gurina</w:t>
      </w:r>
      <w:proofErr w:type="spellEnd"/>
      <w:r w:rsidRPr="00374E01">
        <w:rPr>
          <w:rFonts w:ascii="Arial" w:hAnsi="Arial" w:cs="Arial"/>
          <w:lang w:val="en-US"/>
        </w:rPr>
        <w:t xml:space="preserve">, </w:t>
      </w:r>
      <w:proofErr w:type="spellStart"/>
      <w:r w:rsidRPr="00374E01">
        <w:rPr>
          <w:rFonts w:ascii="Arial" w:hAnsi="Arial" w:cs="Arial"/>
          <w:lang w:val="en-US"/>
        </w:rPr>
        <w:t>Sant</w:t>
      </w:r>
      <w:proofErr w:type="spellEnd"/>
      <w:r w:rsidRPr="00374E01">
        <w:rPr>
          <w:rFonts w:ascii="Arial" w:hAnsi="Arial" w:cs="Arial"/>
          <w:lang w:val="en-US"/>
        </w:rPr>
        <w:t xml:space="preserve"> </w:t>
      </w:r>
      <w:proofErr w:type="spellStart"/>
      <w:r w:rsidRPr="00374E01">
        <w:rPr>
          <w:rFonts w:ascii="Arial" w:hAnsi="Arial" w:cs="Arial"/>
          <w:lang w:val="en-US"/>
        </w:rPr>
        <w:t>Fruitós</w:t>
      </w:r>
      <w:proofErr w:type="spellEnd"/>
      <w:r w:rsidRPr="00374E01">
        <w:rPr>
          <w:rFonts w:ascii="Arial" w:hAnsi="Arial" w:cs="Arial"/>
          <w:lang w:val="en-US"/>
        </w:rPr>
        <w:t xml:space="preserve"> de </w:t>
      </w:r>
      <w:proofErr w:type="spellStart"/>
      <w:r w:rsidRPr="00374E01">
        <w:rPr>
          <w:rFonts w:ascii="Arial" w:hAnsi="Arial" w:cs="Arial"/>
          <w:lang w:val="en-US"/>
        </w:rPr>
        <w:t>Bages</w:t>
      </w:r>
      <w:proofErr w:type="spellEnd"/>
      <w:r w:rsidRPr="00374E01">
        <w:rPr>
          <w:rFonts w:ascii="Arial" w:hAnsi="Arial" w:cs="Arial"/>
          <w:lang w:val="en-US"/>
        </w:rPr>
        <w:t>, Spain</w:t>
      </w:r>
    </w:p>
    <w:p w14:paraId="653696AB" w14:textId="10D603A6" w:rsidR="00374E01" w:rsidRPr="001A24C4" w:rsidRDefault="00774551" w:rsidP="00374E01">
      <w:pPr>
        <w:pStyle w:val="BodyText"/>
        <w:spacing w:line="276" w:lineRule="auto"/>
        <w:jc w:val="both"/>
        <w:rPr>
          <w:rFonts w:ascii="Arial" w:hAnsi="Arial" w:cs="Arial"/>
          <w:color w:val="000000" w:themeColor="text1"/>
          <w:lang w:val="fr-CM"/>
        </w:rPr>
      </w:pPr>
      <w:r w:rsidRPr="001A24C4">
        <w:rPr>
          <w:rFonts w:ascii="Arial" w:hAnsi="Arial" w:cs="Arial"/>
          <w:color w:val="000000" w:themeColor="text1"/>
          <w:vertAlign w:val="superscript"/>
          <w:lang w:val="fr-CM"/>
        </w:rPr>
        <w:t>4</w:t>
      </w:r>
      <w:r w:rsidR="00374E01" w:rsidRPr="001A24C4">
        <w:rPr>
          <w:rFonts w:ascii="Arial" w:hAnsi="Arial" w:cs="Arial"/>
          <w:color w:val="000000" w:themeColor="text1"/>
          <w:lang w:val="fr-CM"/>
        </w:rPr>
        <w:t xml:space="preserve">Grup de 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Promoció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 xml:space="preserve"> de la Salut en l’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Àmbit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 xml:space="preserve"> Rural (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ProSaARu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 xml:space="preserve">), Institut 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Català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 xml:space="preserve"> de la Salut, Sant 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Fruitós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 xml:space="preserve"> de </w:t>
      </w:r>
      <w:proofErr w:type="spellStart"/>
      <w:r w:rsidR="00374E01" w:rsidRPr="001A24C4">
        <w:rPr>
          <w:rFonts w:ascii="Arial" w:hAnsi="Arial" w:cs="Arial"/>
          <w:color w:val="000000" w:themeColor="text1"/>
          <w:lang w:val="fr-CM"/>
        </w:rPr>
        <w:t>Bages</w:t>
      </w:r>
      <w:proofErr w:type="spellEnd"/>
      <w:r w:rsidR="00374E01" w:rsidRPr="001A24C4">
        <w:rPr>
          <w:rFonts w:ascii="Arial" w:hAnsi="Arial" w:cs="Arial"/>
          <w:color w:val="000000" w:themeColor="text1"/>
          <w:lang w:val="fr-CM"/>
        </w:rPr>
        <w:t>, Spain.</w:t>
      </w:r>
    </w:p>
    <w:p w14:paraId="029498CE" w14:textId="77777777" w:rsidR="00374E01" w:rsidRPr="001A24C4" w:rsidRDefault="00374E01" w:rsidP="00374E01">
      <w:pPr>
        <w:pStyle w:val="BodyText"/>
        <w:spacing w:line="276" w:lineRule="auto"/>
        <w:jc w:val="both"/>
        <w:rPr>
          <w:rFonts w:ascii="Arial" w:hAnsi="Arial" w:cs="Arial"/>
          <w:color w:val="000000" w:themeColor="text1"/>
          <w:lang w:val="fr-CM"/>
        </w:rPr>
      </w:pPr>
      <w:r w:rsidRPr="001A24C4">
        <w:rPr>
          <w:rFonts w:ascii="Arial" w:hAnsi="Arial" w:cs="Arial"/>
          <w:color w:val="000000" w:themeColor="text1"/>
          <w:vertAlign w:val="superscript"/>
          <w:lang w:val="fr-CM"/>
        </w:rPr>
        <w:t>5</w:t>
      </w:r>
      <w:r w:rsidRPr="001A24C4">
        <w:rPr>
          <w:rFonts w:ascii="Arial" w:hAnsi="Arial" w:cs="Arial"/>
          <w:color w:val="000000" w:themeColor="text1"/>
          <w:lang w:val="fr-CM"/>
        </w:rPr>
        <w:t xml:space="preserve">Facultat de </w:t>
      </w:r>
      <w:proofErr w:type="spellStart"/>
      <w:r w:rsidRPr="001A24C4">
        <w:rPr>
          <w:rFonts w:ascii="Arial" w:hAnsi="Arial" w:cs="Arial"/>
          <w:color w:val="000000" w:themeColor="text1"/>
          <w:lang w:val="fr-CM"/>
        </w:rPr>
        <w:t>Medicina</w:t>
      </w:r>
      <w:proofErr w:type="spellEnd"/>
      <w:r w:rsidRPr="001A24C4">
        <w:rPr>
          <w:rFonts w:ascii="Arial" w:hAnsi="Arial" w:cs="Arial"/>
          <w:color w:val="000000" w:themeColor="text1"/>
          <w:lang w:val="fr-CM"/>
        </w:rPr>
        <w:t xml:space="preserve">, </w:t>
      </w:r>
      <w:proofErr w:type="spellStart"/>
      <w:r w:rsidRPr="001A24C4">
        <w:rPr>
          <w:rFonts w:ascii="Arial" w:hAnsi="Arial" w:cs="Arial"/>
          <w:color w:val="000000" w:themeColor="text1"/>
          <w:lang w:val="fr-CM"/>
        </w:rPr>
        <w:t>Universitat</w:t>
      </w:r>
      <w:proofErr w:type="spellEnd"/>
      <w:r w:rsidRPr="001A24C4">
        <w:rPr>
          <w:rFonts w:ascii="Arial" w:hAnsi="Arial" w:cs="Arial"/>
          <w:color w:val="000000" w:themeColor="text1"/>
          <w:lang w:val="fr-CM"/>
        </w:rPr>
        <w:t xml:space="preserve"> de Vic-</w:t>
      </w:r>
      <w:proofErr w:type="spellStart"/>
      <w:r w:rsidRPr="001A24C4">
        <w:rPr>
          <w:rFonts w:ascii="Arial" w:hAnsi="Arial" w:cs="Arial"/>
          <w:color w:val="000000" w:themeColor="text1"/>
          <w:lang w:val="fr-CM"/>
        </w:rPr>
        <w:t>Universitat</w:t>
      </w:r>
      <w:proofErr w:type="spellEnd"/>
      <w:r w:rsidRPr="001A24C4">
        <w:rPr>
          <w:rFonts w:ascii="Arial" w:hAnsi="Arial" w:cs="Arial"/>
          <w:color w:val="000000" w:themeColor="text1"/>
          <w:lang w:val="fr-CM"/>
        </w:rPr>
        <w:t xml:space="preserve"> Central de </w:t>
      </w:r>
      <w:proofErr w:type="spellStart"/>
      <w:r w:rsidRPr="001A24C4">
        <w:rPr>
          <w:rFonts w:ascii="Arial" w:hAnsi="Arial" w:cs="Arial"/>
          <w:color w:val="000000" w:themeColor="text1"/>
          <w:lang w:val="fr-CM"/>
        </w:rPr>
        <w:t>Catalunya</w:t>
      </w:r>
      <w:proofErr w:type="spellEnd"/>
      <w:r w:rsidRPr="001A24C4">
        <w:rPr>
          <w:rFonts w:ascii="Arial" w:hAnsi="Arial" w:cs="Arial"/>
          <w:color w:val="000000" w:themeColor="text1"/>
          <w:lang w:val="fr-CM"/>
        </w:rPr>
        <w:t xml:space="preserve"> (UVIC-UCC), Vic, Spain.</w:t>
      </w:r>
    </w:p>
    <w:p w14:paraId="5B76D46B" w14:textId="7D56B617" w:rsidR="00774551" w:rsidRPr="00374E01" w:rsidRDefault="00774551" w:rsidP="00374E01">
      <w:pPr>
        <w:pStyle w:val="BodyText"/>
        <w:spacing w:line="276" w:lineRule="auto"/>
        <w:jc w:val="both"/>
        <w:rPr>
          <w:rFonts w:ascii="Arial" w:hAnsi="Arial" w:cs="Arial"/>
          <w:lang w:val="en-US"/>
        </w:rPr>
      </w:pPr>
      <w:r w:rsidRPr="00374E01">
        <w:rPr>
          <w:rFonts w:ascii="Arial" w:hAnsi="Arial" w:cs="Arial"/>
          <w:vertAlign w:val="superscript"/>
          <w:lang w:val="en-US"/>
        </w:rPr>
        <w:t>6</w:t>
      </w:r>
      <w:r w:rsidRPr="00374E01">
        <w:rPr>
          <w:rFonts w:ascii="Arial" w:hAnsi="Arial" w:cs="Arial"/>
          <w:lang w:val="en-US"/>
        </w:rPr>
        <w:t>Biomolecular screening and Protein Technologies Unit, Centre for Genomic Regulation (CRG), The Barcelona Institute of Science and Technology, Barcelona, Spain</w:t>
      </w:r>
    </w:p>
    <w:p w14:paraId="5063B70F" w14:textId="77777777" w:rsidR="00511F60" w:rsidRPr="00D76BA3" w:rsidRDefault="0006140F" w:rsidP="005C1C68">
      <w:pPr>
        <w:pStyle w:val="BodyText"/>
        <w:spacing w:line="276" w:lineRule="auto"/>
        <w:jc w:val="both"/>
        <w:rPr>
          <w:rFonts w:ascii="Arial" w:hAnsi="Arial" w:cs="Arial"/>
          <w:lang w:val="fr-CM"/>
        </w:rPr>
      </w:pPr>
      <w:sdt>
        <w:sdtPr>
          <w:rPr>
            <w:rFonts w:ascii="Arial" w:hAnsi="Arial" w:cs="Arial"/>
            <w:vertAlign w:val="superscript"/>
            <w:lang w:val="en-US"/>
          </w:rPr>
          <w:tag w:val="goog_rdk_12"/>
          <w:id w:val="-1274164544"/>
        </w:sdtPr>
        <w:sdtEndPr/>
        <w:sdtContent>
          <w:r w:rsidR="00774551" w:rsidRPr="00D76BA3">
            <w:rPr>
              <w:rFonts w:ascii="Arial" w:hAnsi="Arial" w:cs="Arial"/>
              <w:vertAlign w:val="superscript"/>
              <w:lang w:val="fr-CM"/>
            </w:rPr>
            <w:t>7</w:t>
          </w:r>
        </w:sdtContent>
      </w:sdt>
      <w:r w:rsidR="00774551" w:rsidRPr="00D76BA3">
        <w:rPr>
          <w:rFonts w:ascii="Arial" w:hAnsi="Arial" w:cs="Arial"/>
          <w:lang w:val="fr-CM"/>
        </w:rPr>
        <w:t>Centre d</w:t>
      </w:r>
      <w:r w:rsidR="006F25D1" w:rsidRPr="00D76BA3">
        <w:rPr>
          <w:rFonts w:ascii="Arial" w:hAnsi="Arial" w:cs="Arial"/>
          <w:lang w:val="fr-CM"/>
        </w:rPr>
        <w:t>’</w:t>
      </w:r>
      <w:proofErr w:type="spellStart"/>
      <w:r w:rsidR="00774551" w:rsidRPr="00D76BA3">
        <w:rPr>
          <w:rFonts w:ascii="Arial" w:hAnsi="Arial" w:cs="Arial"/>
          <w:lang w:val="fr-CM"/>
        </w:rPr>
        <w:t>Atenció</w:t>
      </w:r>
      <w:proofErr w:type="spellEnd"/>
      <w:r w:rsidR="00774551" w:rsidRPr="00D76BA3">
        <w:rPr>
          <w:rFonts w:ascii="Arial" w:hAnsi="Arial" w:cs="Arial"/>
          <w:lang w:val="fr-CM"/>
        </w:rPr>
        <w:t xml:space="preserve"> </w:t>
      </w:r>
      <w:proofErr w:type="spellStart"/>
      <w:r w:rsidR="00774551" w:rsidRPr="00D76BA3">
        <w:rPr>
          <w:rFonts w:ascii="Arial" w:hAnsi="Arial" w:cs="Arial"/>
          <w:lang w:val="fr-CM"/>
        </w:rPr>
        <w:t>Primària</w:t>
      </w:r>
      <w:proofErr w:type="spellEnd"/>
      <w:r w:rsidR="00774551" w:rsidRPr="00D76BA3">
        <w:rPr>
          <w:rFonts w:ascii="Arial" w:hAnsi="Arial" w:cs="Arial"/>
          <w:lang w:val="fr-CM"/>
        </w:rPr>
        <w:t xml:space="preserve"> (CAP) Sant Joan de </w:t>
      </w:r>
      <w:proofErr w:type="spellStart"/>
      <w:r w:rsidR="00774551" w:rsidRPr="00D76BA3">
        <w:rPr>
          <w:rFonts w:ascii="Arial" w:hAnsi="Arial" w:cs="Arial"/>
          <w:lang w:val="fr-CM"/>
        </w:rPr>
        <w:t>Vilatorrada</w:t>
      </w:r>
      <w:proofErr w:type="spellEnd"/>
      <w:r w:rsidR="00774551" w:rsidRPr="00D76BA3">
        <w:rPr>
          <w:rFonts w:ascii="Arial" w:hAnsi="Arial" w:cs="Arial"/>
          <w:lang w:val="fr-CM"/>
        </w:rPr>
        <w:t xml:space="preserve">. </w:t>
      </w:r>
      <w:proofErr w:type="spellStart"/>
      <w:r w:rsidR="00774551" w:rsidRPr="00D76BA3">
        <w:rPr>
          <w:rFonts w:ascii="Arial" w:hAnsi="Arial" w:cs="Arial"/>
          <w:lang w:val="fr-CM"/>
        </w:rPr>
        <w:t>Gerència</w:t>
      </w:r>
      <w:proofErr w:type="spellEnd"/>
      <w:r w:rsidR="00774551" w:rsidRPr="00D76BA3">
        <w:rPr>
          <w:rFonts w:ascii="Arial" w:hAnsi="Arial" w:cs="Arial"/>
          <w:lang w:val="fr-CM"/>
        </w:rPr>
        <w:t xml:space="preserve"> Territorial de la </w:t>
      </w:r>
      <w:proofErr w:type="spellStart"/>
      <w:r w:rsidR="00774551" w:rsidRPr="00D76BA3">
        <w:rPr>
          <w:rFonts w:ascii="Arial" w:hAnsi="Arial" w:cs="Arial"/>
          <w:lang w:val="fr-CM"/>
        </w:rPr>
        <w:t>Catalunya</w:t>
      </w:r>
      <w:proofErr w:type="spellEnd"/>
      <w:r w:rsidR="00774551" w:rsidRPr="00D76BA3">
        <w:rPr>
          <w:rFonts w:ascii="Arial" w:hAnsi="Arial" w:cs="Arial"/>
          <w:lang w:val="fr-CM"/>
        </w:rPr>
        <w:t xml:space="preserve"> Central, Institut </w:t>
      </w:r>
      <w:proofErr w:type="spellStart"/>
      <w:r w:rsidR="00774551" w:rsidRPr="00D76BA3">
        <w:rPr>
          <w:rFonts w:ascii="Arial" w:hAnsi="Arial" w:cs="Arial"/>
          <w:lang w:val="fr-CM"/>
        </w:rPr>
        <w:t>Català</w:t>
      </w:r>
      <w:proofErr w:type="spellEnd"/>
      <w:r w:rsidR="00774551" w:rsidRPr="00D76BA3">
        <w:rPr>
          <w:rFonts w:ascii="Arial" w:hAnsi="Arial" w:cs="Arial"/>
          <w:lang w:val="fr-CM"/>
        </w:rPr>
        <w:t xml:space="preserve"> de la Salut, Sant </w:t>
      </w:r>
      <w:proofErr w:type="spellStart"/>
      <w:r w:rsidR="00774551" w:rsidRPr="00D76BA3">
        <w:rPr>
          <w:rFonts w:ascii="Arial" w:hAnsi="Arial" w:cs="Arial"/>
          <w:lang w:val="fr-CM"/>
        </w:rPr>
        <w:t>Fruitós</w:t>
      </w:r>
      <w:proofErr w:type="spellEnd"/>
      <w:r w:rsidR="00774551" w:rsidRPr="00D76BA3">
        <w:rPr>
          <w:rFonts w:ascii="Arial" w:hAnsi="Arial" w:cs="Arial"/>
          <w:lang w:val="fr-CM"/>
        </w:rPr>
        <w:t xml:space="preserve"> de </w:t>
      </w:r>
      <w:proofErr w:type="spellStart"/>
      <w:r w:rsidR="00774551" w:rsidRPr="00D76BA3">
        <w:rPr>
          <w:rFonts w:ascii="Arial" w:hAnsi="Arial" w:cs="Arial"/>
          <w:lang w:val="fr-CM"/>
        </w:rPr>
        <w:t>Bages</w:t>
      </w:r>
      <w:proofErr w:type="spellEnd"/>
      <w:r w:rsidR="00774551" w:rsidRPr="00D76BA3">
        <w:rPr>
          <w:rFonts w:ascii="Arial" w:hAnsi="Arial" w:cs="Arial"/>
          <w:lang w:val="fr-CM"/>
        </w:rPr>
        <w:t>, Spain</w:t>
      </w:r>
    </w:p>
    <w:p w14:paraId="78BFF0E6" w14:textId="78F496D8" w:rsidR="00774551" w:rsidRPr="00D76BA3" w:rsidRDefault="00774551" w:rsidP="005C1C68">
      <w:pPr>
        <w:pStyle w:val="BodyText"/>
        <w:spacing w:line="276" w:lineRule="auto"/>
        <w:jc w:val="both"/>
        <w:rPr>
          <w:rFonts w:ascii="Arial" w:hAnsi="Arial" w:cs="Arial"/>
          <w:lang w:val="fr-CM"/>
        </w:rPr>
      </w:pPr>
    </w:p>
    <w:p w14:paraId="7689AB33" w14:textId="77777777" w:rsidR="00774551" w:rsidRPr="00365AD8" w:rsidRDefault="00774551" w:rsidP="00B753A3">
      <w:pPr>
        <w:rPr>
          <w:rFonts w:ascii="Arial" w:hAnsi="Arial" w:cs="Arial"/>
          <w:lang w:val="en-US"/>
        </w:rPr>
      </w:pPr>
      <w:r w:rsidRPr="00365AD8">
        <w:rPr>
          <w:rFonts w:ascii="Arial" w:hAnsi="Arial" w:cs="Arial"/>
          <w:lang w:val="en-US"/>
        </w:rPr>
        <w:t>*</w:t>
      </w:r>
      <w:r w:rsidRPr="00365AD8">
        <w:rPr>
          <w:rFonts w:ascii="Arial" w:hAnsi="Arial" w:cs="Arial"/>
          <w:vertAlign w:val="superscript"/>
          <w:lang w:val="en-US"/>
        </w:rPr>
        <w:t>, #</w:t>
      </w:r>
      <w:r w:rsidRPr="00365AD8">
        <w:rPr>
          <w:rFonts w:ascii="Arial" w:hAnsi="Arial" w:cs="Arial"/>
          <w:lang w:val="en-US"/>
        </w:rPr>
        <w:t xml:space="preserve"> Shared authors</w:t>
      </w:r>
    </w:p>
    <w:p w14:paraId="68D7A43D" w14:textId="1450D7EF" w:rsidR="006412AE" w:rsidRDefault="009752F2" w:rsidP="00A33043">
      <w:pPr>
        <w:pStyle w:val="List"/>
        <w:spacing w:before="40" w:after="0" w:line="240" w:lineRule="auto"/>
        <w:ind w:left="709" w:firstLine="0"/>
        <w:contextualSpacing w:val="0"/>
        <w:jc w:val="both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r w:rsidRPr="009752F2">
        <w:rPr>
          <w:rFonts w:ascii="Arial" w:hAnsi="Arial" w:cs="Arial"/>
          <w:bCs/>
          <w:sz w:val="20"/>
          <w:szCs w:val="20"/>
          <w:lang w:val="en-US"/>
        </w:rPr>
        <w:t>.</w:t>
      </w:r>
      <w:r w:rsidR="006412AE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br w:type="page"/>
      </w:r>
    </w:p>
    <w:p w14:paraId="39EDD20A" w14:textId="77777777" w:rsidR="009B2563" w:rsidRDefault="009B2563" w:rsidP="006412AE">
      <w:pPr>
        <w:pStyle w:val="List"/>
        <w:spacing w:line="276" w:lineRule="auto"/>
        <w:ind w:left="0" w:firstLine="0"/>
        <w:jc w:val="both"/>
        <w:rPr>
          <w:rFonts w:ascii="Arial" w:hAnsi="Arial" w:cs="Arial"/>
          <w:b/>
          <w:bCs/>
          <w:lang w:val="en-US"/>
        </w:rPr>
      </w:pPr>
    </w:p>
    <w:p w14:paraId="4E3A9EE0" w14:textId="18706C5B" w:rsidR="009B2563" w:rsidRDefault="00676EBC" w:rsidP="006412AE">
      <w:pPr>
        <w:pStyle w:val="List"/>
        <w:spacing w:line="276" w:lineRule="auto"/>
        <w:ind w:left="0" w:firstLine="0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</w:t>
      </w:r>
    </w:p>
    <w:p w14:paraId="2E90A1C7" w14:textId="5307495D" w:rsidR="007F3ED1" w:rsidRDefault="007F3ED1" w:rsidP="006412AE">
      <w:pPr>
        <w:pStyle w:val="List"/>
        <w:spacing w:line="276" w:lineRule="auto"/>
        <w:ind w:left="0" w:firstLine="0"/>
        <w:jc w:val="both"/>
        <w:rPr>
          <w:rFonts w:ascii="Arial" w:hAnsi="Arial" w:cs="Arial"/>
          <w:b/>
          <w:bCs/>
          <w:lang w:val="en-US"/>
        </w:rPr>
      </w:pPr>
    </w:p>
    <w:p w14:paraId="59965059" w14:textId="77777777" w:rsidR="000E72AC" w:rsidRDefault="000E72AC" w:rsidP="006412AE">
      <w:pPr>
        <w:pStyle w:val="List"/>
        <w:spacing w:line="276" w:lineRule="auto"/>
        <w:ind w:left="0" w:firstLine="0"/>
        <w:jc w:val="both"/>
        <w:rPr>
          <w:rFonts w:ascii="Arial" w:hAnsi="Arial" w:cs="Arial"/>
          <w:b/>
          <w:bCs/>
          <w:lang w:val="en-US"/>
        </w:rPr>
      </w:pPr>
    </w:p>
    <w:p w14:paraId="617FF8DE" w14:textId="56FD7C3B" w:rsidR="006412AE" w:rsidRPr="00A40C75" w:rsidRDefault="006412AE" w:rsidP="006412AE">
      <w:pPr>
        <w:pStyle w:val="List"/>
        <w:spacing w:line="276" w:lineRule="auto"/>
        <w:ind w:left="0" w:firstLine="0"/>
        <w:jc w:val="both"/>
        <w:rPr>
          <w:rFonts w:ascii="Arial" w:hAnsi="Arial" w:cs="Arial"/>
          <w:lang w:val="en-US"/>
        </w:rPr>
      </w:pPr>
      <w:r w:rsidRPr="00A40C7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</w:t>
      </w:r>
      <w:r w:rsidRPr="00A40C75">
        <w:rPr>
          <w:rFonts w:ascii="Arial" w:hAnsi="Arial" w:cs="Arial"/>
          <w:b/>
          <w:bCs/>
          <w:lang w:val="en-US"/>
        </w:rPr>
        <w:t xml:space="preserve">. </w:t>
      </w:r>
      <w:r w:rsidRPr="00A40C75">
        <w:rPr>
          <w:rFonts w:ascii="Arial" w:hAnsi="Arial" w:cs="Arial"/>
          <w:bCs/>
          <w:lang w:val="en-US"/>
        </w:rPr>
        <w:t xml:space="preserve">Association of </w:t>
      </w:r>
      <w:r w:rsidR="00C20ED5" w:rsidRPr="00A40C75">
        <w:rPr>
          <w:rFonts w:ascii="Arial" w:hAnsi="Arial" w:cs="Arial"/>
          <w:bCs/>
          <w:lang w:val="en-US"/>
        </w:rPr>
        <w:t xml:space="preserve">baseline variables and </w:t>
      </w:r>
      <w:r w:rsidRPr="00A40C75">
        <w:rPr>
          <w:rFonts w:ascii="Arial" w:hAnsi="Arial" w:cs="Arial"/>
          <w:bCs/>
          <w:lang w:val="en-US"/>
        </w:rPr>
        <w:t xml:space="preserve">comorbidities </w:t>
      </w:r>
      <w:r w:rsidR="00C20ED5">
        <w:rPr>
          <w:rFonts w:ascii="Arial" w:hAnsi="Arial" w:cs="Arial"/>
          <w:lang w:val="en-US"/>
        </w:rPr>
        <w:t>with</w:t>
      </w:r>
      <w:r w:rsidRPr="00A40C75">
        <w:rPr>
          <w:rFonts w:ascii="Arial" w:hAnsi="Arial" w:cs="Arial"/>
          <w:lang w:val="en-US"/>
        </w:rPr>
        <w:t xml:space="preserve"> </w:t>
      </w:r>
      <w:r w:rsidR="00C20ED5">
        <w:rPr>
          <w:rFonts w:ascii="Arial" w:hAnsi="Arial" w:cs="Arial"/>
          <w:lang w:val="en-US"/>
        </w:rPr>
        <w:t xml:space="preserve">levels of </w:t>
      </w:r>
      <w:r w:rsidRPr="00A40C75">
        <w:rPr>
          <w:rFonts w:ascii="Arial" w:hAnsi="Arial" w:cs="Arial"/>
          <w:lang w:val="en-US"/>
        </w:rPr>
        <w:t xml:space="preserve">SARS-CoV-2 antibodies </w:t>
      </w:r>
      <w:r w:rsidR="009B2563">
        <w:rPr>
          <w:rFonts w:ascii="Arial" w:hAnsi="Arial" w:cs="Arial"/>
          <w:lang w:val="en-GB"/>
        </w:rPr>
        <w:t>at time</w:t>
      </w:r>
      <w:r w:rsidR="009574ED">
        <w:rPr>
          <w:rFonts w:ascii="Arial" w:hAnsi="Arial" w:cs="Arial"/>
          <w:lang w:val="en-GB"/>
        </w:rPr>
        <w:t xml:space="preserve"> </w:t>
      </w:r>
      <w:r w:rsidR="009B2563">
        <w:rPr>
          <w:rFonts w:ascii="Arial" w:hAnsi="Arial" w:cs="Arial"/>
          <w:lang w:val="en-GB"/>
        </w:rPr>
        <w:t>point 4 (</w:t>
      </w:r>
      <w:r w:rsidR="009B2563" w:rsidRPr="009B2563">
        <w:rPr>
          <w:rFonts w:ascii="Arial" w:hAnsi="Arial" w:cs="Arial"/>
          <w:lang w:val="en-US"/>
        </w:rPr>
        <w:t>January-February 2021</w:t>
      </w:r>
      <w:r w:rsidR="009B2563">
        <w:rPr>
          <w:rFonts w:ascii="Arial" w:hAnsi="Arial" w:cs="Arial"/>
          <w:sz w:val="20"/>
          <w:szCs w:val="20"/>
          <w:lang w:val="en-US"/>
        </w:rPr>
        <w:t>)</w:t>
      </w:r>
      <w:r w:rsidR="004E4875">
        <w:rPr>
          <w:rFonts w:ascii="Arial" w:hAnsi="Arial" w:cs="Arial"/>
          <w:sz w:val="20"/>
          <w:szCs w:val="20"/>
          <w:lang w:val="en-US"/>
        </w:rPr>
        <w:t xml:space="preserve"> </w:t>
      </w:r>
      <w:r w:rsidR="004E4875" w:rsidRPr="004E4875">
        <w:rPr>
          <w:rFonts w:ascii="Arial" w:hAnsi="Arial" w:cs="Arial"/>
          <w:lang w:val="en-US"/>
        </w:rPr>
        <w:t xml:space="preserve">prior to the massive </w:t>
      </w:r>
      <w:r w:rsidR="00324AD5" w:rsidRPr="004E4875">
        <w:rPr>
          <w:rFonts w:ascii="Arial" w:hAnsi="Arial" w:cs="Arial"/>
          <w:lang w:val="en-US"/>
        </w:rPr>
        <w:t xml:space="preserve">rollout </w:t>
      </w:r>
      <w:r w:rsidR="00324AD5">
        <w:rPr>
          <w:rFonts w:ascii="Arial" w:hAnsi="Arial" w:cs="Arial"/>
          <w:lang w:val="en-US"/>
        </w:rPr>
        <w:t xml:space="preserve">of </w:t>
      </w:r>
      <w:r w:rsidR="004E4875" w:rsidRPr="004E4875">
        <w:rPr>
          <w:rFonts w:ascii="Arial" w:hAnsi="Arial" w:cs="Arial"/>
          <w:lang w:val="en-US"/>
        </w:rPr>
        <w:t>vaccination</w:t>
      </w:r>
      <w:r w:rsidR="009B2563" w:rsidRPr="004E4875">
        <w:rPr>
          <w:rFonts w:ascii="Arial" w:hAnsi="Arial" w:cs="Arial"/>
          <w:lang w:val="en-US"/>
        </w:rPr>
        <w:t>.</w:t>
      </w:r>
      <w:r w:rsidR="0068579B">
        <w:rPr>
          <w:rFonts w:ascii="Arial" w:hAnsi="Arial" w:cs="Arial"/>
          <w:lang w:val="en-US"/>
        </w:rPr>
        <w:t xml:space="preserve"> Only those variables that were selected in the stepwise procedure and were statistically significant in the multivariable regression models are shown.</w:t>
      </w:r>
    </w:p>
    <w:p w14:paraId="057B4E9E" w14:textId="10C0505E" w:rsidR="006412AE" w:rsidRDefault="00D44A6C" w:rsidP="006412AE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42EEB5A" wp14:editId="1FA01CF6">
            <wp:extent cx="9251950" cy="2153128"/>
            <wp:effectExtent l="0" t="0" r="0" b="6350"/>
            <wp:docPr id="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2153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779C1" w14:textId="77777777" w:rsidR="00812CDF" w:rsidRPr="00EE7146" w:rsidRDefault="00812CDF" w:rsidP="00EE714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EE7146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EE7146">
        <w:rPr>
          <w:rFonts w:ascii="Arial" w:hAnsi="Arial" w:cs="Arial"/>
          <w:bCs/>
          <w:sz w:val="20"/>
          <w:szCs w:val="20"/>
          <w:lang w:val="en-US"/>
        </w:rPr>
        <w:t xml:space="preserve"> Social worker, customer service, technician, driver, maintenance worker, IT worker, X-ray technician, others.</w:t>
      </w:r>
    </w:p>
    <w:p w14:paraId="38A6D6AD" w14:textId="77777777" w:rsidR="00812CDF" w:rsidRPr="00EE7146" w:rsidRDefault="00812CDF" w:rsidP="00EE714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EE7146">
        <w:rPr>
          <w:rFonts w:ascii="Arial" w:hAnsi="Arial" w:cs="Arial"/>
          <w:bCs/>
          <w:sz w:val="20"/>
          <w:szCs w:val="20"/>
          <w:lang w:val="en-US"/>
        </w:rPr>
        <w:t>N, nucleocapsid; FL, full length; CT, C-terminus; S, spike; RBD, receptor-binding domain.</w:t>
      </w:r>
    </w:p>
    <w:p w14:paraId="26ADDECB" w14:textId="34835CEC" w:rsidR="004E5521" w:rsidRPr="00EE7146" w:rsidRDefault="00812CDF" w:rsidP="00EE714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EE7146">
        <w:rPr>
          <w:rFonts w:ascii="Arial" w:hAnsi="Arial" w:cs="Arial"/>
          <w:bCs/>
          <w:sz w:val="20"/>
          <w:szCs w:val="20"/>
          <w:lang w:val="en-US"/>
        </w:rPr>
        <w:t xml:space="preserve">For IgM, the only significant variable was days since </w:t>
      </w:r>
      <w:r w:rsidR="007F3ED1" w:rsidRPr="00EE7146">
        <w:rPr>
          <w:rFonts w:ascii="Arial" w:hAnsi="Arial" w:cs="Arial"/>
          <w:bCs/>
          <w:sz w:val="20"/>
          <w:szCs w:val="20"/>
          <w:lang w:val="en-US"/>
        </w:rPr>
        <w:t xml:space="preserve">onset </w:t>
      </w:r>
      <w:r w:rsidR="007F3ED1">
        <w:rPr>
          <w:rFonts w:ascii="Arial" w:hAnsi="Arial" w:cs="Arial"/>
          <w:bCs/>
          <w:sz w:val="20"/>
          <w:szCs w:val="20"/>
          <w:lang w:val="en-US"/>
        </w:rPr>
        <w:t xml:space="preserve">of </w:t>
      </w:r>
      <w:r w:rsidRPr="00EE7146">
        <w:rPr>
          <w:rFonts w:ascii="Arial" w:hAnsi="Arial" w:cs="Arial"/>
          <w:bCs/>
          <w:sz w:val="20"/>
          <w:szCs w:val="20"/>
          <w:lang w:val="en-US"/>
        </w:rPr>
        <w:t xml:space="preserve">COVID-19 symptoms, with the following </w:t>
      </w:r>
      <w:r w:rsidR="00D44A6C">
        <w:rPr>
          <w:rFonts w:ascii="Arial" w:hAnsi="Arial" w:cs="Arial"/>
          <w:bCs/>
          <w:sz w:val="20"/>
          <w:szCs w:val="20"/>
          <w:lang w:val="en-US"/>
        </w:rPr>
        <w:t xml:space="preserve">transformed </w:t>
      </w:r>
      <w:r w:rsidRPr="00EE7146">
        <w:rPr>
          <w:rFonts w:ascii="Arial" w:hAnsi="Arial" w:cs="Arial"/>
          <w:bCs/>
          <w:sz w:val="20"/>
          <w:szCs w:val="20"/>
          <w:lang w:val="en-US"/>
        </w:rPr>
        <w:t>beta coefficients: RBD -0.31</w:t>
      </w:r>
      <w:r w:rsidR="00D44A6C">
        <w:rPr>
          <w:rFonts w:ascii="Arial" w:hAnsi="Arial" w:cs="Arial"/>
          <w:bCs/>
          <w:sz w:val="20"/>
          <w:szCs w:val="20"/>
          <w:lang w:val="en-US"/>
        </w:rPr>
        <w:t>%</w:t>
      </w:r>
      <w:r w:rsidRPr="00EE7146">
        <w:rPr>
          <w:rFonts w:ascii="Arial" w:hAnsi="Arial" w:cs="Arial"/>
          <w:bCs/>
          <w:sz w:val="20"/>
          <w:szCs w:val="20"/>
          <w:lang w:val="en-US"/>
        </w:rPr>
        <w:t>, p&lt;0.0001; S -0.26</w:t>
      </w:r>
      <w:r w:rsidR="00D44A6C">
        <w:rPr>
          <w:rFonts w:ascii="Arial" w:hAnsi="Arial" w:cs="Arial"/>
          <w:bCs/>
          <w:sz w:val="20"/>
          <w:szCs w:val="20"/>
          <w:lang w:val="en-US"/>
        </w:rPr>
        <w:t>%</w:t>
      </w:r>
      <w:r w:rsidRPr="00EE7146">
        <w:rPr>
          <w:rFonts w:ascii="Arial" w:hAnsi="Arial" w:cs="Arial"/>
          <w:bCs/>
          <w:sz w:val="20"/>
          <w:szCs w:val="20"/>
          <w:lang w:val="en-US"/>
        </w:rPr>
        <w:t>, p&lt;0.0001; S2 -0.25</w:t>
      </w:r>
      <w:r w:rsidR="00D44A6C">
        <w:rPr>
          <w:rFonts w:ascii="Arial" w:hAnsi="Arial" w:cs="Arial"/>
          <w:bCs/>
          <w:sz w:val="20"/>
          <w:szCs w:val="20"/>
          <w:lang w:val="en-US"/>
        </w:rPr>
        <w:t>%</w:t>
      </w:r>
      <w:r w:rsidRPr="00EE7146">
        <w:rPr>
          <w:rFonts w:ascii="Arial" w:hAnsi="Arial" w:cs="Arial"/>
          <w:bCs/>
          <w:sz w:val="20"/>
          <w:szCs w:val="20"/>
          <w:lang w:val="en-US"/>
        </w:rPr>
        <w:t>, p&lt;0.0001</w:t>
      </w:r>
      <w:r w:rsidR="00D44A6C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7748EAAF" w14:textId="77777777" w:rsidR="004E5521" w:rsidRDefault="004E5521" w:rsidP="004E5521">
      <w:pPr>
        <w:spacing w:line="276" w:lineRule="auto"/>
        <w:jc w:val="both"/>
        <w:rPr>
          <w:b/>
          <w:bCs/>
          <w:lang w:val="en-US"/>
        </w:rPr>
      </w:pPr>
    </w:p>
    <w:p w14:paraId="43602CB7" w14:textId="77777777" w:rsidR="004E5521" w:rsidRDefault="004E5521" w:rsidP="004E5521">
      <w:pPr>
        <w:spacing w:line="276" w:lineRule="auto"/>
        <w:jc w:val="both"/>
        <w:rPr>
          <w:b/>
          <w:bCs/>
          <w:lang w:val="en-US"/>
        </w:rPr>
        <w:sectPr w:rsidR="004E5521" w:rsidSect="002667B2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AE44524" w14:textId="1BD7766E" w:rsidR="00AF5CA1" w:rsidRPr="006D49D8" w:rsidRDefault="00AF5CA1" w:rsidP="00AF5CA1">
      <w:pPr>
        <w:pStyle w:val="BodyText"/>
        <w:spacing w:after="240" w:line="276" w:lineRule="auto"/>
        <w:jc w:val="both"/>
        <w:rPr>
          <w:rFonts w:ascii="Arial" w:hAnsi="Arial" w:cs="Arial"/>
          <w:lang w:val="en-US"/>
        </w:rPr>
      </w:pPr>
      <w:r w:rsidRPr="00A40C75">
        <w:rPr>
          <w:rFonts w:ascii="Arial" w:hAnsi="Arial" w:cs="Arial"/>
          <w:b/>
          <w:bCs/>
          <w:lang w:val="en-US"/>
        </w:rPr>
        <w:lastRenderedPageBreak/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A40C75">
        <w:rPr>
          <w:rFonts w:ascii="Arial" w:hAnsi="Arial" w:cs="Arial"/>
        </w:rPr>
        <w:t xml:space="preserve">. </w:t>
      </w:r>
      <w:proofErr w:type="gramStart"/>
      <w:r w:rsidRPr="006D49D8">
        <w:rPr>
          <w:rFonts w:ascii="Arial" w:hAnsi="Arial" w:cs="Arial"/>
          <w:lang w:val="en-US"/>
        </w:rPr>
        <w:t xml:space="preserve">Seropositivity against the SARS-CoV-2 receptor binding domain antigen from </w:t>
      </w:r>
      <w:r w:rsidR="00477F1D">
        <w:rPr>
          <w:rFonts w:ascii="Arial" w:hAnsi="Arial" w:cs="Arial"/>
          <w:lang w:val="en-US"/>
        </w:rPr>
        <w:t xml:space="preserve">the different </w:t>
      </w:r>
      <w:r w:rsidRPr="006D49D8">
        <w:rPr>
          <w:rFonts w:ascii="Arial" w:hAnsi="Arial" w:cs="Arial"/>
          <w:lang w:val="en-US"/>
        </w:rPr>
        <w:t>variants.</w:t>
      </w:r>
      <w:proofErr w:type="gramEnd"/>
    </w:p>
    <w:tbl>
      <w:tblPr>
        <w:tblW w:w="9072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134"/>
        <w:gridCol w:w="567"/>
        <w:gridCol w:w="1276"/>
        <w:gridCol w:w="544"/>
        <w:gridCol w:w="1157"/>
        <w:gridCol w:w="567"/>
        <w:gridCol w:w="1276"/>
        <w:gridCol w:w="550"/>
        <w:gridCol w:w="1151"/>
      </w:tblGrid>
      <w:tr w:rsidR="00AF5CA1" w:rsidRPr="00A40C75" w14:paraId="1D57D867" w14:textId="77777777" w:rsidTr="005C1E82">
        <w:trPr>
          <w:trHeight w:val="280"/>
        </w:trPr>
        <w:tc>
          <w:tcPr>
            <w:tcW w:w="850" w:type="dxa"/>
          </w:tcPr>
          <w:p w14:paraId="023D6799" w14:textId="77777777" w:rsidR="00AF5CA1" w:rsidRPr="00A40C75" w:rsidRDefault="00AF5CA1" w:rsidP="00303EA8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C132E" w14:textId="77777777" w:rsidR="00AF5CA1" w:rsidRPr="00A40C75" w:rsidRDefault="00AF5CA1" w:rsidP="00303EA8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80D7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T0 </w:t>
            </w:r>
            <w:r w:rsidRPr="00A40C75"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  <w:t>(n=126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7A42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T6 (n= 72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0F7A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T7 (n=39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A739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T8 (n=23)</w:t>
            </w:r>
          </w:p>
        </w:tc>
      </w:tr>
      <w:tr w:rsidR="00AF5CA1" w:rsidRPr="00A40C75" w14:paraId="60502306" w14:textId="77777777" w:rsidTr="005C1E82">
        <w:trPr>
          <w:trHeight w:val="280"/>
        </w:trPr>
        <w:tc>
          <w:tcPr>
            <w:tcW w:w="850" w:type="dxa"/>
            <w:tcBorders>
              <w:bottom w:val="single" w:sz="4" w:space="0" w:color="auto"/>
            </w:tcBorders>
          </w:tcPr>
          <w:p w14:paraId="4E159EB8" w14:textId="77777777" w:rsidR="00AF5CA1" w:rsidRPr="00A40C75" w:rsidRDefault="00AF5CA1" w:rsidP="00303EA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C546" w14:textId="77777777" w:rsidR="00AF5CA1" w:rsidRPr="00A40C75" w:rsidRDefault="00AF5CA1" w:rsidP="00303EA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color w:val="000000"/>
                <w:lang w:val="en-US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C66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0DA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FCBA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2185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CC4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FB1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8D87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3EAC" w14:textId="77777777" w:rsidR="00AF5CA1" w:rsidRPr="00A40C75" w:rsidRDefault="00AF5CA1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%</w:t>
            </w:r>
          </w:p>
        </w:tc>
      </w:tr>
      <w:tr w:rsidR="00E830A4" w:rsidRPr="00A40C75" w14:paraId="42C2F0EC" w14:textId="77777777" w:rsidTr="00595769">
        <w:trPr>
          <w:trHeight w:val="280"/>
        </w:trPr>
        <w:tc>
          <w:tcPr>
            <w:tcW w:w="850" w:type="dxa"/>
            <w:tcBorders>
              <w:top w:val="single" w:sz="4" w:space="0" w:color="auto"/>
            </w:tcBorders>
          </w:tcPr>
          <w:p w14:paraId="7D5C9583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I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0B7DA" w14:textId="771C8604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Wuh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A0A60" w14:textId="7467620C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6CD919" w14:textId="3D29679C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7%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14DD9" w14:textId="22F4F16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47FC3" w14:textId="29DE9759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4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60E1F" w14:textId="5B610660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86A2B" w14:textId="343E70EF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0%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DC238" w14:textId="5A7F556B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0CCF1" w14:textId="61FCC67B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73.91%</w:t>
            </w:r>
          </w:p>
        </w:tc>
      </w:tr>
      <w:tr w:rsidR="00E830A4" w:rsidRPr="00A40C75" w14:paraId="46040FCD" w14:textId="77777777" w:rsidTr="005C1E82">
        <w:trPr>
          <w:trHeight w:val="280"/>
        </w:trPr>
        <w:tc>
          <w:tcPr>
            <w:tcW w:w="850" w:type="dxa"/>
          </w:tcPr>
          <w:p w14:paraId="58647FF7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8DFBB4" w14:textId="394A87B5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Alph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FDDB1E" w14:textId="7B44F6BA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CBE69E" w14:textId="1FBA44D1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.46%</w:t>
            </w:r>
          </w:p>
        </w:tc>
        <w:tc>
          <w:tcPr>
            <w:tcW w:w="544" w:type="dxa"/>
            <w:shd w:val="clear" w:color="auto" w:fill="auto"/>
            <w:noWrap/>
            <w:vAlign w:val="bottom"/>
          </w:tcPr>
          <w:p w14:paraId="6D5AF145" w14:textId="47EEDA85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4E6D4E8" w14:textId="3141FCEE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61%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82B767" w14:textId="4B90FD6B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C2AC34" w14:textId="1456CC3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90%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7A553329" w14:textId="60E5F5E2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19897CB" w14:textId="7116C201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26%</w:t>
            </w:r>
          </w:p>
        </w:tc>
      </w:tr>
      <w:tr w:rsidR="00E830A4" w:rsidRPr="00A40C75" w14:paraId="644DAEDC" w14:textId="77777777" w:rsidTr="005C1E82">
        <w:trPr>
          <w:trHeight w:val="280"/>
        </w:trPr>
        <w:tc>
          <w:tcPr>
            <w:tcW w:w="850" w:type="dxa"/>
          </w:tcPr>
          <w:p w14:paraId="4BA1707D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554B0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Be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6E9F48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E1619A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7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86A1F9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4BE5F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4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1E7F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D6B51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6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03AC1D1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2A3C0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0%</w:t>
            </w:r>
          </w:p>
        </w:tc>
      </w:tr>
      <w:tr w:rsidR="00E830A4" w:rsidRPr="00A40C75" w14:paraId="41E54FF5" w14:textId="77777777" w:rsidTr="005C1E82">
        <w:trPr>
          <w:trHeight w:val="70"/>
        </w:trPr>
        <w:tc>
          <w:tcPr>
            <w:tcW w:w="850" w:type="dxa"/>
          </w:tcPr>
          <w:p w14:paraId="133A115B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884F5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Gam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D18DF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0D45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57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1E1FC922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73E38F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72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EDC65C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DF6FF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69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ED8426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796A0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48%</w:t>
            </w:r>
          </w:p>
        </w:tc>
      </w:tr>
      <w:tr w:rsidR="00E830A4" w:rsidRPr="00A40C75" w14:paraId="34488206" w14:textId="77777777" w:rsidTr="005C1E82">
        <w:trPr>
          <w:trHeight w:val="280"/>
        </w:trPr>
        <w:tc>
          <w:tcPr>
            <w:tcW w:w="850" w:type="dxa"/>
            <w:tcBorders>
              <w:bottom w:val="single" w:sz="4" w:space="0" w:color="auto"/>
            </w:tcBorders>
          </w:tcPr>
          <w:p w14:paraId="15393383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E355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Delt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1D4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29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84%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339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6A5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28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6A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34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08%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E683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084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26%</w:t>
            </w:r>
          </w:p>
        </w:tc>
      </w:tr>
      <w:tr w:rsidR="00E830A4" w:rsidRPr="00A40C75" w14:paraId="4CAF2472" w14:textId="77777777" w:rsidTr="00595769">
        <w:trPr>
          <w:trHeight w:val="280"/>
        </w:trPr>
        <w:tc>
          <w:tcPr>
            <w:tcW w:w="850" w:type="dxa"/>
            <w:tcBorders>
              <w:top w:val="single" w:sz="4" w:space="0" w:color="auto"/>
            </w:tcBorders>
          </w:tcPr>
          <w:p w14:paraId="5CB0F140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I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24129F" w14:textId="1C4E4602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Wuh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EB2699" w14:textId="2C178E42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45DFA" w14:textId="46EF793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1%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6019C" w14:textId="621FE3BA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89A95" w14:textId="7C704F6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9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F28F6" w14:textId="7BA40846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632F3F" w14:textId="5EDE530C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4%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186178" w14:textId="1224E9A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033C6" w14:textId="2D253E0F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95.65%</w:t>
            </w:r>
          </w:p>
        </w:tc>
      </w:tr>
      <w:tr w:rsidR="00E830A4" w:rsidRPr="00A40C75" w14:paraId="1F3F79F0" w14:textId="77777777" w:rsidTr="005C1E82">
        <w:trPr>
          <w:trHeight w:val="280"/>
        </w:trPr>
        <w:tc>
          <w:tcPr>
            <w:tcW w:w="850" w:type="dxa"/>
          </w:tcPr>
          <w:p w14:paraId="0086D9A3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57E43B" w14:textId="14B9B46D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Alph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DB971B" w14:textId="334B7C6F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40CCC9" w14:textId="71F1890F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65%</w:t>
            </w:r>
          </w:p>
        </w:tc>
        <w:tc>
          <w:tcPr>
            <w:tcW w:w="544" w:type="dxa"/>
            <w:shd w:val="clear" w:color="auto" w:fill="auto"/>
            <w:noWrap/>
            <w:vAlign w:val="bottom"/>
          </w:tcPr>
          <w:p w14:paraId="6DFD1D06" w14:textId="5A240360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24F5F80" w14:textId="32A26EB0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.56%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0F6FC4" w14:textId="1C7D3699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3F89DF" w14:textId="0AA44B33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.49%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2998F76C" w14:textId="5BE59F2B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C58A1AE" w14:textId="131824F1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65%</w:t>
            </w:r>
          </w:p>
        </w:tc>
      </w:tr>
      <w:tr w:rsidR="00E830A4" w:rsidRPr="00A40C75" w14:paraId="7A547FAE" w14:textId="77777777" w:rsidTr="005C1E82">
        <w:trPr>
          <w:trHeight w:val="280"/>
        </w:trPr>
        <w:tc>
          <w:tcPr>
            <w:tcW w:w="850" w:type="dxa"/>
          </w:tcPr>
          <w:p w14:paraId="76160A71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B99DF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Be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6ACD90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CE713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67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D19B4F8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406B9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.50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6CE729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ECDF2C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77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3A5534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E38AE5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17%</w:t>
            </w:r>
          </w:p>
        </w:tc>
      </w:tr>
      <w:tr w:rsidR="00E830A4" w:rsidRPr="00A40C75" w14:paraId="04634763" w14:textId="77777777" w:rsidTr="005C1E82">
        <w:trPr>
          <w:trHeight w:val="280"/>
        </w:trPr>
        <w:tc>
          <w:tcPr>
            <w:tcW w:w="850" w:type="dxa"/>
          </w:tcPr>
          <w:p w14:paraId="16B3263B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E6E30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Gam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60F97" w14:textId="77777777" w:rsidR="00E830A4" w:rsidRPr="00B6517D" w:rsidRDefault="00E830A4" w:rsidP="00303EA8">
            <w:pPr>
              <w:spacing w:line="276" w:lineRule="auto"/>
              <w:ind w:left="-30" w:firstLine="3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0D9EA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10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164B97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02C647F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89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183A8C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AE19A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10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FDBB7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90EB5DA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61%</w:t>
            </w:r>
          </w:p>
        </w:tc>
      </w:tr>
      <w:tr w:rsidR="00E830A4" w:rsidRPr="00A40C75" w14:paraId="37257B5D" w14:textId="77777777" w:rsidTr="005C1E82">
        <w:trPr>
          <w:trHeight w:val="280"/>
        </w:trPr>
        <w:tc>
          <w:tcPr>
            <w:tcW w:w="850" w:type="dxa"/>
            <w:tcBorders>
              <w:bottom w:val="single" w:sz="4" w:space="0" w:color="auto"/>
            </w:tcBorders>
          </w:tcPr>
          <w:p w14:paraId="6FB6569C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A0F9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Delt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4580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1F8F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65%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858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021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44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B322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D36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79%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DFA7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E873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65%</w:t>
            </w:r>
          </w:p>
        </w:tc>
      </w:tr>
      <w:tr w:rsidR="00E830A4" w:rsidRPr="00A40C75" w14:paraId="77709024" w14:textId="77777777" w:rsidTr="00595769">
        <w:trPr>
          <w:trHeight w:val="280"/>
        </w:trPr>
        <w:tc>
          <w:tcPr>
            <w:tcW w:w="850" w:type="dxa"/>
            <w:tcBorders>
              <w:top w:val="single" w:sz="4" w:space="0" w:color="auto"/>
            </w:tcBorders>
          </w:tcPr>
          <w:p w14:paraId="33FA74BB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Ig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5CEA86" w14:textId="01E08CA1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Wuh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DE02F" w14:textId="3802FC1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E4C2E" w14:textId="658DC948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2%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D6A22" w14:textId="2671D034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D89FE" w14:textId="774D1016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8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3C7D6" w14:textId="626F1AD8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65288" w14:textId="5B65BE3D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%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8F390" w14:textId="694007F8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4B214" w14:textId="587E9ED1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63C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47.83%</w:t>
            </w:r>
          </w:p>
        </w:tc>
      </w:tr>
      <w:tr w:rsidR="00E830A4" w:rsidRPr="00A40C75" w14:paraId="704E8A4D" w14:textId="77777777" w:rsidTr="005C1E82">
        <w:trPr>
          <w:trHeight w:val="280"/>
        </w:trPr>
        <w:tc>
          <w:tcPr>
            <w:tcW w:w="850" w:type="dxa"/>
          </w:tcPr>
          <w:p w14:paraId="5E19017A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5A7EF0" w14:textId="15EA8BF5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Alph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C479F5" w14:textId="6208014E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876B65" w14:textId="6826FC3A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56%</w:t>
            </w:r>
          </w:p>
        </w:tc>
        <w:tc>
          <w:tcPr>
            <w:tcW w:w="544" w:type="dxa"/>
            <w:shd w:val="clear" w:color="auto" w:fill="auto"/>
            <w:noWrap/>
            <w:vAlign w:val="bottom"/>
          </w:tcPr>
          <w:p w14:paraId="3C2FDD2E" w14:textId="3AA736AE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344FF3C" w14:textId="3BE9837C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72%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006C40" w14:textId="0865F076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45A9B9" w14:textId="49C68C20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69%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0B8CC2DA" w14:textId="60FA765F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21BD1DB" w14:textId="039C170C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17%</w:t>
            </w:r>
          </w:p>
        </w:tc>
      </w:tr>
      <w:tr w:rsidR="00E830A4" w:rsidRPr="00A40C75" w14:paraId="33CAF60C" w14:textId="77777777" w:rsidTr="005C1E82">
        <w:trPr>
          <w:trHeight w:val="280"/>
        </w:trPr>
        <w:tc>
          <w:tcPr>
            <w:tcW w:w="850" w:type="dxa"/>
          </w:tcPr>
          <w:p w14:paraId="34569DFB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7650C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Be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EC6669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19718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7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DAE6277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604348A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06CA5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4DFF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6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780E165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53B170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5%</w:t>
            </w:r>
          </w:p>
        </w:tc>
      </w:tr>
      <w:tr w:rsidR="00E830A4" w:rsidRPr="00A40C75" w14:paraId="4514B9AB" w14:textId="77777777" w:rsidTr="005C1E82">
        <w:trPr>
          <w:trHeight w:val="280"/>
        </w:trPr>
        <w:tc>
          <w:tcPr>
            <w:tcW w:w="850" w:type="dxa"/>
          </w:tcPr>
          <w:p w14:paraId="0C4DF478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8455C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Gam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9A2E1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A5E04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2%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7A595D9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67269D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440CB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4668D1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6%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2FCED4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61E57A2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0%</w:t>
            </w:r>
          </w:p>
        </w:tc>
      </w:tr>
      <w:tr w:rsidR="00E830A4" w:rsidRPr="00A40C75" w14:paraId="02A541FB" w14:textId="77777777" w:rsidTr="005C1E82">
        <w:trPr>
          <w:trHeight w:val="280"/>
        </w:trPr>
        <w:tc>
          <w:tcPr>
            <w:tcW w:w="850" w:type="dxa"/>
            <w:tcBorders>
              <w:bottom w:val="single" w:sz="4" w:space="0" w:color="auto"/>
            </w:tcBorders>
          </w:tcPr>
          <w:p w14:paraId="4723AA77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6CCD" w14:textId="77777777" w:rsidR="00E830A4" w:rsidRPr="00A40C75" w:rsidRDefault="00E830A4" w:rsidP="00303EA8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40C75">
              <w:rPr>
                <w:rFonts w:ascii="Arial" w:eastAsia="Times New Roman" w:hAnsi="Arial" w:cs="Arial"/>
                <w:b/>
                <w:color w:val="000000"/>
                <w:lang w:val="en-US"/>
              </w:rPr>
              <w:t>Delt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B896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0A3E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52%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564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E85C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89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F527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A9F0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26%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550D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86C0" w14:textId="77777777" w:rsidR="00E830A4" w:rsidRPr="00B6517D" w:rsidRDefault="00E830A4" w:rsidP="00303EA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51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22%</w:t>
            </w:r>
          </w:p>
        </w:tc>
      </w:tr>
    </w:tbl>
    <w:p w14:paraId="18E0DF93" w14:textId="77777777" w:rsidR="00AF5CA1" w:rsidRPr="003033B3" w:rsidRDefault="00AF5CA1" w:rsidP="00AF5CA1">
      <w:pPr>
        <w:pStyle w:val="BodyText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EDD663" w14:textId="5277CCB9" w:rsidR="00AF5CA1" w:rsidRPr="003033B3" w:rsidRDefault="00AF5CA1" w:rsidP="00AF5CA1">
      <w:pPr>
        <w:pStyle w:val="BodyText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033B3">
        <w:rPr>
          <w:rFonts w:ascii="Arial" w:hAnsi="Arial" w:cs="Arial"/>
          <w:sz w:val="20"/>
          <w:szCs w:val="20"/>
          <w:lang w:val="en-US"/>
        </w:rPr>
        <w:t>T, t</w:t>
      </w:r>
      <w:r>
        <w:rPr>
          <w:rFonts w:ascii="Arial" w:hAnsi="Arial" w:cs="Arial"/>
          <w:sz w:val="20"/>
          <w:szCs w:val="20"/>
          <w:lang w:val="en-US"/>
        </w:rPr>
        <w:t>imepoint.</w:t>
      </w:r>
      <w:r w:rsidRPr="003033B3">
        <w:rPr>
          <w:rFonts w:ascii="Arial" w:hAnsi="Arial" w:cs="Arial"/>
          <w:sz w:val="20"/>
          <w:szCs w:val="20"/>
          <w:lang w:val="en-US"/>
        </w:rPr>
        <w:t xml:space="preserve"> T0, July-August 2020. </w:t>
      </w:r>
      <w:r>
        <w:rPr>
          <w:rFonts w:ascii="Arial" w:hAnsi="Arial" w:cs="Arial"/>
          <w:sz w:val="20"/>
          <w:szCs w:val="20"/>
          <w:lang w:val="en-US"/>
        </w:rPr>
        <w:t>During early 2021 and b</w:t>
      </w:r>
      <w:r w:rsidRPr="003033B3">
        <w:rPr>
          <w:rFonts w:ascii="Arial" w:hAnsi="Arial" w:cs="Arial"/>
          <w:sz w:val="20"/>
          <w:szCs w:val="20"/>
          <w:lang w:val="en-US"/>
        </w:rPr>
        <w:t>efore T6 (May-June 2021), Alpha was the predominant variant</w:t>
      </w:r>
      <w:r>
        <w:rPr>
          <w:rFonts w:ascii="Arial" w:hAnsi="Arial" w:cs="Arial"/>
          <w:sz w:val="20"/>
          <w:szCs w:val="20"/>
          <w:lang w:val="en-US"/>
        </w:rPr>
        <w:t xml:space="preserve"> in Catalonia</w:t>
      </w:r>
      <w:r w:rsidRPr="003033B3">
        <w:rPr>
          <w:rFonts w:ascii="Arial" w:hAnsi="Arial" w:cs="Arial"/>
          <w:sz w:val="20"/>
          <w:szCs w:val="20"/>
          <w:lang w:val="en-US"/>
        </w:rPr>
        <w:t xml:space="preserve">. Delta appeared in May </w:t>
      </w:r>
      <w:r>
        <w:rPr>
          <w:rFonts w:ascii="Arial" w:hAnsi="Arial" w:cs="Arial"/>
          <w:sz w:val="20"/>
          <w:szCs w:val="20"/>
          <w:lang w:val="en-US"/>
        </w:rPr>
        <w:t xml:space="preserve">in the study area </w:t>
      </w:r>
      <w:r w:rsidRPr="003033B3">
        <w:rPr>
          <w:rFonts w:ascii="Arial" w:hAnsi="Arial" w:cs="Arial"/>
          <w:sz w:val="20"/>
          <w:szCs w:val="20"/>
          <w:lang w:val="en-US"/>
        </w:rPr>
        <w:t xml:space="preserve">and rose </w:t>
      </w:r>
      <w:r>
        <w:rPr>
          <w:rFonts w:ascii="Arial" w:hAnsi="Arial" w:cs="Arial"/>
          <w:sz w:val="20"/>
          <w:szCs w:val="20"/>
          <w:lang w:val="en-US"/>
        </w:rPr>
        <w:t xml:space="preserve">steadily </w:t>
      </w:r>
      <w:r w:rsidRPr="003033B3">
        <w:rPr>
          <w:rFonts w:ascii="Arial" w:hAnsi="Arial" w:cs="Arial"/>
          <w:sz w:val="20"/>
          <w:szCs w:val="20"/>
          <w:lang w:val="en-US"/>
        </w:rPr>
        <w:t>till predominating (56-77%) in July</w:t>
      </w:r>
      <w:r>
        <w:rPr>
          <w:rFonts w:ascii="Arial" w:hAnsi="Arial" w:cs="Arial"/>
          <w:sz w:val="20"/>
          <w:szCs w:val="20"/>
          <w:lang w:val="en-US"/>
        </w:rPr>
        <w:t xml:space="preserve"> 2021</w:t>
      </w:r>
      <w:r w:rsidRPr="003033B3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During </w:t>
      </w:r>
      <w:r w:rsidRPr="003033B3">
        <w:rPr>
          <w:rFonts w:ascii="Arial" w:hAnsi="Arial" w:cs="Arial"/>
          <w:sz w:val="20"/>
          <w:szCs w:val="20"/>
          <w:lang w:val="en-US"/>
        </w:rPr>
        <w:t>T7 (July 2021) and T8 (November 2021)</w:t>
      </w:r>
      <w:r>
        <w:rPr>
          <w:rFonts w:ascii="Arial" w:hAnsi="Arial" w:cs="Arial"/>
          <w:sz w:val="20"/>
          <w:szCs w:val="20"/>
          <w:lang w:val="en-US"/>
        </w:rPr>
        <w:t>,</w:t>
      </w:r>
      <w:r w:rsidR="00241B1C">
        <w:rPr>
          <w:rFonts w:ascii="Arial" w:hAnsi="Arial" w:cs="Arial"/>
          <w:sz w:val="20"/>
          <w:szCs w:val="20"/>
          <w:lang w:val="en-US"/>
        </w:rPr>
        <w:t xml:space="preserve"> Delta predominated (80-</w:t>
      </w:r>
      <w:r w:rsidRPr="003033B3">
        <w:rPr>
          <w:rFonts w:ascii="Arial" w:hAnsi="Arial" w:cs="Arial"/>
          <w:sz w:val="20"/>
          <w:szCs w:val="20"/>
          <w:lang w:val="en-US"/>
        </w:rPr>
        <w:t>100%).</w:t>
      </w:r>
    </w:p>
    <w:p w14:paraId="6683C170" w14:textId="77777777" w:rsidR="006412AE" w:rsidRDefault="006412AE" w:rsidP="006412AE">
      <w:pPr>
        <w:spacing w:line="276" w:lineRule="auto"/>
        <w:jc w:val="both"/>
        <w:rPr>
          <w:b/>
          <w:bCs/>
          <w:lang w:val="en-US"/>
        </w:rPr>
      </w:pPr>
    </w:p>
    <w:p w14:paraId="3468B983" w14:textId="77777777" w:rsidR="004E5521" w:rsidRDefault="004E5521" w:rsidP="004E5521">
      <w:pPr>
        <w:spacing w:line="276" w:lineRule="auto"/>
        <w:jc w:val="both"/>
        <w:rPr>
          <w:b/>
          <w:bCs/>
          <w:lang w:val="en-US"/>
        </w:rPr>
        <w:sectPr w:rsidR="004E5521" w:rsidSect="00AF5CA1">
          <w:pgSz w:w="11901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5659D346" w14:textId="6C09CF58" w:rsidR="00790EC6" w:rsidRPr="00477F1D" w:rsidRDefault="00790EC6" w:rsidP="00790EC6">
      <w:pPr>
        <w:pStyle w:val="BodyText"/>
        <w:spacing w:after="0" w:line="240" w:lineRule="auto"/>
        <w:jc w:val="both"/>
        <w:rPr>
          <w:lang w:val="en-US"/>
        </w:rPr>
      </w:pPr>
      <w:r w:rsidRPr="00315868">
        <w:rPr>
          <w:rFonts w:ascii="Arial" w:hAnsi="Arial" w:cs="Arial"/>
          <w:b/>
          <w:lang w:val="en-US"/>
        </w:rPr>
        <w:lastRenderedPageBreak/>
        <w:t xml:space="preserve">Table </w:t>
      </w:r>
      <w:r w:rsidR="00245574">
        <w:rPr>
          <w:rFonts w:ascii="Arial" w:hAnsi="Arial" w:cs="Arial"/>
          <w:b/>
          <w:lang w:val="en-US"/>
        </w:rPr>
        <w:t>S</w:t>
      </w:r>
      <w:r w:rsidR="00E379AF">
        <w:rPr>
          <w:rFonts w:ascii="Arial" w:hAnsi="Arial" w:cs="Arial"/>
          <w:b/>
          <w:lang w:val="en-US"/>
        </w:rPr>
        <w:t>3</w:t>
      </w:r>
      <w:r w:rsidRPr="00315868">
        <w:rPr>
          <w:rFonts w:ascii="Arial" w:hAnsi="Arial" w:cs="Arial"/>
          <w:lang w:val="en-US"/>
        </w:rPr>
        <w:t xml:space="preserve">. </w:t>
      </w:r>
      <w:r w:rsidRPr="00477F1D">
        <w:rPr>
          <w:rFonts w:ascii="Arial" w:hAnsi="Arial" w:cs="Arial"/>
          <w:lang w:val="en-US"/>
        </w:rPr>
        <w:t>Reinfections</w:t>
      </w:r>
      <w:r w:rsidR="00303EA8" w:rsidRPr="00477F1D">
        <w:rPr>
          <w:rFonts w:ascii="Arial" w:hAnsi="Arial" w:cs="Arial"/>
          <w:lang w:val="en-US"/>
        </w:rPr>
        <w:t>.</w:t>
      </w:r>
    </w:p>
    <w:tbl>
      <w:tblPr>
        <w:tblW w:w="1348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126"/>
        <w:gridCol w:w="1276"/>
        <w:gridCol w:w="1559"/>
        <w:gridCol w:w="1843"/>
        <w:gridCol w:w="1701"/>
        <w:gridCol w:w="1843"/>
        <w:gridCol w:w="1701"/>
      </w:tblGrid>
      <w:tr w:rsidR="00790EC6" w:rsidRPr="00FE4C96" w14:paraId="4769664A" w14:textId="77777777" w:rsidTr="002E26C0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A11" w14:textId="77777777" w:rsidR="00790EC6" w:rsidRPr="00FE4C96" w:rsidRDefault="00790EC6" w:rsidP="001E08A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3DEC1" w14:textId="77777777" w:rsidR="00790EC6" w:rsidRPr="00FE4C96" w:rsidRDefault="00790EC6" w:rsidP="001E08A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5977C" w14:textId="38BD8B23" w:rsidR="00790EC6" w:rsidRPr="00FE4C96" w:rsidRDefault="00790EC6" w:rsidP="001E0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1</w:t>
            </w:r>
            <w:r w:rsidR="001E08AE" w:rsidRPr="001E08A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ca-ES"/>
              </w:rPr>
              <w:t>st</w:t>
            </w:r>
            <w:r w:rsidR="001E08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 xml:space="preserve"> </w:t>
            </w: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episode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1562D" w14:textId="58CAA29A" w:rsidR="00790EC6" w:rsidRPr="00FE4C96" w:rsidRDefault="00790EC6" w:rsidP="001E0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2</w:t>
            </w:r>
            <w:r w:rsidR="001E08AE" w:rsidRPr="001E08A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ca-ES"/>
              </w:rPr>
              <w:t>nd</w:t>
            </w:r>
            <w:r w:rsidR="001E08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 xml:space="preserve"> </w:t>
            </w: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epis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C5EE" w14:textId="77777777" w:rsidR="00790EC6" w:rsidRPr="00FE4C96" w:rsidRDefault="00790EC6" w:rsidP="001E08A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FD2C" w14:textId="77777777" w:rsidR="00790EC6" w:rsidRPr="00FE4C96" w:rsidRDefault="00790EC6" w:rsidP="001E08A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790EC6" w:rsidRPr="00FE4C96" w14:paraId="3FD7D73D" w14:textId="77777777" w:rsidTr="002E26C0">
        <w:trPr>
          <w:trHeight w:val="45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5EE8A" w14:textId="68285F31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Socio</w:t>
            </w:r>
            <w:r w:rsidR="00AB6B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-</w:t>
            </w: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demographic variables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CECCF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Comorbiditie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5C8BF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Symptoms period (level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3117D" w14:textId="6682C9CC" w:rsidR="00790EC6" w:rsidRPr="00FE4C96" w:rsidRDefault="00C12CFB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RT-q</w:t>
            </w:r>
            <w:r w:rsidR="00790EC6"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PCR result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2DAE6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Symptoms period (level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49860" w14:textId="42849151" w:rsidR="00790EC6" w:rsidRPr="00FE4C96" w:rsidRDefault="00C12CFB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RT-q</w:t>
            </w:r>
            <w:r w:rsidR="00790EC6"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PCR/</w:t>
            </w:r>
            <w:r w:rsidR="00790EC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RDT</w:t>
            </w:r>
            <w:r w:rsidR="00790EC6"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 xml:space="preserve"> result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6673A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Period between infection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2F96E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  <w:t>Serology</w:t>
            </w:r>
          </w:p>
        </w:tc>
      </w:tr>
      <w:tr w:rsidR="00790EC6" w:rsidRPr="00FE4C96" w14:paraId="41F47E83" w14:textId="77777777" w:rsidTr="002E26C0">
        <w:trPr>
          <w:trHeight w:val="45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916C0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AAA8E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DC528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15284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77AA1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84E47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FC0D4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53FFB" w14:textId="77777777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790EC6" w:rsidRPr="00FE4C96" w14:paraId="6F6F113B" w14:textId="77777777" w:rsidTr="002E26C0">
        <w:trPr>
          <w:trHeight w:val="1136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4B05" w14:textId="5C8B204F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Female, 59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, administrativ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8DA15" w14:textId="159E2F6F" w:rsidR="00790EC6" w:rsidRPr="00FE4C96" w:rsidRDefault="00790EC6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Smoking, </w:t>
            </w:r>
            <w:r w:rsidR="00721B21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hypertension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, neurological disorder, depression,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autoimmun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dis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143F" w14:textId="551B3426" w:rsidR="00790EC6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/03/</w:t>
            </w:r>
            <w:r w:rsidR="00D9471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790EC6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  <w:p w14:paraId="3F5C8CB4" w14:textId="6557FDB5" w:rsidR="00790EC6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3/</w:t>
            </w:r>
            <w:r w:rsidR="00790EC6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</w:p>
          <w:p w14:paraId="5C8EAABC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C3DD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/03/20 (+)</w:t>
            </w:r>
          </w:p>
          <w:p w14:paraId="64BEDFC2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6/04/20 (-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A0BB" w14:textId="162C45EA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/05/20-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/05/20</w:t>
            </w:r>
          </w:p>
          <w:p w14:paraId="7345D43D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irst wave (mild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C0BBD" w14:textId="3132949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1750F8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5/20 (+),</w:t>
            </w:r>
          </w:p>
          <w:p w14:paraId="728B3AEF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6/20 (-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C487" w14:textId="23588A69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 month, 24 days</w:t>
            </w:r>
          </w:p>
          <w:p w14:paraId="356069DA" w14:textId="77777777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58 day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9EDF" w14:textId="237447F8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Not known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4</w:t>
            </w:r>
            <w:r w:rsidR="007774F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  <w:p w14:paraId="27E0A036" w14:textId="7B7BDC55" w:rsidR="00790EC6" w:rsidRPr="00FE4C96" w:rsidRDefault="00790EC6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</w:tc>
      </w:tr>
      <w:tr w:rsidR="00FB1889" w:rsidRPr="00FE4C96" w14:paraId="4DFA9A4D" w14:textId="77777777" w:rsidTr="002E26C0">
        <w:trPr>
          <w:trHeight w:val="68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E791" w14:textId="60686986" w:rsidR="00FB1889" w:rsidRPr="00FE4C96" w:rsidRDefault="00FB188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Female, 42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physicia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6524" w14:textId="77777777" w:rsidR="00FB1889" w:rsidRPr="00FE4C96" w:rsidRDefault="00FB188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No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A8F4" w14:textId="33D9833E" w:rsidR="00FB1889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4/03/</w:t>
            </w:r>
            <w:r w:rsidR="00D9471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FB1889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  <w:p w14:paraId="4B1E5016" w14:textId="43F130F9" w:rsidR="00FB1889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5/</w:t>
            </w:r>
            <w:r w:rsidR="00FB1889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</w:p>
          <w:p w14:paraId="1E88EA26" w14:textId="64F345B7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oderat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3784E" w14:textId="77777777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7/03/20 (+)</w:t>
            </w:r>
          </w:p>
          <w:p w14:paraId="058B8601" w14:textId="321FE978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4</w:t>
            </w:r>
            <w:r w:rsidR="00EA1DAA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4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C3F3" w14:textId="445F4E60" w:rsidR="00FB1889" w:rsidRPr="00FE4C96" w:rsidRDefault="002E26C0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8/20-10/20</w:t>
            </w:r>
          </w:p>
          <w:p w14:paraId="5E83035D" w14:textId="77777777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Second wave</w:t>
            </w:r>
          </w:p>
          <w:p w14:paraId="54A091CE" w14:textId="6324F411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 -moderat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8AFFD" w14:textId="77777777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8/20 (+)</w:t>
            </w:r>
          </w:p>
          <w:p w14:paraId="2F066394" w14:textId="4F2484D4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/10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D1B0" w14:textId="16C294A9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 months, 4 days</w:t>
            </w:r>
          </w:p>
          <w:p w14:paraId="2326F325" w14:textId="49D32CC5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130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4DF67" w14:textId="2FF77956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-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5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&amp;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8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  <w:p w14:paraId="284A85C5" w14:textId="7D5E1B03" w:rsidR="00FB1889" w:rsidRPr="00FE4C96" w:rsidRDefault="00FB188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</w:tc>
      </w:tr>
      <w:tr w:rsidR="004A0F93" w:rsidRPr="00FE4C96" w14:paraId="5BA0308F" w14:textId="77777777" w:rsidTr="002E26C0">
        <w:trPr>
          <w:trHeight w:val="822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C062D" w14:textId="79045A50" w:rsidR="004A0F93" w:rsidRPr="00FE4C96" w:rsidRDefault="004A0F93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emale, 3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, nurs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59E07" w14:textId="77777777" w:rsidR="004A0F93" w:rsidRPr="00FE4C96" w:rsidRDefault="004A0F93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Obe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F11D6" w14:textId="29C34B9B" w:rsidR="004A0F93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/03/</w:t>
            </w:r>
            <w:r w:rsidR="00D9471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4A0F93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  <w:p w14:paraId="719C0A1E" w14:textId="3FDAAA7A" w:rsidR="004A0F93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/05/</w:t>
            </w:r>
            <w:r w:rsidR="004A0F93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</w:p>
          <w:p w14:paraId="176C366E" w14:textId="0A3D16C4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8F301" w14:textId="77777777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2/04/20 (+)</w:t>
            </w:r>
          </w:p>
          <w:p w14:paraId="2D70E32B" w14:textId="545F494D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/04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483D" w14:textId="0A9F23C7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/10/20-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/12/20</w:t>
            </w:r>
          </w:p>
          <w:p w14:paraId="610B2ACB" w14:textId="77777777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Second wave</w:t>
            </w:r>
          </w:p>
          <w:p w14:paraId="5EC7ADDA" w14:textId="04759766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57E1B" w14:textId="77777777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/10/20 (+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011A" w14:textId="41CDD433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 months, 25 days</w:t>
            </w:r>
          </w:p>
          <w:p w14:paraId="29A39997" w14:textId="1C1E213B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212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1FF07" w14:textId="74CB5D74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-): 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  <w:p w14:paraId="04481026" w14:textId="2409C71E" w:rsidR="004A0F93" w:rsidRPr="00FE4C96" w:rsidRDefault="004A0F93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</w:tc>
      </w:tr>
      <w:tr w:rsidR="0052798D" w:rsidRPr="00FE4C96" w14:paraId="510CE44C" w14:textId="77777777" w:rsidTr="002E26C0">
        <w:trPr>
          <w:trHeight w:val="453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813B4" w14:textId="067C3926" w:rsidR="0052798D" w:rsidRPr="00FE4C96" w:rsidRDefault="0052798D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emale, 4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physicia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8A134" w14:textId="77777777" w:rsidR="0052798D" w:rsidRPr="00FE4C96" w:rsidRDefault="0052798D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Autoimmune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EBF5" w14:textId="019370E7" w:rsidR="0052798D" w:rsidRPr="00FE4C96" w:rsidRDefault="00C920B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/03/</w:t>
            </w:r>
            <w:r w:rsidR="00D9471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C35B18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 03/04/</w:t>
            </w:r>
            <w:r w:rsidR="00D9471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</w:p>
          <w:p w14:paraId="6C5D264C" w14:textId="1871F8E9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5054" w14:textId="77777777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3/20 (+),</w:t>
            </w:r>
          </w:p>
          <w:p w14:paraId="4C932CB7" w14:textId="47C05951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6/04/20 (-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7531A" w14:textId="77777777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No sympto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BF87F" w14:textId="77777777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/11/20 (+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AA347" w14:textId="10527E96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 months, 21 days</w:t>
            </w:r>
          </w:p>
          <w:p w14:paraId="3068D0C4" w14:textId="24B6E470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239 day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DC49F" w14:textId="121C1A5A" w:rsidR="0052798D" w:rsidRPr="00FE4C96" w:rsidRDefault="0052798D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 weak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</w:t>
            </w:r>
            <w:r w:rsidR="00C86573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</w:tc>
      </w:tr>
      <w:tr w:rsidR="00A74CA9" w:rsidRPr="00FE4C96" w14:paraId="32811DC6" w14:textId="77777777" w:rsidTr="002E26C0">
        <w:trPr>
          <w:trHeight w:val="87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3225" w14:textId="7F56B9DA" w:rsidR="00A74CA9" w:rsidRPr="00FE4C96" w:rsidRDefault="00A74CA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Male, 4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nurse 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91D4" w14:textId="77777777" w:rsidR="00A74CA9" w:rsidRPr="00FE4C96" w:rsidRDefault="00A74CA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0EA7" w14:textId="0C64D743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/03/20-19/03/20</w:t>
            </w:r>
          </w:p>
          <w:p w14:paraId="2E084A6F" w14:textId="6870E39F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44B1" w14:textId="77777777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/03/20 (+), 30/03/20 (-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43103" w14:textId="77777777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7/12/20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09/12/20</w:t>
            </w:r>
          </w:p>
          <w:p w14:paraId="67491415" w14:textId="77777777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Third wave</w:t>
            </w:r>
          </w:p>
          <w:p w14:paraId="4A83EEE6" w14:textId="79945B38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8FB1" w14:textId="6AD5AD58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7/12/20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RDT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+)</w:t>
            </w:r>
          </w:p>
          <w:p w14:paraId="4270DB06" w14:textId="65F2CCD5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/12/20 (+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E3B33" w14:textId="47CEF863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 months, 18 days</w:t>
            </w:r>
          </w:p>
          <w:p w14:paraId="7E8F5D7A" w14:textId="71C1D8D5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266 d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867EF" w14:textId="06D24F0E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-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  <w:p w14:paraId="5D020B87" w14:textId="2FD94488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7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</w:tc>
      </w:tr>
      <w:tr w:rsidR="00A74CA9" w:rsidRPr="00FE4C96" w14:paraId="0E04CE34" w14:textId="77777777" w:rsidTr="002E26C0">
        <w:trPr>
          <w:trHeight w:val="91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5FC8" w14:textId="4AA1DC26" w:rsidR="00A74CA9" w:rsidRPr="00FE4C96" w:rsidRDefault="00A74CA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emale, 3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nurse 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93E0B" w14:textId="77777777" w:rsidR="00A74CA9" w:rsidRPr="00FE4C96" w:rsidRDefault="00A74CA9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Neurological disorder, obe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FC4F" w14:textId="6B7E2369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/04/20-04/05/20</w:t>
            </w:r>
          </w:p>
          <w:p w14:paraId="308E1A4B" w14:textId="1D8A5352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3711B" w14:textId="77777777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/04/20 (+), 27/04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9460" w14:textId="03753735" w:rsidR="00A74CA9" w:rsidRPr="00FE4C96" w:rsidRDefault="002E26C0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/01/</w:t>
            </w:r>
            <w:r w:rsidR="00A74CA9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-22/01/21</w:t>
            </w:r>
          </w:p>
          <w:p w14:paraId="7E390DD3" w14:textId="77777777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Third wave</w:t>
            </w:r>
          </w:p>
          <w:p w14:paraId="71670C0C" w14:textId="6DD45E85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1023" w14:textId="498A12CA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1/01/21 (RDT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+), 21/01/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+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781F" w14:textId="6A1BDB22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 months,</w:t>
            </w:r>
          </w:p>
          <w:p w14:paraId="2FE5D839" w14:textId="7A01F6BA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275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0A6C" w14:textId="18F47E3A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-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0</w:t>
            </w:r>
          </w:p>
          <w:p w14:paraId="1FA4BD74" w14:textId="3ACD223F" w:rsidR="00A74CA9" w:rsidRPr="00FE4C96" w:rsidRDefault="00A74CA9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7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</w:tc>
      </w:tr>
      <w:tr w:rsidR="00F65024" w:rsidRPr="00FE4C96" w14:paraId="0EFDD4B5" w14:textId="77777777" w:rsidTr="002E26C0">
        <w:trPr>
          <w:trHeight w:val="91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EF89" w14:textId="6EFFDB5C" w:rsidR="00F65024" w:rsidRPr="00FE4C96" w:rsidRDefault="00F65024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emale, 4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nurse 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22A44" w14:textId="77777777" w:rsidR="00F65024" w:rsidRPr="00FE4C96" w:rsidRDefault="00F65024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1029" w14:textId="5AC05599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3/20-22/04/20</w:t>
            </w:r>
          </w:p>
          <w:p w14:paraId="336C6831" w14:textId="31CBC2D2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5F272" w14:textId="77777777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/03/20 (+), 15/04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3C56" w14:textId="77777777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9/07/21-22/07/21</w:t>
            </w:r>
          </w:p>
          <w:p w14:paraId="240A7C58" w14:textId="77777777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ifth wave</w:t>
            </w:r>
          </w:p>
          <w:p w14:paraId="7092E6AA" w14:textId="41511249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B2DB" w14:textId="77777777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/07/21 (+)</w:t>
            </w:r>
          </w:p>
          <w:p w14:paraId="4EA7ED23" w14:textId="61002C30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Delta B.1.617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343B" w14:textId="49B29A24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 year, 3 months, 11 days</w:t>
            </w:r>
          </w:p>
          <w:p w14:paraId="1B41286A" w14:textId="590FBDCF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471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9FE8" w14:textId="3B2B1378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-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3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  <w:p w14:paraId="2DB83609" w14:textId="76A84CED" w:rsidR="00F65024" w:rsidRPr="00FE4C96" w:rsidRDefault="00F65024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7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</w:tc>
      </w:tr>
      <w:tr w:rsidR="00F876EC" w:rsidRPr="00FE4C96" w14:paraId="4A1B0DD9" w14:textId="77777777" w:rsidTr="002E26C0">
        <w:trPr>
          <w:trHeight w:val="91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D4C08" w14:textId="5C39BB76" w:rsidR="00F876EC" w:rsidRPr="00FE4C96" w:rsidRDefault="00F876EC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emale, 4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="007535DD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yr</w:t>
            </w:r>
            <w:proofErr w:type="spellEnd"/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, nurse 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7C8A" w14:textId="77777777" w:rsidR="00F876EC" w:rsidRPr="00FE4C96" w:rsidRDefault="00F876EC" w:rsidP="00C86573">
            <w:pPr>
              <w:spacing w:after="0" w:line="257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9812" w14:textId="7777777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/03/20-24/04/20</w:t>
            </w:r>
          </w:p>
          <w:p w14:paraId="4D98855C" w14:textId="3FA4A19D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0258" w14:textId="7777777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/03/20 (+), 07/04/20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2A60" w14:textId="7777777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/10/21-05/11/21</w:t>
            </w:r>
          </w:p>
          <w:p w14:paraId="0D1264CB" w14:textId="7777777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Fifth wave</w:t>
            </w:r>
          </w:p>
          <w:p w14:paraId="2C03E7B3" w14:textId="15B170E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mil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5F48" w14:textId="77777777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/10/21 (+)</w:t>
            </w:r>
          </w:p>
          <w:p w14:paraId="2CDC9013" w14:textId="682F176A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Delta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 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B.1.617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7895" w14:textId="63D03B68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 year, 7 months, 7 days</w:t>
            </w:r>
          </w:p>
          <w:p w14:paraId="248FFEC6" w14:textId="03B7D6AE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586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0897" w14:textId="30A8D36B" w:rsidR="00F876EC" w:rsidRPr="00FE4C96" w:rsidRDefault="002E26C0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(+): 07</w:t>
            </w:r>
            <w:r w:rsidR="00F876EC"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  <w:p w14:paraId="432DAB8D" w14:textId="0441B463" w:rsidR="00F876EC" w:rsidRPr="00FE4C96" w:rsidRDefault="00F876EC" w:rsidP="00C86573">
            <w:pPr>
              <w:spacing w:after="0" w:line="257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(+): </w:t>
            </w:r>
            <w:r w:rsidR="002E26C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</w:t>
            </w:r>
            <w:r w:rsidRPr="00FE4C9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/21</w:t>
            </w:r>
          </w:p>
        </w:tc>
      </w:tr>
    </w:tbl>
    <w:p w14:paraId="073AAA8D" w14:textId="7D323820" w:rsidR="0078454C" w:rsidRDefault="0078454C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16DD93B9" w14:textId="30505467" w:rsidR="002F673F" w:rsidRPr="002F673F" w:rsidRDefault="0001712A" w:rsidP="002F673F">
      <w:pPr>
        <w:pStyle w:val="BodyText"/>
        <w:jc w:val="both"/>
        <w:rPr>
          <w:rFonts w:ascii="Arial" w:hAnsi="Arial" w:cs="Arial"/>
          <w:lang w:val="en-GB"/>
        </w:rPr>
      </w:pPr>
      <w:r w:rsidRPr="002F673F">
        <w:rPr>
          <w:rFonts w:ascii="Arial" w:hAnsi="Arial" w:cs="Arial"/>
          <w:b/>
          <w:lang w:val="en-US"/>
        </w:rPr>
        <w:lastRenderedPageBreak/>
        <w:t xml:space="preserve">Table </w:t>
      </w:r>
      <w:r w:rsidRPr="00672773">
        <w:rPr>
          <w:rFonts w:ascii="Arial" w:hAnsi="Arial" w:cs="Arial"/>
          <w:b/>
          <w:lang w:val="en-US"/>
        </w:rPr>
        <w:t>S4</w:t>
      </w:r>
      <w:r w:rsidRPr="00595769">
        <w:rPr>
          <w:rFonts w:ascii="Arial" w:hAnsi="Arial" w:cs="Arial"/>
          <w:b/>
          <w:lang w:val="en-US"/>
        </w:rPr>
        <w:t>. Significant association</w:t>
      </w:r>
      <w:r w:rsidR="002F673F" w:rsidRPr="00595769">
        <w:rPr>
          <w:rFonts w:ascii="Arial" w:hAnsi="Arial" w:cs="Arial"/>
          <w:b/>
          <w:lang w:val="en-US"/>
        </w:rPr>
        <w:t>s</w:t>
      </w:r>
      <w:r w:rsidRPr="00595769">
        <w:rPr>
          <w:rFonts w:ascii="Arial" w:hAnsi="Arial" w:cs="Arial"/>
          <w:b/>
          <w:lang w:val="en-US"/>
        </w:rPr>
        <w:t xml:space="preserve"> of baseline variables with diff</w:t>
      </w:r>
      <w:r w:rsidR="00672773">
        <w:rPr>
          <w:rFonts w:ascii="Arial" w:hAnsi="Arial" w:cs="Arial"/>
          <w:b/>
          <w:lang w:val="en-US"/>
        </w:rPr>
        <w:t>erential</w:t>
      </w:r>
      <w:r w:rsidRPr="00595769">
        <w:rPr>
          <w:rFonts w:ascii="Arial" w:hAnsi="Arial" w:cs="Arial"/>
          <w:b/>
          <w:lang w:val="en-US"/>
        </w:rPr>
        <w:t xml:space="preserve"> </w:t>
      </w:r>
      <w:r w:rsidR="004146DB">
        <w:rPr>
          <w:rFonts w:ascii="Arial" w:hAnsi="Arial" w:cs="Arial"/>
          <w:b/>
          <w:lang w:val="en-US"/>
        </w:rPr>
        <w:t>antibody</w:t>
      </w:r>
      <w:r w:rsidRPr="00595769">
        <w:rPr>
          <w:rFonts w:ascii="Arial" w:hAnsi="Arial" w:cs="Arial"/>
          <w:b/>
          <w:lang w:val="en-US"/>
        </w:rPr>
        <w:t xml:space="preserve"> rate of change.</w:t>
      </w:r>
      <w:r>
        <w:rPr>
          <w:rFonts w:ascii="Arial" w:hAnsi="Arial" w:cs="Arial"/>
          <w:lang w:val="en-US"/>
        </w:rPr>
        <w:t xml:space="preserve"> </w:t>
      </w:r>
      <w:r w:rsidR="001379C6" w:rsidRPr="00BC362F">
        <w:rPr>
          <w:rFonts w:ascii="Arial" w:hAnsi="Arial" w:cs="Arial"/>
          <w:lang w:val="en-US"/>
        </w:rPr>
        <w:t xml:space="preserve">Transformed </w:t>
      </w:r>
      <w:r w:rsidR="002F673F" w:rsidRPr="00F95101">
        <w:rPr>
          <w:rFonts w:ascii="Arial" w:hAnsi="Arial" w:cs="Arial"/>
          <w:lang w:val="en-US"/>
        </w:rPr>
        <w:t xml:space="preserve">time-interaction </w:t>
      </w:r>
      <w:r w:rsidR="001379C6" w:rsidRPr="00F95101">
        <w:rPr>
          <w:rFonts w:ascii="Arial" w:hAnsi="Arial" w:cs="Arial"/>
          <w:lang w:val="en-US"/>
        </w:rPr>
        <w:t>b</w:t>
      </w:r>
      <w:r w:rsidRPr="00F95101">
        <w:rPr>
          <w:rFonts w:ascii="Arial" w:hAnsi="Arial" w:cs="Arial"/>
          <w:lang w:val="en-US"/>
        </w:rPr>
        <w:t>eta</w:t>
      </w:r>
      <w:r w:rsidR="001379C6" w:rsidRPr="00F95101">
        <w:rPr>
          <w:rFonts w:ascii="Arial" w:hAnsi="Arial" w:cs="Arial"/>
          <w:lang w:val="en-US"/>
        </w:rPr>
        <w:t xml:space="preserve"> values</w:t>
      </w:r>
      <w:r w:rsidRPr="00F95101">
        <w:rPr>
          <w:rFonts w:ascii="Arial" w:hAnsi="Arial" w:cs="Arial"/>
          <w:lang w:val="en-US"/>
        </w:rPr>
        <w:t xml:space="preserve"> </w:t>
      </w:r>
      <w:r w:rsidR="00672773" w:rsidRPr="00F95101">
        <w:rPr>
          <w:rFonts w:ascii="Arial" w:hAnsi="Arial" w:cs="Arial"/>
          <w:lang w:val="en-US"/>
        </w:rPr>
        <w:t>were</w:t>
      </w:r>
      <w:r w:rsidR="001379C6" w:rsidRPr="00F95101">
        <w:rPr>
          <w:rFonts w:ascii="Arial" w:hAnsi="Arial" w:cs="Arial"/>
          <w:lang w:val="en-US"/>
        </w:rPr>
        <w:t xml:space="preserve"> obtained from</w:t>
      </w:r>
      <w:r w:rsidRPr="00F95101">
        <w:rPr>
          <w:rFonts w:ascii="Arial" w:hAnsi="Arial" w:cs="Arial"/>
          <w:lang w:val="en-US"/>
        </w:rPr>
        <w:t xml:space="preserve"> regression coefficient estimates</w:t>
      </w:r>
      <w:r w:rsidR="001379C6" w:rsidRPr="00F95101">
        <w:rPr>
          <w:rFonts w:ascii="Arial" w:hAnsi="Arial" w:cs="Arial"/>
          <w:lang w:val="en-US"/>
        </w:rPr>
        <w:t xml:space="preserve"> </w:t>
      </w:r>
      <w:r w:rsidRPr="00F95101">
        <w:rPr>
          <w:rFonts w:ascii="Arial" w:hAnsi="Arial" w:cs="Arial"/>
          <w:lang w:val="en-US"/>
        </w:rPr>
        <w:t xml:space="preserve">of interaction terms between baseline variables of </w:t>
      </w:r>
      <w:r>
        <w:rPr>
          <w:rFonts w:ascii="Arial" w:hAnsi="Arial" w:cs="Arial"/>
          <w:lang w:val="en-US"/>
        </w:rPr>
        <w:t>interest and time since the onset of symptoms</w:t>
      </w:r>
      <w:r w:rsidR="00672773">
        <w:rPr>
          <w:rFonts w:ascii="Arial" w:hAnsi="Arial" w:cs="Arial"/>
          <w:lang w:val="en-US"/>
        </w:rPr>
        <w:t xml:space="preserve"> in linear mixed models</w:t>
      </w:r>
      <w:r w:rsidR="002F673F">
        <w:rPr>
          <w:rFonts w:ascii="Arial" w:hAnsi="Arial" w:cs="Arial"/>
          <w:lang w:val="en-US"/>
        </w:rPr>
        <w:t xml:space="preserve"> as described in the Data Analysis section</w:t>
      </w:r>
      <w:r>
        <w:rPr>
          <w:rFonts w:ascii="Arial" w:hAnsi="Arial" w:cs="Arial"/>
          <w:lang w:val="en-US"/>
        </w:rPr>
        <w:t>.</w:t>
      </w:r>
      <w:r w:rsidR="001379C6">
        <w:rPr>
          <w:rFonts w:ascii="Arial" w:hAnsi="Arial" w:cs="Arial"/>
          <w:lang w:val="en-US"/>
        </w:rPr>
        <w:t xml:space="preserve"> We converted time since infection from days to months for </w:t>
      </w:r>
      <w:r w:rsidR="00786A46">
        <w:rPr>
          <w:rFonts w:ascii="Arial" w:hAnsi="Arial" w:cs="Arial"/>
          <w:lang w:val="en-US"/>
        </w:rPr>
        <w:t>an easier</w:t>
      </w:r>
      <w:r w:rsidR="001379C6">
        <w:rPr>
          <w:rFonts w:ascii="Arial" w:hAnsi="Arial" w:cs="Arial"/>
          <w:lang w:val="en-US"/>
        </w:rPr>
        <w:t xml:space="preserve"> </w:t>
      </w:r>
      <w:r w:rsidR="002F673F">
        <w:rPr>
          <w:rFonts w:ascii="Arial" w:hAnsi="Arial" w:cs="Arial"/>
          <w:lang w:val="en-US"/>
        </w:rPr>
        <w:t>interpreta</w:t>
      </w:r>
      <w:r w:rsidR="00786A46">
        <w:rPr>
          <w:rFonts w:ascii="Arial" w:hAnsi="Arial" w:cs="Arial"/>
          <w:lang w:val="en-US"/>
        </w:rPr>
        <w:t>tion</w:t>
      </w:r>
      <w:r w:rsidR="002F673F">
        <w:rPr>
          <w:rFonts w:ascii="Arial" w:hAnsi="Arial" w:cs="Arial"/>
          <w:lang w:val="en-US"/>
        </w:rPr>
        <w:t>.</w:t>
      </w:r>
      <w:r w:rsidR="001379C6">
        <w:rPr>
          <w:rFonts w:ascii="Arial" w:hAnsi="Arial" w:cs="Arial"/>
          <w:lang w:val="en-US"/>
        </w:rPr>
        <w:t xml:space="preserve"> </w:t>
      </w:r>
      <w:r w:rsidR="00672773">
        <w:rPr>
          <w:rFonts w:ascii="Arial" w:hAnsi="Arial" w:cs="Arial"/>
          <w:lang w:val="en-US"/>
        </w:rPr>
        <w:t>Thus, t</w:t>
      </w:r>
      <w:r w:rsidR="001379C6">
        <w:rPr>
          <w:rFonts w:ascii="Arial" w:hAnsi="Arial" w:cs="Arial"/>
          <w:lang w:val="en-US"/>
        </w:rPr>
        <w:t>ransformed betas</w:t>
      </w:r>
      <w:r w:rsidR="002F673F">
        <w:rPr>
          <w:rFonts w:ascii="Arial" w:hAnsi="Arial" w:cs="Arial"/>
          <w:lang w:val="en-US"/>
        </w:rPr>
        <w:t xml:space="preserve"> </w:t>
      </w:r>
      <w:r w:rsidR="001379C6">
        <w:rPr>
          <w:rFonts w:ascii="Arial" w:hAnsi="Arial" w:cs="Arial"/>
          <w:lang w:val="en-US"/>
        </w:rPr>
        <w:t xml:space="preserve">can be </w:t>
      </w:r>
      <w:r w:rsidR="00786A46">
        <w:rPr>
          <w:rFonts w:ascii="Arial" w:hAnsi="Arial" w:cs="Arial"/>
          <w:lang w:val="en-US"/>
        </w:rPr>
        <w:t>directly understood</w:t>
      </w:r>
      <w:r w:rsidR="001379C6">
        <w:rPr>
          <w:rFonts w:ascii="Arial" w:hAnsi="Arial" w:cs="Arial"/>
          <w:lang w:val="en-US"/>
        </w:rPr>
        <w:t xml:space="preserve"> as </w:t>
      </w:r>
      <w:r w:rsidR="00595769">
        <w:rPr>
          <w:rFonts w:ascii="Arial" w:hAnsi="Arial" w:cs="Arial"/>
          <w:lang w:val="en-US"/>
        </w:rPr>
        <w:t>antibody</w:t>
      </w:r>
      <w:r w:rsidR="001379C6">
        <w:rPr>
          <w:rFonts w:ascii="Arial" w:hAnsi="Arial" w:cs="Arial"/>
          <w:lang w:val="en-US"/>
        </w:rPr>
        <w:t xml:space="preserve"> MFI percentual monthly increases (or decreases) over those </w:t>
      </w:r>
      <w:r w:rsidR="00595769">
        <w:rPr>
          <w:rFonts w:ascii="Arial" w:hAnsi="Arial" w:cs="Arial"/>
          <w:lang w:val="en-US"/>
        </w:rPr>
        <w:t xml:space="preserve">antibody </w:t>
      </w:r>
      <w:r w:rsidR="001379C6">
        <w:rPr>
          <w:rFonts w:ascii="Arial" w:hAnsi="Arial" w:cs="Arial"/>
          <w:lang w:val="en-US"/>
        </w:rPr>
        <w:t xml:space="preserve">MFI values that would have been measured had no differential rate of change </w:t>
      </w:r>
      <w:r w:rsidR="00786A46">
        <w:rPr>
          <w:rFonts w:ascii="Arial" w:hAnsi="Arial" w:cs="Arial"/>
          <w:lang w:val="en-US"/>
        </w:rPr>
        <w:t>existed</w:t>
      </w:r>
      <w:r w:rsidR="001379C6">
        <w:rPr>
          <w:rFonts w:ascii="Arial" w:hAnsi="Arial" w:cs="Arial"/>
          <w:lang w:val="en-US"/>
        </w:rPr>
        <w:t>.</w:t>
      </w:r>
      <w:r w:rsidR="002F673F">
        <w:rPr>
          <w:rFonts w:ascii="Arial" w:hAnsi="Arial" w:cs="Arial"/>
          <w:lang w:val="en-US"/>
        </w:rPr>
        <w:t xml:space="preserve"> </w:t>
      </w:r>
      <w:r w:rsidR="002F673F">
        <w:rPr>
          <w:rFonts w:ascii="Arial" w:hAnsi="Arial" w:cs="Arial"/>
          <w:lang w:val="en-GB"/>
        </w:rPr>
        <w:t>P</w:t>
      </w:r>
      <w:r w:rsidR="002F673F" w:rsidRPr="002F673F">
        <w:rPr>
          <w:rFonts w:ascii="Arial" w:hAnsi="Arial" w:cs="Arial"/>
          <w:lang w:val="en-GB"/>
        </w:rPr>
        <w:t>-values for</w:t>
      </w:r>
      <w:r w:rsidR="002F673F">
        <w:rPr>
          <w:rFonts w:ascii="Arial" w:hAnsi="Arial" w:cs="Arial"/>
          <w:lang w:val="en-GB"/>
        </w:rPr>
        <w:t xml:space="preserve"> each interaction term were obtained from</w:t>
      </w:r>
      <w:r w:rsidR="002F673F" w:rsidRPr="002F673F">
        <w:rPr>
          <w:rFonts w:ascii="Arial" w:hAnsi="Arial" w:cs="Arial"/>
          <w:lang w:val="en-GB"/>
        </w:rPr>
        <w:t xml:space="preserve"> t-statistics using</w:t>
      </w:r>
      <w:r w:rsidR="002F673F">
        <w:rPr>
          <w:rFonts w:ascii="Arial" w:hAnsi="Arial" w:cs="Arial"/>
          <w:lang w:val="en-GB"/>
        </w:rPr>
        <w:t xml:space="preserve"> </w:t>
      </w:r>
      <w:r w:rsidR="002F673F" w:rsidRPr="002F673F">
        <w:rPr>
          <w:rFonts w:ascii="Arial" w:hAnsi="Arial" w:cs="Arial"/>
          <w:lang w:val="en-GB"/>
        </w:rPr>
        <w:t>Satterthwaite's method for denominator degrees of freedom</w:t>
      </w:r>
      <w:r w:rsidR="00672773">
        <w:rPr>
          <w:rFonts w:ascii="Arial" w:hAnsi="Arial" w:cs="Arial"/>
          <w:lang w:val="en-GB"/>
        </w:rPr>
        <w:t xml:space="preserve"> [1]</w:t>
      </w:r>
      <w:r w:rsidR="002F673F">
        <w:rPr>
          <w:rFonts w:ascii="Arial" w:hAnsi="Arial" w:cs="Arial"/>
          <w:lang w:val="en-GB"/>
        </w:rPr>
        <w:t xml:space="preserve">. Only significant interaction terms were reported in the table, out of </w:t>
      </w:r>
      <w:r w:rsidR="00BC362F">
        <w:rPr>
          <w:rFonts w:ascii="Arial" w:hAnsi="Arial" w:cs="Arial"/>
          <w:lang w:val="en-GB"/>
        </w:rPr>
        <w:t>533</w:t>
      </w:r>
      <w:r w:rsidR="002F673F">
        <w:rPr>
          <w:rFonts w:ascii="Arial" w:hAnsi="Arial" w:cs="Arial"/>
          <w:lang w:val="en-GB"/>
        </w:rPr>
        <w:t xml:space="preserve"> tests conducted for each baseline variable separately. Reported adjusted p-values were corrected for a false discovery rate of 5% following the </w:t>
      </w:r>
      <w:proofErr w:type="spellStart"/>
      <w:r w:rsidR="002F673F">
        <w:rPr>
          <w:rFonts w:ascii="Arial" w:hAnsi="Arial" w:cs="Arial"/>
          <w:lang w:val="en-GB"/>
        </w:rPr>
        <w:t>Benjamini</w:t>
      </w:r>
      <w:proofErr w:type="spellEnd"/>
      <w:r w:rsidR="002F673F">
        <w:rPr>
          <w:rFonts w:ascii="Arial" w:hAnsi="Arial" w:cs="Arial"/>
          <w:lang w:val="en-GB"/>
        </w:rPr>
        <w:t>-Hochberg procedure</w:t>
      </w:r>
      <w:r w:rsidR="00672773">
        <w:rPr>
          <w:rFonts w:ascii="Arial" w:hAnsi="Arial" w:cs="Arial"/>
          <w:lang w:val="en-GB"/>
        </w:rPr>
        <w:t xml:space="preserve"> [2]</w:t>
      </w:r>
      <w:r w:rsidR="002F673F">
        <w:rPr>
          <w:rFonts w:ascii="Arial" w:hAnsi="Arial" w:cs="Arial"/>
          <w:lang w:val="en-GB"/>
        </w:rPr>
        <w:t>.</w:t>
      </w:r>
      <w:r w:rsidR="00B13190">
        <w:rPr>
          <w:rFonts w:ascii="Arial" w:hAnsi="Arial" w:cs="Arial"/>
          <w:lang w:val="en-GB"/>
        </w:rPr>
        <w:t xml:space="preserve"> </w:t>
      </w:r>
    </w:p>
    <w:p w14:paraId="324AB441" w14:textId="77777777" w:rsidR="00311CA9" w:rsidRDefault="00311CA9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76F1E160" w14:textId="1D6130FD" w:rsidR="00311CA9" w:rsidRDefault="003D7A75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23574D">
        <w:rPr>
          <w:rFonts w:ascii="Arial" w:hAnsi="Arial" w:cs="Arial"/>
          <w:noProof/>
          <w:sz w:val="16"/>
          <w:szCs w:val="16"/>
          <w:lang w:val="en-US"/>
        </w:rPr>
        <w:drawing>
          <wp:inline distT="0" distB="0" distL="0" distR="0" wp14:anchorId="5E5732F3" wp14:editId="0DE744F4">
            <wp:extent cx="8915400" cy="2343598"/>
            <wp:effectExtent l="0" t="0" r="0" b="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7397" cy="234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8D11" w14:textId="325C22DE" w:rsidR="00672773" w:rsidRDefault="00672773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27853DBD" w14:textId="77777777" w:rsidR="00C81B29" w:rsidRDefault="00C81B29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2BCE2B5C" w14:textId="6BD8D6BD" w:rsidR="00C81B29" w:rsidRPr="00864860" w:rsidRDefault="00C81B29" w:rsidP="00C81B29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</w:pPr>
      <w:r w:rsidRPr="00864860">
        <w:rPr>
          <w:rFonts w:ascii="Arial" w:hAnsi="Arial" w:cs="Arial"/>
          <w:sz w:val="20"/>
          <w:szCs w:val="20"/>
          <w:lang w:val="en-US"/>
        </w:rPr>
        <w:t xml:space="preserve">1. </w:t>
      </w:r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 xml:space="preserve">Alexandra Kuznetsova, Per B. </w:t>
      </w:r>
      <w:proofErr w:type="spellStart"/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>Brockhoff</w:t>
      </w:r>
      <w:proofErr w:type="spellEnd"/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 xml:space="preserve"> and Rune H. B. Christensen (2017) </w:t>
      </w:r>
      <w:proofErr w:type="spellStart"/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>lmerTest</w:t>
      </w:r>
      <w:proofErr w:type="spellEnd"/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 xml:space="preserve"> Package: Tests in Linear Mixed Effects Models.</w:t>
      </w:r>
      <w:r w:rsidR="004146D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 xml:space="preserve"> </w:t>
      </w:r>
      <w:r w:rsidRPr="00864860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 w:eastAsia="en-GB"/>
        </w:rPr>
        <w:t>Journal of Statistical Software</w:t>
      </w:r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>, 82(13), 1–26. doi:10.18637/jss.v082.i13</w:t>
      </w:r>
    </w:p>
    <w:p w14:paraId="1F6244D0" w14:textId="54F2EAAC" w:rsidR="00C81B29" w:rsidRPr="00864860" w:rsidRDefault="00C81B29" w:rsidP="00C81B2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86486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en-GB"/>
        </w:rPr>
        <w:t xml:space="preserve">2. </w:t>
      </w:r>
      <w:r w:rsidRPr="00864860">
        <w:rPr>
          <w:rFonts w:ascii="Arial" w:hAnsi="Arial" w:cs="Arial"/>
          <w:color w:val="000000"/>
          <w:sz w:val="20"/>
          <w:szCs w:val="20"/>
          <w:shd w:val="clear" w:color="auto" w:fill="FFFFFF"/>
        </w:rPr>
        <w:t>Benjamini, Y., and Hochberg, Y. (1995). Controlling the false discovery rate: a practical and powerful approach to multiple testing.</w:t>
      </w:r>
      <w:r w:rsidR="004146D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864860">
        <w:rPr>
          <w:rStyle w:val="Emphasis"/>
          <w:rFonts w:ascii="Arial" w:hAnsi="Arial" w:cs="Arial"/>
          <w:color w:val="000000"/>
          <w:sz w:val="20"/>
          <w:szCs w:val="20"/>
          <w:shd w:val="clear" w:color="auto" w:fill="FFFFFF"/>
        </w:rPr>
        <w:t>Journal of the Royal Statistical Society Series B</w:t>
      </w:r>
      <w:r w:rsidRPr="00864860">
        <w:rPr>
          <w:rFonts w:ascii="Arial" w:hAnsi="Arial" w:cs="Arial"/>
          <w:color w:val="000000"/>
          <w:sz w:val="20"/>
          <w:szCs w:val="20"/>
          <w:shd w:val="clear" w:color="auto" w:fill="FFFFFF"/>
        </w:rPr>
        <w:t>, </w:t>
      </w:r>
      <w:r w:rsidRPr="00864860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57</w:t>
      </w:r>
      <w:r w:rsidRPr="00864860">
        <w:rPr>
          <w:rFonts w:ascii="Arial" w:hAnsi="Arial" w:cs="Arial"/>
          <w:color w:val="000000"/>
          <w:sz w:val="20"/>
          <w:szCs w:val="20"/>
          <w:shd w:val="clear" w:color="auto" w:fill="FFFFFF"/>
        </w:rPr>
        <w:t>, 289–300</w:t>
      </w:r>
      <w:r w:rsidR="00A20929" w:rsidRPr="00864860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 w:rsidR="00A2092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hyperlink r:id="rId11" w:tgtFrame="_blank" w:history="1">
        <w:r w:rsidRPr="00864860">
          <w:rPr>
            <w:rStyle w:val="Hyperlink"/>
            <w:rFonts w:ascii="Arial" w:hAnsi="Arial" w:cs="Arial"/>
            <w:color w:val="800080"/>
            <w:sz w:val="20"/>
            <w:szCs w:val="20"/>
            <w:shd w:val="clear" w:color="auto" w:fill="FFFFFF"/>
          </w:rPr>
          <w:t>http://www.jstor.org/stable/2346101</w:t>
        </w:r>
      </w:hyperlink>
      <w:r w:rsidRPr="00864860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3D9E35CE" w14:textId="77777777" w:rsidR="00C81B29" w:rsidRDefault="00C81B29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3D26E207" w14:textId="77777777" w:rsidR="009F4183" w:rsidRDefault="009F4183">
      <w:pPr>
        <w:rPr>
          <w:rFonts w:ascii="Arial" w:hAnsi="Arial" w:cs="Arial"/>
          <w:sz w:val="16"/>
          <w:szCs w:val="16"/>
          <w:lang w:val="en-US"/>
        </w:rPr>
        <w:sectPr w:rsidR="009F4183" w:rsidSect="000932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130A83" w14:textId="554E2E93" w:rsidR="004B2A9C" w:rsidRDefault="004B2A9C" w:rsidP="00E060CE">
      <w:pPr>
        <w:pStyle w:val="BodyText"/>
        <w:spacing w:after="0" w:line="276" w:lineRule="auto"/>
        <w:jc w:val="both"/>
        <w:rPr>
          <w:rFonts w:ascii="Arial" w:hAnsi="Arial" w:cs="Arial"/>
          <w:color w:val="5B9BD5" w:themeColor="accent1"/>
          <w:shd w:val="clear" w:color="auto" w:fill="FFFFFF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</w:t>
      </w:r>
      <w:r w:rsidRPr="002F673F">
        <w:rPr>
          <w:rFonts w:ascii="Arial" w:hAnsi="Arial" w:cs="Arial"/>
          <w:b/>
          <w:lang w:val="en-US"/>
        </w:rPr>
        <w:t xml:space="preserve"> </w:t>
      </w:r>
      <w:r w:rsidRPr="009522BB">
        <w:rPr>
          <w:rFonts w:ascii="Arial" w:hAnsi="Arial" w:cs="Arial"/>
          <w:b/>
          <w:lang w:val="en-US"/>
        </w:rPr>
        <w:t xml:space="preserve">S1. </w:t>
      </w:r>
      <w:r w:rsidRPr="009522BB">
        <w:rPr>
          <w:rFonts w:ascii="Arial" w:hAnsi="Arial" w:cs="Arial"/>
          <w:shd w:val="clear" w:color="auto" w:fill="FFFFFF"/>
          <w:lang w:val="en-US"/>
        </w:rPr>
        <w:t xml:space="preserve">Overall distribution of antibody responses for each isotype and antigen </w:t>
      </w:r>
      <w:r w:rsidR="00E37E0E" w:rsidRPr="009522BB">
        <w:rPr>
          <w:rFonts w:ascii="Arial" w:hAnsi="Arial" w:cs="Arial"/>
          <w:shd w:val="clear" w:color="auto" w:fill="FFFFFF"/>
          <w:lang w:val="en-US"/>
        </w:rPr>
        <w:t xml:space="preserve">pair </w:t>
      </w:r>
      <w:r w:rsidRPr="009522BB">
        <w:rPr>
          <w:rFonts w:ascii="Arial" w:hAnsi="Arial" w:cs="Arial"/>
          <w:shd w:val="clear" w:color="auto" w:fill="FFFFFF"/>
          <w:lang w:val="en-US"/>
        </w:rPr>
        <w:t xml:space="preserve">of the 128 pre-pandemic samples (negative controls) along with the </w:t>
      </w:r>
      <w:r w:rsidR="00477F1D">
        <w:rPr>
          <w:rFonts w:ascii="Arial" w:hAnsi="Arial" w:cs="Arial"/>
          <w:shd w:val="clear" w:color="auto" w:fill="FFFFFF"/>
          <w:lang w:val="en-US"/>
        </w:rPr>
        <w:t xml:space="preserve">seropositivity </w:t>
      </w:r>
      <w:r w:rsidRPr="009522BB">
        <w:rPr>
          <w:rFonts w:ascii="Arial" w:hAnsi="Arial" w:cs="Arial"/>
          <w:shd w:val="clear" w:color="auto" w:fill="FFFFFF"/>
          <w:lang w:val="en-US"/>
        </w:rPr>
        <w:t>cutoffs.</w:t>
      </w:r>
    </w:p>
    <w:p w14:paraId="7D0F31D6" w14:textId="77777777" w:rsidR="00E060CE" w:rsidRDefault="00E060CE" w:rsidP="00E060CE">
      <w:pPr>
        <w:pStyle w:val="BodyText"/>
        <w:spacing w:after="0" w:line="276" w:lineRule="auto"/>
        <w:jc w:val="both"/>
        <w:rPr>
          <w:rFonts w:ascii="Arial" w:hAnsi="Arial" w:cs="Arial"/>
          <w:color w:val="5B9BD5" w:themeColor="accent1"/>
          <w:shd w:val="clear" w:color="auto" w:fill="FFFFFF"/>
          <w:lang w:val="en-US"/>
        </w:rPr>
      </w:pPr>
    </w:p>
    <w:p w14:paraId="33ECF86F" w14:textId="77777777" w:rsidR="004B2A9C" w:rsidRDefault="004B2A9C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5A6B6913" w14:textId="14262627" w:rsidR="00A579CC" w:rsidRPr="0043418A" w:rsidRDefault="00A579CC" w:rsidP="0043418A">
      <w:pPr>
        <w:pStyle w:val="BodyText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23574D">
        <w:rPr>
          <w:rFonts w:ascii="Arial" w:hAnsi="Arial" w:cs="Arial"/>
          <w:noProof/>
          <w:sz w:val="16"/>
          <w:szCs w:val="16"/>
          <w:lang w:val="en-US"/>
        </w:rPr>
        <w:drawing>
          <wp:anchor distT="0" distB="0" distL="114300" distR="114300" simplePos="0" relativeHeight="251659264" behindDoc="0" locked="0" layoutInCell="1" allowOverlap="1" wp14:anchorId="79188D19" wp14:editId="4BEB75FB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486400" cy="5045075"/>
            <wp:effectExtent l="0" t="0" r="0" b="9525"/>
            <wp:wrapTight wrapText="bothSides">
              <wp:wrapPolygon edited="0">
                <wp:start x="0" y="0"/>
                <wp:lineTo x="0" y="21532"/>
                <wp:lineTo x="21500" y="21532"/>
                <wp:lineTo x="21500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4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w16cex="http://schemas.microsoft.com/office/word/2018/wordml/cex" xmlns:w16="http://schemas.microsoft.com/office/word/2018/wordml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579CC" w:rsidRPr="0043418A" w:rsidSect="00E06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C1E93E" w16cex:dateUtc="2022-09-06T13:4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E4B72" w14:textId="77777777" w:rsidR="0006140F" w:rsidRDefault="0006140F" w:rsidP="0078454C">
      <w:pPr>
        <w:spacing w:after="0" w:line="240" w:lineRule="auto"/>
      </w:pPr>
      <w:r>
        <w:separator/>
      </w:r>
    </w:p>
  </w:endnote>
  <w:endnote w:type="continuationSeparator" w:id="0">
    <w:p w14:paraId="1ACDB429" w14:textId="77777777" w:rsidR="0006140F" w:rsidRDefault="0006140F" w:rsidP="00784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ira Sans">
    <w:altName w:val="Arial"/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243A9" w14:textId="77777777" w:rsidR="0006140F" w:rsidRDefault="0006140F" w:rsidP="0078454C">
      <w:pPr>
        <w:spacing w:after="0" w:line="240" w:lineRule="auto"/>
      </w:pPr>
      <w:r>
        <w:separator/>
      </w:r>
    </w:p>
  </w:footnote>
  <w:footnote w:type="continuationSeparator" w:id="0">
    <w:p w14:paraId="146BC57C" w14:textId="77777777" w:rsidR="0006140F" w:rsidRDefault="0006140F" w:rsidP="00784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D3AA9"/>
    <w:multiLevelType w:val="multilevel"/>
    <w:tmpl w:val="5D40C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BE0676"/>
    <w:multiLevelType w:val="multilevel"/>
    <w:tmpl w:val="0E785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536D01"/>
    <w:multiLevelType w:val="multilevel"/>
    <w:tmpl w:val="28AA8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C30929"/>
    <w:multiLevelType w:val="multilevel"/>
    <w:tmpl w:val="2D384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1662014"/>
    <w:multiLevelType w:val="hybridMultilevel"/>
    <w:tmpl w:val="2C868A44"/>
    <w:lvl w:ilvl="0" w:tplc="D33648B2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8B1CB6"/>
    <w:multiLevelType w:val="multilevel"/>
    <w:tmpl w:val="3C783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876C14"/>
    <w:multiLevelType w:val="hybridMultilevel"/>
    <w:tmpl w:val="3B76765A"/>
    <w:lvl w:ilvl="0" w:tplc="626089D6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  <w:b w:val="0"/>
      </w:rPr>
    </w:lvl>
    <w:lvl w:ilvl="1" w:tplc="040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4F718B2"/>
    <w:multiLevelType w:val="hybridMultilevel"/>
    <w:tmpl w:val="E9EA5AE8"/>
    <w:lvl w:ilvl="0" w:tplc="EB54B26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C8501D"/>
    <w:multiLevelType w:val="hybridMultilevel"/>
    <w:tmpl w:val="1868926C"/>
    <w:lvl w:ilvl="0" w:tplc="58ECBF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4B1D15"/>
    <w:multiLevelType w:val="hybridMultilevel"/>
    <w:tmpl w:val="7B026D24"/>
    <w:lvl w:ilvl="0" w:tplc="32B24F94">
      <w:start w:val="2"/>
      <w:numFmt w:val="bullet"/>
      <w:lvlText w:val="-"/>
      <w:lvlJc w:val="left"/>
      <w:pPr>
        <w:ind w:left="720" w:hanging="360"/>
      </w:pPr>
      <w:rPr>
        <w:rFonts w:ascii="Fira Sans" w:eastAsiaTheme="minorHAnsi" w:hAnsi="Fira San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6"/>
  </w:num>
  <w:num w:numId="8">
    <w:abstractNumId w:val="4"/>
  </w:num>
  <w:num w:numId="9">
    <w:abstractNumId w:val="9"/>
  </w:num>
  <w:num w:numId="1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BAÑO, CARLOTA (SALUT INT.)">
    <w15:presenceInfo w15:providerId="AD" w15:userId="S-1-5-21-630521954-626556700-1330272300-44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994"/>
    <w:rsid w:val="00000BAE"/>
    <w:rsid w:val="00001878"/>
    <w:rsid w:val="00001D91"/>
    <w:rsid w:val="0000297D"/>
    <w:rsid w:val="00003E2E"/>
    <w:rsid w:val="00006D96"/>
    <w:rsid w:val="00011738"/>
    <w:rsid w:val="00012638"/>
    <w:rsid w:val="00012F55"/>
    <w:rsid w:val="0001378D"/>
    <w:rsid w:val="00016D44"/>
    <w:rsid w:val="0001712A"/>
    <w:rsid w:val="00020965"/>
    <w:rsid w:val="00021C1E"/>
    <w:rsid w:val="000220FA"/>
    <w:rsid w:val="00023B2D"/>
    <w:rsid w:val="00023F75"/>
    <w:rsid w:val="00024722"/>
    <w:rsid w:val="000271CE"/>
    <w:rsid w:val="00027201"/>
    <w:rsid w:val="000275C2"/>
    <w:rsid w:val="00027DBF"/>
    <w:rsid w:val="00034107"/>
    <w:rsid w:val="00035019"/>
    <w:rsid w:val="00036761"/>
    <w:rsid w:val="00042D48"/>
    <w:rsid w:val="0004362A"/>
    <w:rsid w:val="0004375C"/>
    <w:rsid w:val="00044673"/>
    <w:rsid w:val="00045758"/>
    <w:rsid w:val="00046FDD"/>
    <w:rsid w:val="00050F3D"/>
    <w:rsid w:val="0005213E"/>
    <w:rsid w:val="00052A9A"/>
    <w:rsid w:val="00052AB9"/>
    <w:rsid w:val="00052C06"/>
    <w:rsid w:val="00053180"/>
    <w:rsid w:val="000560B8"/>
    <w:rsid w:val="000567C7"/>
    <w:rsid w:val="0006140F"/>
    <w:rsid w:val="00062721"/>
    <w:rsid w:val="00063B17"/>
    <w:rsid w:val="00066C95"/>
    <w:rsid w:val="00067181"/>
    <w:rsid w:val="00070492"/>
    <w:rsid w:val="00071DD4"/>
    <w:rsid w:val="000754E8"/>
    <w:rsid w:val="00081F3F"/>
    <w:rsid w:val="00082694"/>
    <w:rsid w:val="000845B0"/>
    <w:rsid w:val="00084607"/>
    <w:rsid w:val="00084D98"/>
    <w:rsid w:val="00086A2C"/>
    <w:rsid w:val="00090ACC"/>
    <w:rsid w:val="000932B5"/>
    <w:rsid w:val="000946CC"/>
    <w:rsid w:val="00095447"/>
    <w:rsid w:val="00095471"/>
    <w:rsid w:val="000A0F55"/>
    <w:rsid w:val="000A15BC"/>
    <w:rsid w:val="000A44AC"/>
    <w:rsid w:val="000A4B9F"/>
    <w:rsid w:val="000A6288"/>
    <w:rsid w:val="000A6916"/>
    <w:rsid w:val="000B0F95"/>
    <w:rsid w:val="000B2C27"/>
    <w:rsid w:val="000B5CC9"/>
    <w:rsid w:val="000B65AB"/>
    <w:rsid w:val="000B75EF"/>
    <w:rsid w:val="000B7AE3"/>
    <w:rsid w:val="000C1831"/>
    <w:rsid w:val="000C1B54"/>
    <w:rsid w:val="000D0F4C"/>
    <w:rsid w:val="000D11C0"/>
    <w:rsid w:val="000D294E"/>
    <w:rsid w:val="000D2EDC"/>
    <w:rsid w:val="000D2F79"/>
    <w:rsid w:val="000D38E2"/>
    <w:rsid w:val="000D4D43"/>
    <w:rsid w:val="000D5842"/>
    <w:rsid w:val="000D621D"/>
    <w:rsid w:val="000D7B35"/>
    <w:rsid w:val="000E3577"/>
    <w:rsid w:val="000E3646"/>
    <w:rsid w:val="000E3E31"/>
    <w:rsid w:val="000E72AC"/>
    <w:rsid w:val="000F3064"/>
    <w:rsid w:val="000F6911"/>
    <w:rsid w:val="000F6BB0"/>
    <w:rsid w:val="001003DE"/>
    <w:rsid w:val="00102848"/>
    <w:rsid w:val="0010345A"/>
    <w:rsid w:val="00106C34"/>
    <w:rsid w:val="00107E32"/>
    <w:rsid w:val="00110577"/>
    <w:rsid w:val="00110F13"/>
    <w:rsid w:val="0011407E"/>
    <w:rsid w:val="00114C5E"/>
    <w:rsid w:val="001168A1"/>
    <w:rsid w:val="00116C61"/>
    <w:rsid w:val="00117588"/>
    <w:rsid w:val="0011767F"/>
    <w:rsid w:val="001203F6"/>
    <w:rsid w:val="001238D9"/>
    <w:rsid w:val="00124AE3"/>
    <w:rsid w:val="001333C0"/>
    <w:rsid w:val="00136441"/>
    <w:rsid w:val="001379C6"/>
    <w:rsid w:val="00142D2D"/>
    <w:rsid w:val="00142FD5"/>
    <w:rsid w:val="0014670B"/>
    <w:rsid w:val="00147E4D"/>
    <w:rsid w:val="001513F1"/>
    <w:rsid w:val="00153183"/>
    <w:rsid w:val="001555AD"/>
    <w:rsid w:val="001600CC"/>
    <w:rsid w:val="001615EC"/>
    <w:rsid w:val="001626E3"/>
    <w:rsid w:val="001634E2"/>
    <w:rsid w:val="0016635B"/>
    <w:rsid w:val="00172840"/>
    <w:rsid w:val="001735BF"/>
    <w:rsid w:val="001738CD"/>
    <w:rsid w:val="00174276"/>
    <w:rsid w:val="00174851"/>
    <w:rsid w:val="001750F8"/>
    <w:rsid w:val="0017512D"/>
    <w:rsid w:val="0017658B"/>
    <w:rsid w:val="00177B79"/>
    <w:rsid w:val="0018020D"/>
    <w:rsid w:val="00182327"/>
    <w:rsid w:val="00185FEB"/>
    <w:rsid w:val="00187022"/>
    <w:rsid w:val="00187BD6"/>
    <w:rsid w:val="00187ED8"/>
    <w:rsid w:val="001953A4"/>
    <w:rsid w:val="0019573F"/>
    <w:rsid w:val="0019629F"/>
    <w:rsid w:val="001A07C8"/>
    <w:rsid w:val="001A1BB8"/>
    <w:rsid w:val="001A1C8D"/>
    <w:rsid w:val="001A1D55"/>
    <w:rsid w:val="001A24C4"/>
    <w:rsid w:val="001A3379"/>
    <w:rsid w:val="001A3DDB"/>
    <w:rsid w:val="001A5C2B"/>
    <w:rsid w:val="001A601E"/>
    <w:rsid w:val="001A621A"/>
    <w:rsid w:val="001A62D9"/>
    <w:rsid w:val="001A6CA6"/>
    <w:rsid w:val="001A7E6B"/>
    <w:rsid w:val="001B1FC2"/>
    <w:rsid w:val="001B2AAD"/>
    <w:rsid w:val="001B50EB"/>
    <w:rsid w:val="001B6EF0"/>
    <w:rsid w:val="001B706B"/>
    <w:rsid w:val="001B7A59"/>
    <w:rsid w:val="001C0070"/>
    <w:rsid w:val="001C0541"/>
    <w:rsid w:val="001C4318"/>
    <w:rsid w:val="001C68BF"/>
    <w:rsid w:val="001D0538"/>
    <w:rsid w:val="001D21BD"/>
    <w:rsid w:val="001D2E9C"/>
    <w:rsid w:val="001D50AE"/>
    <w:rsid w:val="001D57AA"/>
    <w:rsid w:val="001D724C"/>
    <w:rsid w:val="001D7F3B"/>
    <w:rsid w:val="001E08AE"/>
    <w:rsid w:val="001E0CB9"/>
    <w:rsid w:val="001E1A96"/>
    <w:rsid w:val="001E2347"/>
    <w:rsid w:val="001E2B1A"/>
    <w:rsid w:val="001E650E"/>
    <w:rsid w:val="001E6573"/>
    <w:rsid w:val="001F1D0C"/>
    <w:rsid w:val="001F32B8"/>
    <w:rsid w:val="001F3E8D"/>
    <w:rsid w:val="001F48B3"/>
    <w:rsid w:val="001F4A32"/>
    <w:rsid w:val="001F4B1B"/>
    <w:rsid w:val="001F6895"/>
    <w:rsid w:val="001F71DE"/>
    <w:rsid w:val="001F7E81"/>
    <w:rsid w:val="00207DDB"/>
    <w:rsid w:val="00211269"/>
    <w:rsid w:val="00212FDF"/>
    <w:rsid w:val="00213F1F"/>
    <w:rsid w:val="002143A8"/>
    <w:rsid w:val="002150F2"/>
    <w:rsid w:val="0021714E"/>
    <w:rsid w:val="00217C29"/>
    <w:rsid w:val="00221B4E"/>
    <w:rsid w:val="00223670"/>
    <w:rsid w:val="0022387A"/>
    <w:rsid w:val="00224284"/>
    <w:rsid w:val="002258F6"/>
    <w:rsid w:val="00227719"/>
    <w:rsid w:val="00230FEC"/>
    <w:rsid w:val="0023298A"/>
    <w:rsid w:val="0023304B"/>
    <w:rsid w:val="00233E5B"/>
    <w:rsid w:val="0023574D"/>
    <w:rsid w:val="00237B45"/>
    <w:rsid w:val="002409F8"/>
    <w:rsid w:val="00240BF6"/>
    <w:rsid w:val="00241B1C"/>
    <w:rsid w:val="00241FAE"/>
    <w:rsid w:val="00243972"/>
    <w:rsid w:val="00245574"/>
    <w:rsid w:val="002458DE"/>
    <w:rsid w:val="00246161"/>
    <w:rsid w:val="00246B75"/>
    <w:rsid w:val="00247823"/>
    <w:rsid w:val="0024786B"/>
    <w:rsid w:val="00247A30"/>
    <w:rsid w:val="00251A12"/>
    <w:rsid w:val="0025215A"/>
    <w:rsid w:val="00253C09"/>
    <w:rsid w:val="00254A2D"/>
    <w:rsid w:val="00255CFE"/>
    <w:rsid w:val="002566BE"/>
    <w:rsid w:val="0026172F"/>
    <w:rsid w:val="00261B61"/>
    <w:rsid w:val="002639A0"/>
    <w:rsid w:val="00264EA1"/>
    <w:rsid w:val="0026529D"/>
    <w:rsid w:val="00265B37"/>
    <w:rsid w:val="0026654C"/>
    <w:rsid w:val="002667B2"/>
    <w:rsid w:val="00266FF0"/>
    <w:rsid w:val="00267877"/>
    <w:rsid w:val="00271317"/>
    <w:rsid w:val="00271E7A"/>
    <w:rsid w:val="00272636"/>
    <w:rsid w:val="00272DDA"/>
    <w:rsid w:val="00277420"/>
    <w:rsid w:val="00277ED2"/>
    <w:rsid w:val="00283957"/>
    <w:rsid w:val="0028464C"/>
    <w:rsid w:val="00284F81"/>
    <w:rsid w:val="00287CA6"/>
    <w:rsid w:val="00291C4B"/>
    <w:rsid w:val="00291FC6"/>
    <w:rsid w:val="0029246C"/>
    <w:rsid w:val="00293751"/>
    <w:rsid w:val="002954CB"/>
    <w:rsid w:val="00295AE6"/>
    <w:rsid w:val="0029675F"/>
    <w:rsid w:val="0029691C"/>
    <w:rsid w:val="00297DC0"/>
    <w:rsid w:val="002A0DE4"/>
    <w:rsid w:val="002A2386"/>
    <w:rsid w:val="002A37E4"/>
    <w:rsid w:val="002A3E82"/>
    <w:rsid w:val="002A6EE3"/>
    <w:rsid w:val="002B06DB"/>
    <w:rsid w:val="002B08CD"/>
    <w:rsid w:val="002B1C44"/>
    <w:rsid w:val="002B4B30"/>
    <w:rsid w:val="002B4D98"/>
    <w:rsid w:val="002B5F5F"/>
    <w:rsid w:val="002B698A"/>
    <w:rsid w:val="002B7100"/>
    <w:rsid w:val="002B797D"/>
    <w:rsid w:val="002C0E7B"/>
    <w:rsid w:val="002C0F2D"/>
    <w:rsid w:val="002C1281"/>
    <w:rsid w:val="002C3CCC"/>
    <w:rsid w:val="002C57E7"/>
    <w:rsid w:val="002C5970"/>
    <w:rsid w:val="002C70CE"/>
    <w:rsid w:val="002D3A26"/>
    <w:rsid w:val="002D3D25"/>
    <w:rsid w:val="002D4DC9"/>
    <w:rsid w:val="002D5B69"/>
    <w:rsid w:val="002D633A"/>
    <w:rsid w:val="002D6516"/>
    <w:rsid w:val="002D7CFA"/>
    <w:rsid w:val="002E0E16"/>
    <w:rsid w:val="002E0F01"/>
    <w:rsid w:val="002E26C0"/>
    <w:rsid w:val="002E2741"/>
    <w:rsid w:val="002E27CD"/>
    <w:rsid w:val="002E292F"/>
    <w:rsid w:val="002E35AB"/>
    <w:rsid w:val="002E510F"/>
    <w:rsid w:val="002E5348"/>
    <w:rsid w:val="002E53CA"/>
    <w:rsid w:val="002E53F0"/>
    <w:rsid w:val="002E5FCA"/>
    <w:rsid w:val="002E6634"/>
    <w:rsid w:val="002E6A66"/>
    <w:rsid w:val="002F0AFD"/>
    <w:rsid w:val="002F14F9"/>
    <w:rsid w:val="002F1D7C"/>
    <w:rsid w:val="002F3E95"/>
    <w:rsid w:val="002F41FA"/>
    <w:rsid w:val="002F5286"/>
    <w:rsid w:val="002F673F"/>
    <w:rsid w:val="002F6B04"/>
    <w:rsid w:val="002F735F"/>
    <w:rsid w:val="002F746D"/>
    <w:rsid w:val="00300008"/>
    <w:rsid w:val="003011A9"/>
    <w:rsid w:val="003033B3"/>
    <w:rsid w:val="00303EA8"/>
    <w:rsid w:val="0030517B"/>
    <w:rsid w:val="00305277"/>
    <w:rsid w:val="00305280"/>
    <w:rsid w:val="00305963"/>
    <w:rsid w:val="00306905"/>
    <w:rsid w:val="00306D33"/>
    <w:rsid w:val="00311CA9"/>
    <w:rsid w:val="00312A8A"/>
    <w:rsid w:val="003146FE"/>
    <w:rsid w:val="00315635"/>
    <w:rsid w:val="00315868"/>
    <w:rsid w:val="00315ABA"/>
    <w:rsid w:val="00315C8D"/>
    <w:rsid w:val="0031783A"/>
    <w:rsid w:val="00317DDE"/>
    <w:rsid w:val="00317E20"/>
    <w:rsid w:val="00320162"/>
    <w:rsid w:val="00322FB6"/>
    <w:rsid w:val="00323F59"/>
    <w:rsid w:val="003241E5"/>
    <w:rsid w:val="00324AD5"/>
    <w:rsid w:val="00327FE1"/>
    <w:rsid w:val="00330512"/>
    <w:rsid w:val="003353CA"/>
    <w:rsid w:val="00337111"/>
    <w:rsid w:val="00337F82"/>
    <w:rsid w:val="003406C1"/>
    <w:rsid w:val="00340A7F"/>
    <w:rsid w:val="0034309E"/>
    <w:rsid w:val="003442BD"/>
    <w:rsid w:val="00345A46"/>
    <w:rsid w:val="0034622D"/>
    <w:rsid w:val="00346384"/>
    <w:rsid w:val="00346ADE"/>
    <w:rsid w:val="00350715"/>
    <w:rsid w:val="0035177E"/>
    <w:rsid w:val="003525C9"/>
    <w:rsid w:val="00352B8A"/>
    <w:rsid w:val="00354DBB"/>
    <w:rsid w:val="00356511"/>
    <w:rsid w:val="003637D2"/>
    <w:rsid w:val="0036515B"/>
    <w:rsid w:val="003657EA"/>
    <w:rsid w:val="00365AD8"/>
    <w:rsid w:val="00365CAC"/>
    <w:rsid w:val="00365D63"/>
    <w:rsid w:val="00365F74"/>
    <w:rsid w:val="00367D74"/>
    <w:rsid w:val="00371337"/>
    <w:rsid w:val="00371596"/>
    <w:rsid w:val="00372863"/>
    <w:rsid w:val="00372FEE"/>
    <w:rsid w:val="00374E01"/>
    <w:rsid w:val="00375E75"/>
    <w:rsid w:val="00376235"/>
    <w:rsid w:val="003806D7"/>
    <w:rsid w:val="00380A0B"/>
    <w:rsid w:val="00380FCA"/>
    <w:rsid w:val="00382785"/>
    <w:rsid w:val="003869D0"/>
    <w:rsid w:val="00390580"/>
    <w:rsid w:val="00390B42"/>
    <w:rsid w:val="00390D74"/>
    <w:rsid w:val="003911D2"/>
    <w:rsid w:val="0039153B"/>
    <w:rsid w:val="00391B23"/>
    <w:rsid w:val="003923B5"/>
    <w:rsid w:val="003933D2"/>
    <w:rsid w:val="003940EA"/>
    <w:rsid w:val="003974E6"/>
    <w:rsid w:val="00397ED1"/>
    <w:rsid w:val="003A086E"/>
    <w:rsid w:val="003A2BF6"/>
    <w:rsid w:val="003A3CA3"/>
    <w:rsid w:val="003A5103"/>
    <w:rsid w:val="003A5AC7"/>
    <w:rsid w:val="003B0DA3"/>
    <w:rsid w:val="003B14F7"/>
    <w:rsid w:val="003B2C18"/>
    <w:rsid w:val="003B50D3"/>
    <w:rsid w:val="003B5745"/>
    <w:rsid w:val="003B7B8D"/>
    <w:rsid w:val="003C13C5"/>
    <w:rsid w:val="003C2C77"/>
    <w:rsid w:val="003C328E"/>
    <w:rsid w:val="003C3456"/>
    <w:rsid w:val="003C367D"/>
    <w:rsid w:val="003C387D"/>
    <w:rsid w:val="003C3E38"/>
    <w:rsid w:val="003C4311"/>
    <w:rsid w:val="003C5818"/>
    <w:rsid w:val="003C58F6"/>
    <w:rsid w:val="003C59AD"/>
    <w:rsid w:val="003C60C3"/>
    <w:rsid w:val="003D135A"/>
    <w:rsid w:val="003D356B"/>
    <w:rsid w:val="003D4872"/>
    <w:rsid w:val="003D4FE2"/>
    <w:rsid w:val="003D5F67"/>
    <w:rsid w:val="003D6BFA"/>
    <w:rsid w:val="003D6FE1"/>
    <w:rsid w:val="003D7A75"/>
    <w:rsid w:val="003D7F3F"/>
    <w:rsid w:val="003E081C"/>
    <w:rsid w:val="003E1298"/>
    <w:rsid w:val="003E24F9"/>
    <w:rsid w:val="003E25DC"/>
    <w:rsid w:val="003E5DFE"/>
    <w:rsid w:val="003E64D8"/>
    <w:rsid w:val="003E6AC8"/>
    <w:rsid w:val="003E707C"/>
    <w:rsid w:val="003E70DF"/>
    <w:rsid w:val="003F081B"/>
    <w:rsid w:val="003F1837"/>
    <w:rsid w:val="003F233D"/>
    <w:rsid w:val="003F2966"/>
    <w:rsid w:val="003F3EDD"/>
    <w:rsid w:val="003F5DD1"/>
    <w:rsid w:val="003F6035"/>
    <w:rsid w:val="003F7863"/>
    <w:rsid w:val="0040030D"/>
    <w:rsid w:val="00404872"/>
    <w:rsid w:val="00404AFF"/>
    <w:rsid w:val="004122AB"/>
    <w:rsid w:val="004146DB"/>
    <w:rsid w:val="00414A1B"/>
    <w:rsid w:val="00415F92"/>
    <w:rsid w:val="00422D1D"/>
    <w:rsid w:val="00425D8C"/>
    <w:rsid w:val="00425FD3"/>
    <w:rsid w:val="00426A23"/>
    <w:rsid w:val="004307E0"/>
    <w:rsid w:val="004327A5"/>
    <w:rsid w:val="00432C3F"/>
    <w:rsid w:val="00433F0B"/>
    <w:rsid w:val="0043418A"/>
    <w:rsid w:val="00434558"/>
    <w:rsid w:val="00436E46"/>
    <w:rsid w:val="004373CC"/>
    <w:rsid w:val="00437AA8"/>
    <w:rsid w:val="00441406"/>
    <w:rsid w:val="00441A05"/>
    <w:rsid w:val="00441C9C"/>
    <w:rsid w:val="004500D8"/>
    <w:rsid w:val="00450764"/>
    <w:rsid w:val="004508B0"/>
    <w:rsid w:val="0045113B"/>
    <w:rsid w:val="0045172C"/>
    <w:rsid w:val="004537F6"/>
    <w:rsid w:val="00454E2B"/>
    <w:rsid w:val="00456488"/>
    <w:rsid w:val="00460B05"/>
    <w:rsid w:val="00460BAB"/>
    <w:rsid w:val="00461484"/>
    <w:rsid w:val="0046379F"/>
    <w:rsid w:val="00464786"/>
    <w:rsid w:val="004647A6"/>
    <w:rsid w:val="004670ED"/>
    <w:rsid w:val="0047494D"/>
    <w:rsid w:val="00474BC3"/>
    <w:rsid w:val="00476B14"/>
    <w:rsid w:val="00477CA2"/>
    <w:rsid w:val="00477F1D"/>
    <w:rsid w:val="00477F37"/>
    <w:rsid w:val="004811E1"/>
    <w:rsid w:val="00481D03"/>
    <w:rsid w:val="004825FC"/>
    <w:rsid w:val="0048366D"/>
    <w:rsid w:val="0048480C"/>
    <w:rsid w:val="004852F1"/>
    <w:rsid w:val="00485FE8"/>
    <w:rsid w:val="00486AF6"/>
    <w:rsid w:val="0048758F"/>
    <w:rsid w:val="0049046C"/>
    <w:rsid w:val="004906BF"/>
    <w:rsid w:val="00491514"/>
    <w:rsid w:val="00492AE8"/>
    <w:rsid w:val="004948F6"/>
    <w:rsid w:val="00494AF4"/>
    <w:rsid w:val="00495974"/>
    <w:rsid w:val="00497114"/>
    <w:rsid w:val="004A0009"/>
    <w:rsid w:val="004A0F93"/>
    <w:rsid w:val="004A2CBD"/>
    <w:rsid w:val="004A33D5"/>
    <w:rsid w:val="004A5002"/>
    <w:rsid w:val="004A65D6"/>
    <w:rsid w:val="004A7283"/>
    <w:rsid w:val="004A74CE"/>
    <w:rsid w:val="004B04FB"/>
    <w:rsid w:val="004B2A9C"/>
    <w:rsid w:val="004B48C3"/>
    <w:rsid w:val="004B4B51"/>
    <w:rsid w:val="004B5192"/>
    <w:rsid w:val="004B5F33"/>
    <w:rsid w:val="004B6D10"/>
    <w:rsid w:val="004B7785"/>
    <w:rsid w:val="004C0FD3"/>
    <w:rsid w:val="004C2141"/>
    <w:rsid w:val="004C2CD2"/>
    <w:rsid w:val="004C4316"/>
    <w:rsid w:val="004C55D2"/>
    <w:rsid w:val="004C6C77"/>
    <w:rsid w:val="004D015C"/>
    <w:rsid w:val="004D0794"/>
    <w:rsid w:val="004D0FDA"/>
    <w:rsid w:val="004D16A1"/>
    <w:rsid w:val="004D2D26"/>
    <w:rsid w:val="004D3480"/>
    <w:rsid w:val="004D3B76"/>
    <w:rsid w:val="004D3CBA"/>
    <w:rsid w:val="004D3DE2"/>
    <w:rsid w:val="004D4F5E"/>
    <w:rsid w:val="004D5847"/>
    <w:rsid w:val="004D5E63"/>
    <w:rsid w:val="004D648D"/>
    <w:rsid w:val="004D7648"/>
    <w:rsid w:val="004E0BFC"/>
    <w:rsid w:val="004E4875"/>
    <w:rsid w:val="004E5521"/>
    <w:rsid w:val="004F43C7"/>
    <w:rsid w:val="004F477A"/>
    <w:rsid w:val="004F6244"/>
    <w:rsid w:val="004F797D"/>
    <w:rsid w:val="00500806"/>
    <w:rsid w:val="0050219B"/>
    <w:rsid w:val="0050251B"/>
    <w:rsid w:val="00506001"/>
    <w:rsid w:val="00506852"/>
    <w:rsid w:val="00506906"/>
    <w:rsid w:val="00506C78"/>
    <w:rsid w:val="0050736E"/>
    <w:rsid w:val="00511AAB"/>
    <w:rsid w:val="00511D0C"/>
    <w:rsid w:val="00511F60"/>
    <w:rsid w:val="005121B8"/>
    <w:rsid w:val="00512BA9"/>
    <w:rsid w:val="00512C83"/>
    <w:rsid w:val="00513904"/>
    <w:rsid w:val="00513E46"/>
    <w:rsid w:val="005144EE"/>
    <w:rsid w:val="00520346"/>
    <w:rsid w:val="00527489"/>
    <w:rsid w:val="0052798D"/>
    <w:rsid w:val="00530A0D"/>
    <w:rsid w:val="00536696"/>
    <w:rsid w:val="00537254"/>
    <w:rsid w:val="005409D9"/>
    <w:rsid w:val="00542B9F"/>
    <w:rsid w:val="00544F2B"/>
    <w:rsid w:val="00545137"/>
    <w:rsid w:val="00546BD3"/>
    <w:rsid w:val="00551B96"/>
    <w:rsid w:val="00556288"/>
    <w:rsid w:val="00556B0D"/>
    <w:rsid w:val="0055731B"/>
    <w:rsid w:val="00557C50"/>
    <w:rsid w:val="00560116"/>
    <w:rsid w:val="00561791"/>
    <w:rsid w:val="005619E0"/>
    <w:rsid w:val="005619F1"/>
    <w:rsid w:val="00562C65"/>
    <w:rsid w:val="00565ECA"/>
    <w:rsid w:val="0056733F"/>
    <w:rsid w:val="0057071B"/>
    <w:rsid w:val="00571902"/>
    <w:rsid w:val="005744F2"/>
    <w:rsid w:val="005768B7"/>
    <w:rsid w:val="005773F4"/>
    <w:rsid w:val="00577FC8"/>
    <w:rsid w:val="0058025E"/>
    <w:rsid w:val="0058303C"/>
    <w:rsid w:val="00584B54"/>
    <w:rsid w:val="00591605"/>
    <w:rsid w:val="005926FB"/>
    <w:rsid w:val="005927F4"/>
    <w:rsid w:val="00592C49"/>
    <w:rsid w:val="00595769"/>
    <w:rsid w:val="005967C9"/>
    <w:rsid w:val="00596C9A"/>
    <w:rsid w:val="005974F5"/>
    <w:rsid w:val="0059777F"/>
    <w:rsid w:val="005A0A55"/>
    <w:rsid w:val="005A156D"/>
    <w:rsid w:val="005A17F9"/>
    <w:rsid w:val="005A252E"/>
    <w:rsid w:val="005A3F70"/>
    <w:rsid w:val="005A50FA"/>
    <w:rsid w:val="005A75B8"/>
    <w:rsid w:val="005B428E"/>
    <w:rsid w:val="005B464A"/>
    <w:rsid w:val="005B705B"/>
    <w:rsid w:val="005B736B"/>
    <w:rsid w:val="005C0EF7"/>
    <w:rsid w:val="005C198E"/>
    <w:rsid w:val="005C1C68"/>
    <w:rsid w:val="005C1E82"/>
    <w:rsid w:val="005C2084"/>
    <w:rsid w:val="005C24FF"/>
    <w:rsid w:val="005C2545"/>
    <w:rsid w:val="005C2AA3"/>
    <w:rsid w:val="005C2CB3"/>
    <w:rsid w:val="005C460A"/>
    <w:rsid w:val="005C47A6"/>
    <w:rsid w:val="005C512E"/>
    <w:rsid w:val="005C570A"/>
    <w:rsid w:val="005C5E51"/>
    <w:rsid w:val="005C76B8"/>
    <w:rsid w:val="005C7D14"/>
    <w:rsid w:val="005D037A"/>
    <w:rsid w:val="005D1AEE"/>
    <w:rsid w:val="005D4840"/>
    <w:rsid w:val="005D4A37"/>
    <w:rsid w:val="005D5F7F"/>
    <w:rsid w:val="005D64E3"/>
    <w:rsid w:val="005D7C35"/>
    <w:rsid w:val="005E00ED"/>
    <w:rsid w:val="005E045B"/>
    <w:rsid w:val="005E10BE"/>
    <w:rsid w:val="005E2997"/>
    <w:rsid w:val="005E2DF2"/>
    <w:rsid w:val="005E4248"/>
    <w:rsid w:val="005E44AF"/>
    <w:rsid w:val="005E686A"/>
    <w:rsid w:val="005E71FF"/>
    <w:rsid w:val="005F1928"/>
    <w:rsid w:val="005F28EA"/>
    <w:rsid w:val="005F4873"/>
    <w:rsid w:val="00600F97"/>
    <w:rsid w:val="006012E2"/>
    <w:rsid w:val="006053A0"/>
    <w:rsid w:val="00607350"/>
    <w:rsid w:val="00610D4B"/>
    <w:rsid w:val="00611172"/>
    <w:rsid w:val="0061601E"/>
    <w:rsid w:val="0061680C"/>
    <w:rsid w:val="00616CFA"/>
    <w:rsid w:val="00622C3F"/>
    <w:rsid w:val="00622FD1"/>
    <w:rsid w:val="006231AB"/>
    <w:rsid w:val="0062392A"/>
    <w:rsid w:val="00623DB1"/>
    <w:rsid w:val="006241E9"/>
    <w:rsid w:val="0062536E"/>
    <w:rsid w:val="0062577B"/>
    <w:rsid w:val="00625FCC"/>
    <w:rsid w:val="006277F3"/>
    <w:rsid w:val="00630327"/>
    <w:rsid w:val="00630A50"/>
    <w:rsid w:val="00632DD3"/>
    <w:rsid w:val="00633F00"/>
    <w:rsid w:val="00634F48"/>
    <w:rsid w:val="00637FED"/>
    <w:rsid w:val="00640176"/>
    <w:rsid w:val="006412AE"/>
    <w:rsid w:val="00641470"/>
    <w:rsid w:val="00644DA3"/>
    <w:rsid w:val="006457CF"/>
    <w:rsid w:val="00645CA6"/>
    <w:rsid w:val="00646C11"/>
    <w:rsid w:val="00647302"/>
    <w:rsid w:val="006508E6"/>
    <w:rsid w:val="00650E9E"/>
    <w:rsid w:val="006530D8"/>
    <w:rsid w:val="00653386"/>
    <w:rsid w:val="00653C24"/>
    <w:rsid w:val="00653FEE"/>
    <w:rsid w:val="0065421F"/>
    <w:rsid w:val="00654574"/>
    <w:rsid w:val="006601CC"/>
    <w:rsid w:val="00660ACC"/>
    <w:rsid w:val="00660EAC"/>
    <w:rsid w:val="00663624"/>
    <w:rsid w:val="00663748"/>
    <w:rsid w:val="00663906"/>
    <w:rsid w:val="006674DE"/>
    <w:rsid w:val="006700B2"/>
    <w:rsid w:val="00671CF9"/>
    <w:rsid w:val="00672773"/>
    <w:rsid w:val="00673015"/>
    <w:rsid w:val="00676EBC"/>
    <w:rsid w:val="00684A1C"/>
    <w:rsid w:val="0068579B"/>
    <w:rsid w:val="00686774"/>
    <w:rsid w:val="00686D7B"/>
    <w:rsid w:val="00686E25"/>
    <w:rsid w:val="0068740C"/>
    <w:rsid w:val="00687E86"/>
    <w:rsid w:val="0069070C"/>
    <w:rsid w:val="00690A00"/>
    <w:rsid w:val="00691B4E"/>
    <w:rsid w:val="00692107"/>
    <w:rsid w:val="006922EA"/>
    <w:rsid w:val="0069319B"/>
    <w:rsid w:val="0069511B"/>
    <w:rsid w:val="006961B4"/>
    <w:rsid w:val="00696C1B"/>
    <w:rsid w:val="00696F13"/>
    <w:rsid w:val="00697366"/>
    <w:rsid w:val="00697D46"/>
    <w:rsid w:val="006A09DD"/>
    <w:rsid w:val="006A1CD5"/>
    <w:rsid w:val="006A2A5E"/>
    <w:rsid w:val="006A3B59"/>
    <w:rsid w:val="006A40E8"/>
    <w:rsid w:val="006A4559"/>
    <w:rsid w:val="006A58E0"/>
    <w:rsid w:val="006A6DB7"/>
    <w:rsid w:val="006B091C"/>
    <w:rsid w:val="006B2097"/>
    <w:rsid w:val="006B2F50"/>
    <w:rsid w:val="006B3612"/>
    <w:rsid w:val="006B3A7A"/>
    <w:rsid w:val="006B4AF7"/>
    <w:rsid w:val="006B5D5B"/>
    <w:rsid w:val="006B719C"/>
    <w:rsid w:val="006B726E"/>
    <w:rsid w:val="006B78E8"/>
    <w:rsid w:val="006C0193"/>
    <w:rsid w:val="006C2163"/>
    <w:rsid w:val="006C2DC2"/>
    <w:rsid w:val="006C3ADE"/>
    <w:rsid w:val="006C3D41"/>
    <w:rsid w:val="006C5077"/>
    <w:rsid w:val="006C57D6"/>
    <w:rsid w:val="006C743B"/>
    <w:rsid w:val="006C74EF"/>
    <w:rsid w:val="006D27C7"/>
    <w:rsid w:val="006D2E3F"/>
    <w:rsid w:val="006D307B"/>
    <w:rsid w:val="006D3EE4"/>
    <w:rsid w:val="006D49D8"/>
    <w:rsid w:val="006D5B00"/>
    <w:rsid w:val="006D61CA"/>
    <w:rsid w:val="006D6DCA"/>
    <w:rsid w:val="006D728A"/>
    <w:rsid w:val="006D77F6"/>
    <w:rsid w:val="006E0CA5"/>
    <w:rsid w:val="006E29C8"/>
    <w:rsid w:val="006E3F39"/>
    <w:rsid w:val="006E41C0"/>
    <w:rsid w:val="006E559C"/>
    <w:rsid w:val="006E65F1"/>
    <w:rsid w:val="006E73F5"/>
    <w:rsid w:val="006F0DBB"/>
    <w:rsid w:val="006F25D1"/>
    <w:rsid w:val="006F2A89"/>
    <w:rsid w:val="006F2F67"/>
    <w:rsid w:val="006F3C94"/>
    <w:rsid w:val="007034F2"/>
    <w:rsid w:val="00704083"/>
    <w:rsid w:val="007042D0"/>
    <w:rsid w:val="0070520C"/>
    <w:rsid w:val="00705C5E"/>
    <w:rsid w:val="0070620F"/>
    <w:rsid w:val="00710219"/>
    <w:rsid w:val="00710679"/>
    <w:rsid w:val="00710D31"/>
    <w:rsid w:val="00711AD4"/>
    <w:rsid w:val="007122EF"/>
    <w:rsid w:val="00713E1A"/>
    <w:rsid w:val="007156D5"/>
    <w:rsid w:val="0071604A"/>
    <w:rsid w:val="00717BF4"/>
    <w:rsid w:val="00721B21"/>
    <w:rsid w:val="00726BB4"/>
    <w:rsid w:val="00726F3B"/>
    <w:rsid w:val="00727489"/>
    <w:rsid w:val="007277E3"/>
    <w:rsid w:val="007300BB"/>
    <w:rsid w:val="00730D45"/>
    <w:rsid w:val="00730FA9"/>
    <w:rsid w:val="007360B7"/>
    <w:rsid w:val="00736C5B"/>
    <w:rsid w:val="00737046"/>
    <w:rsid w:val="00740142"/>
    <w:rsid w:val="00744576"/>
    <w:rsid w:val="007453D8"/>
    <w:rsid w:val="00745475"/>
    <w:rsid w:val="00745A7B"/>
    <w:rsid w:val="007462C7"/>
    <w:rsid w:val="007477CF"/>
    <w:rsid w:val="00750783"/>
    <w:rsid w:val="00752112"/>
    <w:rsid w:val="007535DD"/>
    <w:rsid w:val="00753710"/>
    <w:rsid w:val="0075391B"/>
    <w:rsid w:val="00755DFC"/>
    <w:rsid w:val="007607D2"/>
    <w:rsid w:val="00761DDA"/>
    <w:rsid w:val="00763082"/>
    <w:rsid w:val="0076315A"/>
    <w:rsid w:val="007631B1"/>
    <w:rsid w:val="00765EB0"/>
    <w:rsid w:val="007663F3"/>
    <w:rsid w:val="0077082C"/>
    <w:rsid w:val="00771029"/>
    <w:rsid w:val="00771761"/>
    <w:rsid w:val="00772557"/>
    <w:rsid w:val="00774551"/>
    <w:rsid w:val="00774EBA"/>
    <w:rsid w:val="007774F5"/>
    <w:rsid w:val="00777AE9"/>
    <w:rsid w:val="00777F04"/>
    <w:rsid w:val="00781D70"/>
    <w:rsid w:val="007831D3"/>
    <w:rsid w:val="007832E2"/>
    <w:rsid w:val="0078454C"/>
    <w:rsid w:val="00786A46"/>
    <w:rsid w:val="00787661"/>
    <w:rsid w:val="00787E38"/>
    <w:rsid w:val="00790EC6"/>
    <w:rsid w:val="00792FA5"/>
    <w:rsid w:val="007934C7"/>
    <w:rsid w:val="00793547"/>
    <w:rsid w:val="0079532B"/>
    <w:rsid w:val="0079678B"/>
    <w:rsid w:val="007A07BC"/>
    <w:rsid w:val="007A1637"/>
    <w:rsid w:val="007A2664"/>
    <w:rsid w:val="007A274A"/>
    <w:rsid w:val="007A2AE7"/>
    <w:rsid w:val="007A33D1"/>
    <w:rsid w:val="007A390A"/>
    <w:rsid w:val="007A5264"/>
    <w:rsid w:val="007A624C"/>
    <w:rsid w:val="007A6B49"/>
    <w:rsid w:val="007B086D"/>
    <w:rsid w:val="007B1161"/>
    <w:rsid w:val="007B1A12"/>
    <w:rsid w:val="007B3206"/>
    <w:rsid w:val="007B47E2"/>
    <w:rsid w:val="007C14C2"/>
    <w:rsid w:val="007C286A"/>
    <w:rsid w:val="007C4A15"/>
    <w:rsid w:val="007C4FFC"/>
    <w:rsid w:val="007C79C9"/>
    <w:rsid w:val="007D0839"/>
    <w:rsid w:val="007D3541"/>
    <w:rsid w:val="007D36D8"/>
    <w:rsid w:val="007D36F5"/>
    <w:rsid w:val="007D3966"/>
    <w:rsid w:val="007E21F0"/>
    <w:rsid w:val="007E2EA9"/>
    <w:rsid w:val="007E3A7D"/>
    <w:rsid w:val="007E4187"/>
    <w:rsid w:val="007E6BAA"/>
    <w:rsid w:val="007E7CC5"/>
    <w:rsid w:val="007F1462"/>
    <w:rsid w:val="007F3ED1"/>
    <w:rsid w:val="007F6964"/>
    <w:rsid w:val="007F74D8"/>
    <w:rsid w:val="008022FE"/>
    <w:rsid w:val="00803246"/>
    <w:rsid w:val="0080412A"/>
    <w:rsid w:val="00804BD9"/>
    <w:rsid w:val="00805CE1"/>
    <w:rsid w:val="00806086"/>
    <w:rsid w:val="00806672"/>
    <w:rsid w:val="0081000B"/>
    <w:rsid w:val="008104B5"/>
    <w:rsid w:val="00812CDF"/>
    <w:rsid w:val="0081428E"/>
    <w:rsid w:val="00815C12"/>
    <w:rsid w:val="008160CD"/>
    <w:rsid w:val="0081753F"/>
    <w:rsid w:val="008208E3"/>
    <w:rsid w:val="0082106A"/>
    <w:rsid w:val="00822D3C"/>
    <w:rsid w:val="00823061"/>
    <w:rsid w:val="0082330B"/>
    <w:rsid w:val="0082688A"/>
    <w:rsid w:val="0082783F"/>
    <w:rsid w:val="008279E5"/>
    <w:rsid w:val="00827C27"/>
    <w:rsid w:val="00827D7F"/>
    <w:rsid w:val="00827E38"/>
    <w:rsid w:val="00831037"/>
    <w:rsid w:val="0083105E"/>
    <w:rsid w:val="00831398"/>
    <w:rsid w:val="00831E91"/>
    <w:rsid w:val="00831FE0"/>
    <w:rsid w:val="008321A9"/>
    <w:rsid w:val="0083294D"/>
    <w:rsid w:val="008375C1"/>
    <w:rsid w:val="00837C9A"/>
    <w:rsid w:val="008406BB"/>
    <w:rsid w:val="008410D9"/>
    <w:rsid w:val="00845D83"/>
    <w:rsid w:val="008473A1"/>
    <w:rsid w:val="00852F5C"/>
    <w:rsid w:val="00853155"/>
    <w:rsid w:val="0085385A"/>
    <w:rsid w:val="00854486"/>
    <w:rsid w:val="00854DBC"/>
    <w:rsid w:val="00856101"/>
    <w:rsid w:val="00857229"/>
    <w:rsid w:val="00862374"/>
    <w:rsid w:val="00862D20"/>
    <w:rsid w:val="008641B3"/>
    <w:rsid w:val="00864860"/>
    <w:rsid w:val="00864D71"/>
    <w:rsid w:val="0086514A"/>
    <w:rsid w:val="00865A47"/>
    <w:rsid w:val="00865E69"/>
    <w:rsid w:val="00866548"/>
    <w:rsid w:val="008667F4"/>
    <w:rsid w:val="00870716"/>
    <w:rsid w:val="008725ED"/>
    <w:rsid w:val="00872693"/>
    <w:rsid w:val="00872D5E"/>
    <w:rsid w:val="00873344"/>
    <w:rsid w:val="00874F68"/>
    <w:rsid w:val="00875977"/>
    <w:rsid w:val="00876DE2"/>
    <w:rsid w:val="00877A61"/>
    <w:rsid w:val="00881059"/>
    <w:rsid w:val="00881D83"/>
    <w:rsid w:val="00882EDC"/>
    <w:rsid w:val="008833E8"/>
    <w:rsid w:val="00883637"/>
    <w:rsid w:val="00883F62"/>
    <w:rsid w:val="00884AC6"/>
    <w:rsid w:val="00884C14"/>
    <w:rsid w:val="00884DA3"/>
    <w:rsid w:val="008851E6"/>
    <w:rsid w:val="008869BA"/>
    <w:rsid w:val="00887BB3"/>
    <w:rsid w:val="00890BD7"/>
    <w:rsid w:val="00890C68"/>
    <w:rsid w:val="008924F7"/>
    <w:rsid w:val="008929B3"/>
    <w:rsid w:val="00892A1F"/>
    <w:rsid w:val="00892C10"/>
    <w:rsid w:val="00893232"/>
    <w:rsid w:val="008932B1"/>
    <w:rsid w:val="00893EC2"/>
    <w:rsid w:val="00896384"/>
    <w:rsid w:val="00896D87"/>
    <w:rsid w:val="008A22CC"/>
    <w:rsid w:val="008A2986"/>
    <w:rsid w:val="008A4358"/>
    <w:rsid w:val="008A48D5"/>
    <w:rsid w:val="008A5116"/>
    <w:rsid w:val="008B432D"/>
    <w:rsid w:val="008B4D7F"/>
    <w:rsid w:val="008B50DA"/>
    <w:rsid w:val="008B62F7"/>
    <w:rsid w:val="008B6721"/>
    <w:rsid w:val="008B6ED4"/>
    <w:rsid w:val="008B6F2B"/>
    <w:rsid w:val="008B6F55"/>
    <w:rsid w:val="008B769F"/>
    <w:rsid w:val="008C060D"/>
    <w:rsid w:val="008C0CF8"/>
    <w:rsid w:val="008C3229"/>
    <w:rsid w:val="008C32BF"/>
    <w:rsid w:val="008C3AD6"/>
    <w:rsid w:val="008C41C8"/>
    <w:rsid w:val="008C59C1"/>
    <w:rsid w:val="008D4E97"/>
    <w:rsid w:val="008D5AAA"/>
    <w:rsid w:val="008D5B8B"/>
    <w:rsid w:val="008D72F6"/>
    <w:rsid w:val="008D74D2"/>
    <w:rsid w:val="008E1D35"/>
    <w:rsid w:val="008E252A"/>
    <w:rsid w:val="008E2F3B"/>
    <w:rsid w:val="008E65D1"/>
    <w:rsid w:val="008E79D9"/>
    <w:rsid w:val="008F2BC2"/>
    <w:rsid w:val="008F3389"/>
    <w:rsid w:val="008F3DD6"/>
    <w:rsid w:val="008F4154"/>
    <w:rsid w:val="008F5A92"/>
    <w:rsid w:val="00901402"/>
    <w:rsid w:val="009039E4"/>
    <w:rsid w:val="00903DBF"/>
    <w:rsid w:val="0090516C"/>
    <w:rsid w:val="00906C44"/>
    <w:rsid w:val="009079B4"/>
    <w:rsid w:val="00915869"/>
    <w:rsid w:val="00915FA4"/>
    <w:rsid w:val="009204B2"/>
    <w:rsid w:val="0092093D"/>
    <w:rsid w:val="00920946"/>
    <w:rsid w:val="00921A20"/>
    <w:rsid w:val="00923B66"/>
    <w:rsid w:val="00925359"/>
    <w:rsid w:val="009305F0"/>
    <w:rsid w:val="00933188"/>
    <w:rsid w:val="0093503C"/>
    <w:rsid w:val="0093673B"/>
    <w:rsid w:val="0093758D"/>
    <w:rsid w:val="009408D4"/>
    <w:rsid w:val="009428CA"/>
    <w:rsid w:val="0094388B"/>
    <w:rsid w:val="00943B27"/>
    <w:rsid w:val="00946A57"/>
    <w:rsid w:val="00946BB6"/>
    <w:rsid w:val="00946C99"/>
    <w:rsid w:val="00950365"/>
    <w:rsid w:val="009522BB"/>
    <w:rsid w:val="00952EBE"/>
    <w:rsid w:val="00953E7F"/>
    <w:rsid w:val="00955386"/>
    <w:rsid w:val="00955489"/>
    <w:rsid w:val="00955740"/>
    <w:rsid w:val="00955C58"/>
    <w:rsid w:val="00956B62"/>
    <w:rsid w:val="00956CC0"/>
    <w:rsid w:val="009574ED"/>
    <w:rsid w:val="009576E3"/>
    <w:rsid w:val="0096036C"/>
    <w:rsid w:val="00960393"/>
    <w:rsid w:val="009645E8"/>
    <w:rsid w:val="00964ACE"/>
    <w:rsid w:val="0096592C"/>
    <w:rsid w:val="00966062"/>
    <w:rsid w:val="00966EA1"/>
    <w:rsid w:val="00967443"/>
    <w:rsid w:val="00967868"/>
    <w:rsid w:val="00967EB9"/>
    <w:rsid w:val="009700B5"/>
    <w:rsid w:val="00971E08"/>
    <w:rsid w:val="009752F2"/>
    <w:rsid w:val="00975C67"/>
    <w:rsid w:val="009761B6"/>
    <w:rsid w:val="00976AA9"/>
    <w:rsid w:val="00977C47"/>
    <w:rsid w:val="00980316"/>
    <w:rsid w:val="00982D7E"/>
    <w:rsid w:val="009853B9"/>
    <w:rsid w:val="00985842"/>
    <w:rsid w:val="00986C4D"/>
    <w:rsid w:val="00986F00"/>
    <w:rsid w:val="00991675"/>
    <w:rsid w:val="009919E6"/>
    <w:rsid w:val="00992E3F"/>
    <w:rsid w:val="00993A34"/>
    <w:rsid w:val="00993A8D"/>
    <w:rsid w:val="00993B39"/>
    <w:rsid w:val="00995A97"/>
    <w:rsid w:val="00997032"/>
    <w:rsid w:val="009A015C"/>
    <w:rsid w:val="009A07F6"/>
    <w:rsid w:val="009A0D44"/>
    <w:rsid w:val="009A212F"/>
    <w:rsid w:val="009A2D61"/>
    <w:rsid w:val="009A3095"/>
    <w:rsid w:val="009A32F3"/>
    <w:rsid w:val="009A3A6A"/>
    <w:rsid w:val="009A4976"/>
    <w:rsid w:val="009A56B8"/>
    <w:rsid w:val="009A675A"/>
    <w:rsid w:val="009A6A81"/>
    <w:rsid w:val="009B0554"/>
    <w:rsid w:val="009B0E2D"/>
    <w:rsid w:val="009B2563"/>
    <w:rsid w:val="009B4C51"/>
    <w:rsid w:val="009B755A"/>
    <w:rsid w:val="009C12E2"/>
    <w:rsid w:val="009C13BE"/>
    <w:rsid w:val="009C289A"/>
    <w:rsid w:val="009C5958"/>
    <w:rsid w:val="009C7C3B"/>
    <w:rsid w:val="009D08BD"/>
    <w:rsid w:val="009D1FDA"/>
    <w:rsid w:val="009D64F1"/>
    <w:rsid w:val="009E018B"/>
    <w:rsid w:val="009E176D"/>
    <w:rsid w:val="009E3E68"/>
    <w:rsid w:val="009E6B71"/>
    <w:rsid w:val="009F0D4B"/>
    <w:rsid w:val="009F1C5C"/>
    <w:rsid w:val="009F254C"/>
    <w:rsid w:val="009F3773"/>
    <w:rsid w:val="009F3C2C"/>
    <w:rsid w:val="009F4183"/>
    <w:rsid w:val="009F5DB0"/>
    <w:rsid w:val="009F613F"/>
    <w:rsid w:val="009F6D03"/>
    <w:rsid w:val="00A0253D"/>
    <w:rsid w:val="00A03CF5"/>
    <w:rsid w:val="00A04AC2"/>
    <w:rsid w:val="00A061DA"/>
    <w:rsid w:val="00A0622D"/>
    <w:rsid w:val="00A065B8"/>
    <w:rsid w:val="00A06D26"/>
    <w:rsid w:val="00A07FA6"/>
    <w:rsid w:val="00A1017E"/>
    <w:rsid w:val="00A109B1"/>
    <w:rsid w:val="00A11883"/>
    <w:rsid w:val="00A124E2"/>
    <w:rsid w:val="00A1432C"/>
    <w:rsid w:val="00A144FD"/>
    <w:rsid w:val="00A15292"/>
    <w:rsid w:val="00A156FF"/>
    <w:rsid w:val="00A15C62"/>
    <w:rsid w:val="00A15F4F"/>
    <w:rsid w:val="00A17965"/>
    <w:rsid w:val="00A17BA1"/>
    <w:rsid w:val="00A20929"/>
    <w:rsid w:val="00A22DDA"/>
    <w:rsid w:val="00A2329C"/>
    <w:rsid w:val="00A2413F"/>
    <w:rsid w:val="00A25309"/>
    <w:rsid w:val="00A273D7"/>
    <w:rsid w:val="00A27CED"/>
    <w:rsid w:val="00A30EE2"/>
    <w:rsid w:val="00A32355"/>
    <w:rsid w:val="00A33043"/>
    <w:rsid w:val="00A337A0"/>
    <w:rsid w:val="00A3649C"/>
    <w:rsid w:val="00A36988"/>
    <w:rsid w:val="00A37B15"/>
    <w:rsid w:val="00A40C75"/>
    <w:rsid w:val="00A413B0"/>
    <w:rsid w:val="00A420C3"/>
    <w:rsid w:val="00A431AC"/>
    <w:rsid w:val="00A438FD"/>
    <w:rsid w:val="00A4526A"/>
    <w:rsid w:val="00A45524"/>
    <w:rsid w:val="00A537FA"/>
    <w:rsid w:val="00A54A88"/>
    <w:rsid w:val="00A577C7"/>
    <w:rsid w:val="00A579CC"/>
    <w:rsid w:val="00A61477"/>
    <w:rsid w:val="00A64233"/>
    <w:rsid w:val="00A655E9"/>
    <w:rsid w:val="00A658BE"/>
    <w:rsid w:val="00A720EA"/>
    <w:rsid w:val="00A74CA9"/>
    <w:rsid w:val="00A761A5"/>
    <w:rsid w:val="00A820F9"/>
    <w:rsid w:val="00A82C6E"/>
    <w:rsid w:val="00A83A25"/>
    <w:rsid w:val="00A84684"/>
    <w:rsid w:val="00A84A4F"/>
    <w:rsid w:val="00A84D55"/>
    <w:rsid w:val="00A8551A"/>
    <w:rsid w:val="00A86D80"/>
    <w:rsid w:val="00A911A6"/>
    <w:rsid w:val="00A9478F"/>
    <w:rsid w:val="00A94D7F"/>
    <w:rsid w:val="00A94E99"/>
    <w:rsid w:val="00A951C7"/>
    <w:rsid w:val="00A95EA7"/>
    <w:rsid w:val="00A9691A"/>
    <w:rsid w:val="00AA0AB7"/>
    <w:rsid w:val="00AA14E0"/>
    <w:rsid w:val="00AA1C6A"/>
    <w:rsid w:val="00AA42BA"/>
    <w:rsid w:val="00AA46ED"/>
    <w:rsid w:val="00AA4C1C"/>
    <w:rsid w:val="00AA6CFF"/>
    <w:rsid w:val="00AB11AB"/>
    <w:rsid w:val="00AB226D"/>
    <w:rsid w:val="00AB2416"/>
    <w:rsid w:val="00AB40D8"/>
    <w:rsid w:val="00AB534B"/>
    <w:rsid w:val="00AB6B20"/>
    <w:rsid w:val="00AB6F03"/>
    <w:rsid w:val="00AC377D"/>
    <w:rsid w:val="00AC41A5"/>
    <w:rsid w:val="00AC7784"/>
    <w:rsid w:val="00AD05F4"/>
    <w:rsid w:val="00AD1218"/>
    <w:rsid w:val="00AD3181"/>
    <w:rsid w:val="00AD32B7"/>
    <w:rsid w:val="00AD360C"/>
    <w:rsid w:val="00AD4462"/>
    <w:rsid w:val="00AE08DD"/>
    <w:rsid w:val="00AF235B"/>
    <w:rsid w:val="00AF54A1"/>
    <w:rsid w:val="00AF5CA1"/>
    <w:rsid w:val="00AF5E2C"/>
    <w:rsid w:val="00B00B00"/>
    <w:rsid w:val="00B01B0A"/>
    <w:rsid w:val="00B04473"/>
    <w:rsid w:val="00B05806"/>
    <w:rsid w:val="00B06165"/>
    <w:rsid w:val="00B10AAA"/>
    <w:rsid w:val="00B11BC7"/>
    <w:rsid w:val="00B11E67"/>
    <w:rsid w:val="00B12743"/>
    <w:rsid w:val="00B13190"/>
    <w:rsid w:val="00B141D8"/>
    <w:rsid w:val="00B14756"/>
    <w:rsid w:val="00B15092"/>
    <w:rsid w:val="00B1577A"/>
    <w:rsid w:val="00B15DE3"/>
    <w:rsid w:val="00B16769"/>
    <w:rsid w:val="00B16F51"/>
    <w:rsid w:val="00B1778A"/>
    <w:rsid w:val="00B179B4"/>
    <w:rsid w:val="00B20515"/>
    <w:rsid w:val="00B20817"/>
    <w:rsid w:val="00B23F7F"/>
    <w:rsid w:val="00B24FBE"/>
    <w:rsid w:val="00B26480"/>
    <w:rsid w:val="00B26AB8"/>
    <w:rsid w:val="00B27231"/>
    <w:rsid w:val="00B279F0"/>
    <w:rsid w:val="00B3024D"/>
    <w:rsid w:val="00B304DA"/>
    <w:rsid w:val="00B31D59"/>
    <w:rsid w:val="00B34CA1"/>
    <w:rsid w:val="00B3713F"/>
    <w:rsid w:val="00B40710"/>
    <w:rsid w:val="00B41CCE"/>
    <w:rsid w:val="00B42797"/>
    <w:rsid w:val="00B42AA4"/>
    <w:rsid w:val="00B43CE3"/>
    <w:rsid w:val="00B450E6"/>
    <w:rsid w:val="00B452BB"/>
    <w:rsid w:val="00B459E3"/>
    <w:rsid w:val="00B46578"/>
    <w:rsid w:val="00B473B5"/>
    <w:rsid w:val="00B50CC3"/>
    <w:rsid w:val="00B52D31"/>
    <w:rsid w:val="00B5319F"/>
    <w:rsid w:val="00B54416"/>
    <w:rsid w:val="00B60EBB"/>
    <w:rsid w:val="00B61DAB"/>
    <w:rsid w:val="00B63300"/>
    <w:rsid w:val="00B63D9E"/>
    <w:rsid w:val="00B6517D"/>
    <w:rsid w:val="00B6632B"/>
    <w:rsid w:val="00B719EA"/>
    <w:rsid w:val="00B721B8"/>
    <w:rsid w:val="00B73CEC"/>
    <w:rsid w:val="00B745AE"/>
    <w:rsid w:val="00B74E28"/>
    <w:rsid w:val="00B75337"/>
    <w:rsid w:val="00B753A3"/>
    <w:rsid w:val="00B754A3"/>
    <w:rsid w:val="00B764B4"/>
    <w:rsid w:val="00B76E57"/>
    <w:rsid w:val="00B77042"/>
    <w:rsid w:val="00B77AB8"/>
    <w:rsid w:val="00B77B62"/>
    <w:rsid w:val="00B83064"/>
    <w:rsid w:val="00B83440"/>
    <w:rsid w:val="00B84185"/>
    <w:rsid w:val="00B8587E"/>
    <w:rsid w:val="00B909AE"/>
    <w:rsid w:val="00B90F18"/>
    <w:rsid w:val="00B91A4D"/>
    <w:rsid w:val="00B91C79"/>
    <w:rsid w:val="00B91CF1"/>
    <w:rsid w:val="00B93985"/>
    <w:rsid w:val="00B94A74"/>
    <w:rsid w:val="00B95B88"/>
    <w:rsid w:val="00B962B2"/>
    <w:rsid w:val="00B96FCA"/>
    <w:rsid w:val="00BA3BB6"/>
    <w:rsid w:val="00BA3BD5"/>
    <w:rsid w:val="00BA48A3"/>
    <w:rsid w:val="00BA50D8"/>
    <w:rsid w:val="00BA6E0D"/>
    <w:rsid w:val="00BA7167"/>
    <w:rsid w:val="00BB06B2"/>
    <w:rsid w:val="00BB1557"/>
    <w:rsid w:val="00BB6AB8"/>
    <w:rsid w:val="00BB6AD7"/>
    <w:rsid w:val="00BC17E6"/>
    <w:rsid w:val="00BC22FD"/>
    <w:rsid w:val="00BC2BCC"/>
    <w:rsid w:val="00BC362F"/>
    <w:rsid w:val="00BC3FD3"/>
    <w:rsid w:val="00BC5468"/>
    <w:rsid w:val="00BC5C90"/>
    <w:rsid w:val="00BC683E"/>
    <w:rsid w:val="00BC7E79"/>
    <w:rsid w:val="00BD0506"/>
    <w:rsid w:val="00BD0D1D"/>
    <w:rsid w:val="00BD0F11"/>
    <w:rsid w:val="00BD10B0"/>
    <w:rsid w:val="00BD1DBC"/>
    <w:rsid w:val="00BD2998"/>
    <w:rsid w:val="00BD2F4D"/>
    <w:rsid w:val="00BD402F"/>
    <w:rsid w:val="00BE0289"/>
    <w:rsid w:val="00BE06E6"/>
    <w:rsid w:val="00BE1DAB"/>
    <w:rsid w:val="00BE2130"/>
    <w:rsid w:val="00BE4728"/>
    <w:rsid w:val="00BE48A2"/>
    <w:rsid w:val="00BE6110"/>
    <w:rsid w:val="00BE686C"/>
    <w:rsid w:val="00BE6A08"/>
    <w:rsid w:val="00BF0DA0"/>
    <w:rsid w:val="00BF0E17"/>
    <w:rsid w:val="00BF2730"/>
    <w:rsid w:val="00BF3D00"/>
    <w:rsid w:val="00BF462E"/>
    <w:rsid w:val="00BF4665"/>
    <w:rsid w:val="00BF4E23"/>
    <w:rsid w:val="00BF55F7"/>
    <w:rsid w:val="00BF6855"/>
    <w:rsid w:val="00BF781F"/>
    <w:rsid w:val="00C0192E"/>
    <w:rsid w:val="00C01C08"/>
    <w:rsid w:val="00C024E3"/>
    <w:rsid w:val="00C02687"/>
    <w:rsid w:val="00C03AC8"/>
    <w:rsid w:val="00C047B7"/>
    <w:rsid w:val="00C0600F"/>
    <w:rsid w:val="00C06D7D"/>
    <w:rsid w:val="00C07168"/>
    <w:rsid w:val="00C07AA6"/>
    <w:rsid w:val="00C12CFB"/>
    <w:rsid w:val="00C17568"/>
    <w:rsid w:val="00C17CC6"/>
    <w:rsid w:val="00C208B7"/>
    <w:rsid w:val="00C20ED5"/>
    <w:rsid w:val="00C2310F"/>
    <w:rsid w:val="00C2333F"/>
    <w:rsid w:val="00C2726E"/>
    <w:rsid w:val="00C311A8"/>
    <w:rsid w:val="00C31E75"/>
    <w:rsid w:val="00C3200F"/>
    <w:rsid w:val="00C35B18"/>
    <w:rsid w:val="00C365AD"/>
    <w:rsid w:val="00C36727"/>
    <w:rsid w:val="00C37074"/>
    <w:rsid w:val="00C379EB"/>
    <w:rsid w:val="00C37A54"/>
    <w:rsid w:val="00C40184"/>
    <w:rsid w:val="00C434BA"/>
    <w:rsid w:val="00C4381B"/>
    <w:rsid w:val="00C461B3"/>
    <w:rsid w:val="00C523CB"/>
    <w:rsid w:val="00C523F3"/>
    <w:rsid w:val="00C53427"/>
    <w:rsid w:val="00C5345E"/>
    <w:rsid w:val="00C548CF"/>
    <w:rsid w:val="00C54DB7"/>
    <w:rsid w:val="00C55933"/>
    <w:rsid w:val="00C5637C"/>
    <w:rsid w:val="00C56885"/>
    <w:rsid w:val="00C60420"/>
    <w:rsid w:val="00C606D0"/>
    <w:rsid w:val="00C61789"/>
    <w:rsid w:val="00C62D52"/>
    <w:rsid w:val="00C64033"/>
    <w:rsid w:val="00C65771"/>
    <w:rsid w:val="00C7057A"/>
    <w:rsid w:val="00C7092C"/>
    <w:rsid w:val="00C709FC"/>
    <w:rsid w:val="00C71AA2"/>
    <w:rsid w:val="00C725DA"/>
    <w:rsid w:val="00C737B3"/>
    <w:rsid w:val="00C74164"/>
    <w:rsid w:val="00C75794"/>
    <w:rsid w:val="00C76692"/>
    <w:rsid w:val="00C81B29"/>
    <w:rsid w:val="00C824EC"/>
    <w:rsid w:val="00C83098"/>
    <w:rsid w:val="00C84204"/>
    <w:rsid w:val="00C86573"/>
    <w:rsid w:val="00C87493"/>
    <w:rsid w:val="00C907A2"/>
    <w:rsid w:val="00C91F33"/>
    <w:rsid w:val="00C920B4"/>
    <w:rsid w:val="00C92332"/>
    <w:rsid w:val="00C93E89"/>
    <w:rsid w:val="00C96124"/>
    <w:rsid w:val="00C97FD4"/>
    <w:rsid w:val="00CA0A3A"/>
    <w:rsid w:val="00CA0B14"/>
    <w:rsid w:val="00CA0D2F"/>
    <w:rsid w:val="00CA0F81"/>
    <w:rsid w:val="00CA1A17"/>
    <w:rsid w:val="00CA1E39"/>
    <w:rsid w:val="00CA1EB6"/>
    <w:rsid w:val="00CA22D5"/>
    <w:rsid w:val="00CA2360"/>
    <w:rsid w:val="00CA2429"/>
    <w:rsid w:val="00CA3398"/>
    <w:rsid w:val="00CA3AD4"/>
    <w:rsid w:val="00CA4286"/>
    <w:rsid w:val="00CA6FCF"/>
    <w:rsid w:val="00CA7675"/>
    <w:rsid w:val="00CA7F16"/>
    <w:rsid w:val="00CB0504"/>
    <w:rsid w:val="00CB0DBE"/>
    <w:rsid w:val="00CB475D"/>
    <w:rsid w:val="00CB64F5"/>
    <w:rsid w:val="00CC12DE"/>
    <w:rsid w:val="00CC1E59"/>
    <w:rsid w:val="00CC1F2E"/>
    <w:rsid w:val="00CC344F"/>
    <w:rsid w:val="00CC3609"/>
    <w:rsid w:val="00CC3A4C"/>
    <w:rsid w:val="00CC3B08"/>
    <w:rsid w:val="00CC3C04"/>
    <w:rsid w:val="00CC4733"/>
    <w:rsid w:val="00CC566F"/>
    <w:rsid w:val="00CC5BE3"/>
    <w:rsid w:val="00CC661A"/>
    <w:rsid w:val="00CC7D49"/>
    <w:rsid w:val="00CD1E0D"/>
    <w:rsid w:val="00CD44CF"/>
    <w:rsid w:val="00CD51DA"/>
    <w:rsid w:val="00CD5C15"/>
    <w:rsid w:val="00CE0B38"/>
    <w:rsid w:val="00CE16BC"/>
    <w:rsid w:val="00CE1787"/>
    <w:rsid w:val="00CE18FF"/>
    <w:rsid w:val="00CE1F0B"/>
    <w:rsid w:val="00CE23EB"/>
    <w:rsid w:val="00CE5592"/>
    <w:rsid w:val="00CE63A6"/>
    <w:rsid w:val="00CE7593"/>
    <w:rsid w:val="00CE7A64"/>
    <w:rsid w:val="00CF3C23"/>
    <w:rsid w:val="00CF3C45"/>
    <w:rsid w:val="00CF55A7"/>
    <w:rsid w:val="00CF600B"/>
    <w:rsid w:val="00CF62B4"/>
    <w:rsid w:val="00D015E5"/>
    <w:rsid w:val="00D02432"/>
    <w:rsid w:val="00D02E6C"/>
    <w:rsid w:val="00D055EA"/>
    <w:rsid w:val="00D05AE7"/>
    <w:rsid w:val="00D077B2"/>
    <w:rsid w:val="00D1050D"/>
    <w:rsid w:val="00D12FD5"/>
    <w:rsid w:val="00D13810"/>
    <w:rsid w:val="00D143A7"/>
    <w:rsid w:val="00D14C78"/>
    <w:rsid w:val="00D14CCD"/>
    <w:rsid w:val="00D153E0"/>
    <w:rsid w:val="00D160BF"/>
    <w:rsid w:val="00D1747D"/>
    <w:rsid w:val="00D1790D"/>
    <w:rsid w:val="00D21D26"/>
    <w:rsid w:val="00D21F32"/>
    <w:rsid w:val="00D225EF"/>
    <w:rsid w:val="00D23C74"/>
    <w:rsid w:val="00D254AC"/>
    <w:rsid w:val="00D25AE6"/>
    <w:rsid w:val="00D263A2"/>
    <w:rsid w:val="00D32007"/>
    <w:rsid w:val="00D32031"/>
    <w:rsid w:val="00D33BE0"/>
    <w:rsid w:val="00D3487B"/>
    <w:rsid w:val="00D34D83"/>
    <w:rsid w:val="00D36097"/>
    <w:rsid w:val="00D36D06"/>
    <w:rsid w:val="00D377A8"/>
    <w:rsid w:val="00D37E14"/>
    <w:rsid w:val="00D417A2"/>
    <w:rsid w:val="00D420DF"/>
    <w:rsid w:val="00D427AA"/>
    <w:rsid w:val="00D44A6C"/>
    <w:rsid w:val="00D51A26"/>
    <w:rsid w:val="00D546BC"/>
    <w:rsid w:val="00D54DCB"/>
    <w:rsid w:val="00D56D3C"/>
    <w:rsid w:val="00D623BF"/>
    <w:rsid w:val="00D63B4C"/>
    <w:rsid w:val="00D704A2"/>
    <w:rsid w:val="00D705D8"/>
    <w:rsid w:val="00D70CB3"/>
    <w:rsid w:val="00D715BF"/>
    <w:rsid w:val="00D71A0B"/>
    <w:rsid w:val="00D7208C"/>
    <w:rsid w:val="00D72540"/>
    <w:rsid w:val="00D73AD0"/>
    <w:rsid w:val="00D75253"/>
    <w:rsid w:val="00D754F9"/>
    <w:rsid w:val="00D76BA3"/>
    <w:rsid w:val="00D76E1A"/>
    <w:rsid w:val="00D83A1A"/>
    <w:rsid w:val="00D84BC7"/>
    <w:rsid w:val="00D84D5F"/>
    <w:rsid w:val="00D87217"/>
    <w:rsid w:val="00D87839"/>
    <w:rsid w:val="00D87B41"/>
    <w:rsid w:val="00D90119"/>
    <w:rsid w:val="00D90AC6"/>
    <w:rsid w:val="00D935CD"/>
    <w:rsid w:val="00D94719"/>
    <w:rsid w:val="00D962A7"/>
    <w:rsid w:val="00D96C0A"/>
    <w:rsid w:val="00DA1B01"/>
    <w:rsid w:val="00DA2EFD"/>
    <w:rsid w:val="00DA3711"/>
    <w:rsid w:val="00DA39E4"/>
    <w:rsid w:val="00DA3B19"/>
    <w:rsid w:val="00DA4355"/>
    <w:rsid w:val="00DA47E6"/>
    <w:rsid w:val="00DA5979"/>
    <w:rsid w:val="00DA737F"/>
    <w:rsid w:val="00DB008B"/>
    <w:rsid w:val="00DB2B06"/>
    <w:rsid w:val="00DB4595"/>
    <w:rsid w:val="00DB76D5"/>
    <w:rsid w:val="00DC05FA"/>
    <w:rsid w:val="00DC1BA0"/>
    <w:rsid w:val="00DC5E3E"/>
    <w:rsid w:val="00DD14EB"/>
    <w:rsid w:val="00DD19B4"/>
    <w:rsid w:val="00DD2568"/>
    <w:rsid w:val="00DD2AAF"/>
    <w:rsid w:val="00DD7CD9"/>
    <w:rsid w:val="00DE2496"/>
    <w:rsid w:val="00DE2DA7"/>
    <w:rsid w:val="00DE3D93"/>
    <w:rsid w:val="00DE783A"/>
    <w:rsid w:val="00DE7AF1"/>
    <w:rsid w:val="00DF0BED"/>
    <w:rsid w:val="00DF1753"/>
    <w:rsid w:val="00DF3E41"/>
    <w:rsid w:val="00DF6902"/>
    <w:rsid w:val="00DF6BE4"/>
    <w:rsid w:val="00E01CD2"/>
    <w:rsid w:val="00E02896"/>
    <w:rsid w:val="00E05314"/>
    <w:rsid w:val="00E05C84"/>
    <w:rsid w:val="00E060CE"/>
    <w:rsid w:val="00E070A1"/>
    <w:rsid w:val="00E1032C"/>
    <w:rsid w:val="00E118DD"/>
    <w:rsid w:val="00E13A5B"/>
    <w:rsid w:val="00E15312"/>
    <w:rsid w:val="00E15E36"/>
    <w:rsid w:val="00E20485"/>
    <w:rsid w:val="00E20958"/>
    <w:rsid w:val="00E20C61"/>
    <w:rsid w:val="00E211CE"/>
    <w:rsid w:val="00E21BD0"/>
    <w:rsid w:val="00E224D9"/>
    <w:rsid w:val="00E2310B"/>
    <w:rsid w:val="00E2382A"/>
    <w:rsid w:val="00E23A70"/>
    <w:rsid w:val="00E25942"/>
    <w:rsid w:val="00E27DD0"/>
    <w:rsid w:val="00E323CE"/>
    <w:rsid w:val="00E33522"/>
    <w:rsid w:val="00E33700"/>
    <w:rsid w:val="00E355FE"/>
    <w:rsid w:val="00E372A5"/>
    <w:rsid w:val="00E379AF"/>
    <w:rsid w:val="00E379F0"/>
    <w:rsid w:val="00E37AED"/>
    <w:rsid w:val="00E37E0E"/>
    <w:rsid w:val="00E40A36"/>
    <w:rsid w:val="00E419BB"/>
    <w:rsid w:val="00E43C9E"/>
    <w:rsid w:val="00E44784"/>
    <w:rsid w:val="00E4566D"/>
    <w:rsid w:val="00E4630A"/>
    <w:rsid w:val="00E47036"/>
    <w:rsid w:val="00E472E5"/>
    <w:rsid w:val="00E50A49"/>
    <w:rsid w:val="00E51C20"/>
    <w:rsid w:val="00E520AD"/>
    <w:rsid w:val="00E55E6F"/>
    <w:rsid w:val="00E563C4"/>
    <w:rsid w:val="00E600B1"/>
    <w:rsid w:val="00E621F8"/>
    <w:rsid w:val="00E63643"/>
    <w:rsid w:val="00E65DBB"/>
    <w:rsid w:val="00E66B0F"/>
    <w:rsid w:val="00E67BA4"/>
    <w:rsid w:val="00E72038"/>
    <w:rsid w:val="00E720A7"/>
    <w:rsid w:val="00E72879"/>
    <w:rsid w:val="00E759CC"/>
    <w:rsid w:val="00E75BE1"/>
    <w:rsid w:val="00E769B8"/>
    <w:rsid w:val="00E800B4"/>
    <w:rsid w:val="00E80323"/>
    <w:rsid w:val="00E80DD6"/>
    <w:rsid w:val="00E8100E"/>
    <w:rsid w:val="00E81346"/>
    <w:rsid w:val="00E82995"/>
    <w:rsid w:val="00E82E99"/>
    <w:rsid w:val="00E830A4"/>
    <w:rsid w:val="00E84400"/>
    <w:rsid w:val="00E8691E"/>
    <w:rsid w:val="00E875FB"/>
    <w:rsid w:val="00E87F0F"/>
    <w:rsid w:val="00E90821"/>
    <w:rsid w:val="00E92DA3"/>
    <w:rsid w:val="00E92FD2"/>
    <w:rsid w:val="00E93541"/>
    <w:rsid w:val="00E93B1D"/>
    <w:rsid w:val="00E9442D"/>
    <w:rsid w:val="00E956A5"/>
    <w:rsid w:val="00E97409"/>
    <w:rsid w:val="00EA0AB9"/>
    <w:rsid w:val="00EA1DAA"/>
    <w:rsid w:val="00EA4F92"/>
    <w:rsid w:val="00EA53C5"/>
    <w:rsid w:val="00EA71F2"/>
    <w:rsid w:val="00EB0DA0"/>
    <w:rsid w:val="00EB16BF"/>
    <w:rsid w:val="00EB1A0D"/>
    <w:rsid w:val="00EB1BBC"/>
    <w:rsid w:val="00EB2A24"/>
    <w:rsid w:val="00EB3DB1"/>
    <w:rsid w:val="00EB5471"/>
    <w:rsid w:val="00EB6419"/>
    <w:rsid w:val="00EB77B2"/>
    <w:rsid w:val="00EC01EE"/>
    <w:rsid w:val="00EC1E6F"/>
    <w:rsid w:val="00EC6ABC"/>
    <w:rsid w:val="00EC744D"/>
    <w:rsid w:val="00ED25C7"/>
    <w:rsid w:val="00ED2BEC"/>
    <w:rsid w:val="00ED4860"/>
    <w:rsid w:val="00ED5994"/>
    <w:rsid w:val="00ED60D4"/>
    <w:rsid w:val="00EE061D"/>
    <w:rsid w:val="00EE0B96"/>
    <w:rsid w:val="00EE3D5D"/>
    <w:rsid w:val="00EE4C44"/>
    <w:rsid w:val="00EE516D"/>
    <w:rsid w:val="00EE5661"/>
    <w:rsid w:val="00EE58C4"/>
    <w:rsid w:val="00EE6943"/>
    <w:rsid w:val="00EE7146"/>
    <w:rsid w:val="00EF13D4"/>
    <w:rsid w:val="00EF22C8"/>
    <w:rsid w:val="00EF3465"/>
    <w:rsid w:val="00EF47F1"/>
    <w:rsid w:val="00EF6C1E"/>
    <w:rsid w:val="00EF6FEE"/>
    <w:rsid w:val="00F041C8"/>
    <w:rsid w:val="00F043BA"/>
    <w:rsid w:val="00F043E9"/>
    <w:rsid w:val="00F052B0"/>
    <w:rsid w:val="00F06EFB"/>
    <w:rsid w:val="00F070CC"/>
    <w:rsid w:val="00F074D8"/>
    <w:rsid w:val="00F0766C"/>
    <w:rsid w:val="00F108DD"/>
    <w:rsid w:val="00F120DD"/>
    <w:rsid w:val="00F150D4"/>
    <w:rsid w:val="00F165E3"/>
    <w:rsid w:val="00F17CC6"/>
    <w:rsid w:val="00F2034C"/>
    <w:rsid w:val="00F2205D"/>
    <w:rsid w:val="00F228D8"/>
    <w:rsid w:val="00F23329"/>
    <w:rsid w:val="00F25F11"/>
    <w:rsid w:val="00F26F2E"/>
    <w:rsid w:val="00F30861"/>
    <w:rsid w:val="00F30D2B"/>
    <w:rsid w:val="00F33C9B"/>
    <w:rsid w:val="00F345C1"/>
    <w:rsid w:val="00F35123"/>
    <w:rsid w:val="00F3683D"/>
    <w:rsid w:val="00F37343"/>
    <w:rsid w:val="00F37478"/>
    <w:rsid w:val="00F378FD"/>
    <w:rsid w:val="00F41360"/>
    <w:rsid w:val="00F4187F"/>
    <w:rsid w:val="00F419CC"/>
    <w:rsid w:val="00F425E3"/>
    <w:rsid w:val="00F42AF2"/>
    <w:rsid w:val="00F448AA"/>
    <w:rsid w:val="00F46793"/>
    <w:rsid w:val="00F47E43"/>
    <w:rsid w:val="00F5055C"/>
    <w:rsid w:val="00F51A6C"/>
    <w:rsid w:val="00F52CC8"/>
    <w:rsid w:val="00F53E81"/>
    <w:rsid w:val="00F546E2"/>
    <w:rsid w:val="00F54B30"/>
    <w:rsid w:val="00F568B2"/>
    <w:rsid w:val="00F57859"/>
    <w:rsid w:val="00F602EC"/>
    <w:rsid w:val="00F605DA"/>
    <w:rsid w:val="00F6161E"/>
    <w:rsid w:val="00F62EB4"/>
    <w:rsid w:val="00F63CEA"/>
    <w:rsid w:val="00F649A8"/>
    <w:rsid w:val="00F65024"/>
    <w:rsid w:val="00F651DE"/>
    <w:rsid w:val="00F65902"/>
    <w:rsid w:val="00F65E8F"/>
    <w:rsid w:val="00F67BDD"/>
    <w:rsid w:val="00F70165"/>
    <w:rsid w:val="00F70E2F"/>
    <w:rsid w:val="00F712CA"/>
    <w:rsid w:val="00F72FD8"/>
    <w:rsid w:val="00F81DBD"/>
    <w:rsid w:val="00F84D56"/>
    <w:rsid w:val="00F867DB"/>
    <w:rsid w:val="00F876EC"/>
    <w:rsid w:val="00F8771F"/>
    <w:rsid w:val="00F87D80"/>
    <w:rsid w:val="00F92B44"/>
    <w:rsid w:val="00F92C81"/>
    <w:rsid w:val="00F92D99"/>
    <w:rsid w:val="00F946F2"/>
    <w:rsid w:val="00F95101"/>
    <w:rsid w:val="00FA1BB8"/>
    <w:rsid w:val="00FA551E"/>
    <w:rsid w:val="00FA613C"/>
    <w:rsid w:val="00FA6B41"/>
    <w:rsid w:val="00FA7028"/>
    <w:rsid w:val="00FA7338"/>
    <w:rsid w:val="00FA78B8"/>
    <w:rsid w:val="00FB05F7"/>
    <w:rsid w:val="00FB1889"/>
    <w:rsid w:val="00FB1B63"/>
    <w:rsid w:val="00FB1E01"/>
    <w:rsid w:val="00FB21F1"/>
    <w:rsid w:val="00FB58AC"/>
    <w:rsid w:val="00FB64C7"/>
    <w:rsid w:val="00FC1259"/>
    <w:rsid w:val="00FC2A77"/>
    <w:rsid w:val="00FC3960"/>
    <w:rsid w:val="00FC3F3A"/>
    <w:rsid w:val="00FC481F"/>
    <w:rsid w:val="00FC48BE"/>
    <w:rsid w:val="00FC4F31"/>
    <w:rsid w:val="00FC5536"/>
    <w:rsid w:val="00FD0EE0"/>
    <w:rsid w:val="00FD276A"/>
    <w:rsid w:val="00FD2F9E"/>
    <w:rsid w:val="00FD32AB"/>
    <w:rsid w:val="00FD41FF"/>
    <w:rsid w:val="00FD7094"/>
    <w:rsid w:val="00FD7B93"/>
    <w:rsid w:val="00FE180D"/>
    <w:rsid w:val="00FE4C96"/>
    <w:rsid w:val="00FE4EAA"/>
    <w:rsid w:val="00FE5C2F"/>
    <w:rsid w:val="00FE6B38"/>
    <w:rsid w:val="00FF0ED3"/>
    <w:rsid w:val="00FF3980"/>
    <w:rsid w:val="00FF52BA"/>
    <w:rsid w:val="00FF7769"/>
    <w:rsid w:val="00F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AB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42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5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845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45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4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71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5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5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345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345A"/>
    <w:pPr>
      <w:spacing w:after="200" w:line="276" w:lineRule="auto"/>
      <w:ind w:left="720"/>
      <w:contextualSpacing/>
    </w:pPr>
    <w:rPr>
      <w:rFonts w:eastAsiaTheme="minorEastAsia"/>
      <w:lang w:eastAsia="ca-ES"/>
    </w:rPr>
  </w:style>
  <w:style w:type="paragraph" w:customStyle="1" w:styleId="refauthorsname">
    <w:name w:val="ref__authors__name"/>
    <w:basedOn w:val="Normal"/>
    <w:rsid w:val="00CA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refseries">
    <w:name w:val="ref__series"/>
    <w:basedOn w:val="DefaultParagraphFont"/>
    <w:rsid w:val="00CA0A3A"/>
  </w:style>
  <w:style w:type="character" w:customStyle="1" w:styleId="refseriesdate">
    <w:name w:val="ref__seriesdate"/>
    <w:basedOn w:val="DefaultParagraphFont"/>
    <w:rsid w:val="00CA0A3A"/>
  </w:style>
  <w:style w:type="character" w:customStyle="1" w:styleId="refseriesvolume">
    <w:name w:val="ref__seriesvolume"/>
    <w:basedOn w:val="DefaultParagraphFont"/>
    <w:rsid w:val="00CA0A3A"/>
  </w:style>
  <w:style w:type="character" w:customStyle="1" w:styleId="refseriespages">
    <w:name w:val="ref__seriespages"/>
    <w:basedOn w:val="DefaultParagraphFont"/>
    <w:rsid w:val="00CA0A3A"/>
  </w:style>
  <w:style w:type="character" w:styleId="Strong">
    <w:name w:val="Strong"/>
    <w:basedOn w:val="DefaultParagraphFont"/>
    <w:uiPriority w:val="22"/>
    <w:qFormat/>
    <w:rsid w:val="003442B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42BD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customStyle="1" w:styleId="ref">
    <w:name w:val="ref"/>
    <w:basedOn w:val="Normal"/>
    <w:rsid w:val="00810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reflabel">
    <w:name w:val="reflabel"/>
    <w:basedOn w:val="DefaultParagraphFont"/>
    <w:rsid w:val="0081000B"/>
  </w:style>
  <w:style w:type="character" w:styleId="Emphasis">
    <w:name w:val="Emphasis"/>
    <w:basedOn w:val="DefaultParagraphFont"/>
    <w:uiPriority w:val="20"/>
    <w:qFormat/>
    <w:rsid w:val="0088363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6F25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">
    <w:name w:val="List"/>
    <w:basedOn w:val="Normal"/>
    <w:uiPriority w:val="99"/>
    <w:unhideWhenUsed/>
    <w:rsid w:val="006F25D1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25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6F25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F25D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F25D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F25D1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F25D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F25D1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F25D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0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5264"/>
    <w:pPr>
      <w:spacing w:after="0" w:line="240" w:lineRule="auto"/>
    </w:pPr>
  </w:style>
  <w:style w:type="character" w:customStyle="1" w:styleId="m3539131309955559055gmail-meta-authors--limited">
    <w:name w:val="m_3539131309955559055gmail-meta-authors--limited"/>
    <w:basedOn w:val="DefaultParagraphFont"/>
    <w:rsid w:val="00865A47"/>
  </w:style>
  <w:style w:type="paragraph" w:styleId="DocumentMap">
    <w:name w:val="Document Map"/>
    <w:basedOn w:val="Normal"/>
    <w:link w:val="DocumentMapChar"/>
    <w:uiPriority w:val="99"/>
    <w:semiHidden/>
    <w:unhideWhenUsed/>
    <w:rsid w:val="005768B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68B7"/>
    <w:rPr>
      <w:rFonts w:ascii="Lucida Grande" w:hAnsi="Lucida Grande" w:cs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7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73F"/>
    <w:rPr>
      <w:rFonts w:ascii="Consolas" w:hAnsi="Consolas"/>
      <w:sz w:val="20"/>
      <w:szCs w:val="20"/>
    </w:rPr>
  </w:style>
  <w:style w:type="character" w:customStyle="1" w:styleId="highlight">
    <w:name w:val="highlight"/>
    <w:basedOn w:val="DefaultParagraphFont"/>
    <w:rsid w:val="00CE1F0B"/>
  </w:style>
  <w:style w:type="character" w:styleId="LineNumber">
    <w:name w:val="line number"/>
    <w:basedOn w:val="DefaultParagraphFont"/>
    <w:uiPriority w:val="99"/>
    <w:semiHidden/>
    <w:unhideWhenUsed/>
    <w:rsid w:val="001A1B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42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5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845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45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4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71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5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5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345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345A"/>
    <w:pPr>
      <w:spacing w:after="200" w:line="276" w:lineRule="auto"/>
      <w:ind w:left="720"/>
      <w:contextualSpacing/>
    </w:pPr>
    <w:rPr>
      <w:rFonts w:eastAsiaTheme="minorEastAsia"/>
      <w:lang w:eastAsia="ca-ES"/>
    </w:rPr>
  </w:style>
  <w:style w:type="paragraph" w:customStyle="1" w:styleId="refauthorsname">
    <w:name w:val="ref__authors__name"/>
    <w:basedOn w:val="Normal"/>
    <w:rsid w:val="00CA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refseries">
    <w:name w:val="ref__series"/>
    <w:basedOn w:val="DefaultParagraphFont"/>
    <w:rsid w:val="00CA0A3A"/>
  </w:style>
  <w:style w:type="character" w:customStyle="1" w:styleId="refseriesdate">
    <w:name w:val="ref__seriesdate"/>
    <w:basedOn w:val="DefaultParagraphFont"/>
    <w:rsid w:val="00CA0A3A"/>
  </w:style>
  <w:style w:type="character" w:customStyle="1" w:styleId="refseriesvolume">
    <w:name w:val="ref__seriesvolume"/>
    <w:basedOn w:val="DefaultParagraphFont"/>
    <w:rsid w:val="00CA0A3A"/>
  </w:style>
  <w:style w:type="character" w:customStyle="1" w:styleId="refseriespages">
    <w:name w:val="ref__seriespages"/>
    <w:basedOn w:val="DefaultParagraphFont"/>
    <w:rsid w:val="00CA0A3A"/>
  </w:style>
  <w:style w:type="character" w:styleId="Strong">
    <w:name w:val="Strong"/>
    <w:basedOn w:val="DefaultParagraphFont"/>
    <w:uiPriority w:val="22"/>
    <w:qFormat/>
    <w:rsid w:val="003442B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42BD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customStyle="1" w:styleId="ref">
    <w:name w:val="ref"/>
    <w:basedOn w:val="Normal"/>
    <w:rsid w:val="00810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reflabel">
    <w:name w:val="reflabel"/>
    <w:basedOn w:val="DefaultParagraphFont"/>
    <w:rsid w:val="0081000B"/>
  </w:style>
  <w:style w:type="character" w:styleId="Emphasis">
    <w:name w:val="Emphasis"/>
    <w:basedOn w:val="DefaultParagraphFont"/>
    <w:uiPriority w:val="20"/>
    <w:qFormat/>
    <w:rsid w:val="0088363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6F25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">
    <w:name w:val="List"/>
    <w:basedOn w:val="Normal"/>
    <w:uiPriority w:val="99"/>
    <w:unhideWhenUsed/>
    <w:rsid w:val="006F25D1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25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6F25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F25D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F25D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F25D1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F25D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F25D1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F25D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0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5264"/>
    <w:pPr>
      <w:spacing w:after="0" w:line="240" w:lineRule="auto"/>
    </w:pPr>
  </w:style>
  <w:style w:type="character" w:customStyle="1" w:styleId="m3539131309955559055gmail-meta-authors--limited">
    <w:name w:val="m_3539131309955559055gmail-meta-authors--limited"/>
    <w:basedOn w:val="DefaultParagraphFont"/>
    <w:rsid w:val="00865A47"/>
  </w:style>
  <w:style w:type="paragraph" w:styleId="DocumentMap">
    <w:name w:val="Document Map"/>
    <w:basedOn w:val="Normal"/>
    <w:link w:val="DocumentMapChar"/>
    <w:uiPriority w:val="99"/>
    <w:semiHidden/>
    <w:unhideWhenUsed/>
    <w:rsid w:val="005768B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68B7"/>
    <w:rPr>
      <w:rFonts w:ascii="Lucida Grande" w:hAnsi="Lucida Grande" w:cs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7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73F"/>
    <w:rPr>
      <w:rFonts w:ascii="Consolas" w:hAnsi="Consolas"/>
      <w:sz w:val="20"/>
      <w:szCs w:val="20"/>
    </w:rPr>
  </w:style>
  <w:style w:type="character" w:customStyle="1" w:styleId="highlight">
    <w:name w:val="highlight"/>
    <w:basedOn w:val="DefaultParagraphFont"/>
    <w:rsid w:val="00CE1F0B"/>
  </w:style>
  <w:style w:type="character" w:styleId="LineNumber">
    <w:name w:val="line number"/>
    <w:basedOn w:val="DefaultParagraphFont"/>
    <w:uiPriority w:val="99"/>
    <w:semiHidden/>
    <w:unhideWhenUsed/>
    <w:rsid w:val="001A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22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10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7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jstor.org/stable/2346101" TargetMode="Externa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E337D-1E63-4535-ACD6-C9808F420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5</Words>
  <Characters>5904</Characters>
  <Application>Microsoft Office Word</Application>
  <DocSecurity>0</DocSecurity>
  <Lines>49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TTI</Company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uiz Comellas</dc:creator>
  <cp:lastModifiedBy>Oira, Cynthia</cp:lastModifiedBy>
  <cp:revision>2</cp:revision>
  <cp:lastPrinted>2021-12-24T22:48:00Z</cp:lastPrinted>
  <dcterms:created xsi:type="dcterms:W3CDTF">2022-09-29T21:12:00Z</dcterms:created>
  <dcterms:modified xsi:type="dcterms:W3CDTF">2022-09-29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55179361/american-medical-association</vt:lpwstr>
  </property>
  <property fmtid="{D5CDD505-2E9C-101B-9397-08002B2CF9AE}" pid="3" name="Mendeley Recent Style Name 0_1">
    <vt:lpwstr>American Medical Association 11th edition - Ruth Aguilar</vt:lpwstr>
  </property>
  <property fmtid="{D5CDD505-2E9C-101B-9397-08002B2CF9AE}" pid="4" name="Mendeley Recent Style Id 1_1">
    <vt:lpwstr>http://www.zotero.org/styles/bmc-medicine</vt:lpwstr>
  </property>
  <property fmtid="{D5CDD505-2E9C-101B-9397-08002B2CF9AE}" pid="5" name="Mendeley Recent Style Name 1_1">
    <vt:lpwstr>BMC Medicin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ology-spectrum</vt:lpwstr>
  </property>
  <property fmtid="{D5CDD505-2E9C-101B-9397-08002B2CF9AE}" pid="15" name="Mendeley Recent Style Name 6_1">
    <vt:lpwstr>Microbiology Spectrum</vt:lpwstr>
  </property>
  <property fmtid="{D5CDD505-2E9C-101B-9397-08002B2CF9AE}" pid="16" name="Mendeley Recent Style Id 7_1">
    <vt:lpwstr>http://www.zotero.org/styles/the-journal-of-clinical-investigation</vt:lpwstr>
  </property>
  <property fmtid="{D5CDD505-2E9C-101B-9397-08002B2CF9AE}" pid="17" name="Mendeley Recent Style Name 7_1">
    <vt:lpwstr>The Journal of Clinical Investigation</vt:lpwstr>
  </property>
  <property fmtid="{D5CDD505-2E9C-101B-9397-08002B2CF9AE}" pid="18" name="Mendeley Recent Style Id 8_1">
    <vt:lpwstr>http://www.zotero.org/styles/translational-research</vt:lpwstr>
  </property>
  <property fmtid="{D5CDD505-2E9C-101B-9397-08002B2CF9AE}" pid="19" name="Mendeley Recent Style Name 8_1">
    <vt:lpwstr>Translational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f8a928-365b-3295-88f6-6c01f88962f9</vt:lpwstr>
  </property>
  <property fmtid="{D5CDD505-2E9C-101B-9397-08002B2CF9AE}" pid="24" name="Mendeley Citation Style_1">
    <vt:lpwstr>http://www.zotero.org/styles/bmc-medicine</vt:lpwstr>
  </property>
</Properties>
</file>